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435424" w14:textId="574C92E1" w:rsidR="00B92887" w:rsidRDefault="0025740F" w:rsidP="00B92887">
      <w:pPr>
        <w:rPr>
          <w:b/>
          <w:bCs/>
          <w:szCs w:val="24"/>
        </w:rPr>
      </w:pPr>
      <w:r>
        <w:rPr>
          <w:b/>
          <w:bCs/>
          <w:szCs w:val="24"/>
        </w:rPr>
        <w:t xml:space="preserve">Supplemental </w:t>
      </w:r>
      <w:r w:rsidR="00B92887" w:rsidRPr="00B92887">
        <w:rPr>
          <w:b/>
          <w:bCs/>
          <w:szCs w:val="24"/>
        </w:rPr>
        <w:t>Table</w:t>
      </w:r>
      <w:r>
        <w:rPr>
          <w:b/>
          <w:bCs/>
          <w:szCs w:val="24"/>
        </w:rPr>
        <w:t xml:space="preserve"> 1</w:t>
      </w:r>
      <w:r w:rsidR="00B92887" w:rsidRPr="00B92887">
        <w:rPr>
          <w:b/>
          <w:bCs/>
          <w:szCs w:val="24"/>
        </w:rPr>
        <w:t>.</w:t>
      </w:r>
      <w:r w:rsidR="00B92887" w:rsidRPr="00B92887">
        <w:rPr>
          <w:szCs w:val="24"/>
        </w:rPr>
        <w:t xml:space="preserve"> </w:t>
      </w:r>
      <w:r w:rsidR="00B92887" w:rsidRPr="00B92887">
        <w:rPr>
          <w:b/>
          <w:bCs/>
          <w:szCs w:val="24"/>
        </w:rPr>
        <w:t>Pathogen disgust survey.</w:t>
      </w:r>
    </w:p>
    <w:p w14:paraId="226CEA27" w14:textId="0C7A48B1" w:rsidR="00B92887" w:rsidRPr="00B92887" w:rsidRDefault="00B92887" w:rsidP="00B92887">
      <w:pPr>
        <w:rPr>
          <w:szCs w:val="24"/>
        </w:rPr>
      </w:pPr>
      <w:r w:rsidRPr="00B92887">
        <w:rPr>
          <w:b/>
          <w:bCs/>
          <w:szCs w:val="24"/>
        </w:rPr>
        <w:t xml:space="preserve"> </w:t>
      </w:r>
    </w:p>
    <w:tbl>
      <w:tblPr>
        <w:tblW w:w="94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432"/>
      </w:tblGrid>
      <w:tr w:rsidR="00B92887" w:rsidRPr="00B92887" w14:paraId="38DDB833" w14:textId="77777777" w:rsidTr="00476735">
        <w:trPr>
          <w:trHeight w:val="300"/>
        </w:trPr>
        <w:tc>
          <w:tcPr>
            <w:tcW w:w="8472" w:type="dxa"/>
            <w:shd w:val="clear" w:color="auto" w:fill="auto"/>
            <w:hideMark/>
          </w:tcPr>
          <w:p w14:paraId="475F94D6" w14:textId="77777777" w:rsidR="00B92887" w:rsidRPr="00B92887" w:rsidRDefault="00B92887" w:rsidP="00476735">
            <w:pPr>
              <w:rPr>
                <w:szCs w:val="24"/>
              </w:rPr>
            </w:pPr>
            <w:r w:rsidRPr="00B92887">
              <w:rPr>
                <w:szCs w:val="24"/>
              </w:rPr>
              <w:t>Listening to someone sniffle and snort continually</w:t>
            </w:r>
          </w:p>
        </w:tc>
      </w:tr>
      <w:tr w:rsidR="00B92887" w:rsidRPr="00B92887" w14:paraId="1950FB4B" w14:textId="77777777" w:rsidTr="00476735">
        <w:trPr>
          <w:trHeight w:val="300"/>
        </w:trPr>
        <w:tc>
          <w:tcPr>
            <w:tcW w:w="8472" w:type="dxa"/>
            <w:shd w:val="clear" w:color="auto" w:fill="auto"/>
            <w:hideMark/>
          </w:tcPr>
          <w:p w14:paraId="2CF049EE" w14:textId="77777777" w:rsidR="00B92887" w:rsidRPr="00B92887" w:rsidRDefault="00B92887" w:rsidP="00476735">
            <w:pPr>
              <w:rPr>
                <w:szCs w:val="24"/>
              </w:rPr>
            </w:pPr>
            <w:r w:rsidRPr="00B92887">
              <w:rPr>
                <w:szCs w:val="24"/>
              </w:rPr>
              <w:t>Seeing some snotty tissues left on the table</w:t>
            </w:r>
          </w:p>
        </w:tc>
      </w:tr>
      <w:tr w:rsidR="00B92887" w:rsidRPr="00B92887" w14:paraId="6E5659C6" w14:textId="77777777" w:rsidTr="00476735">
        <w:trPr>
          <w:trHeight w:val="300"/>
        </w:trPr>
        <w:tc>
          <w:tcPr>
            <w:tcW w:w="8472" w:type="dxa"/>
            <w:shd w:val="clear" w:color="auto" w:fill="auto"/>
            <w:hideMark/>
          </w:tcPr>
          <w:p w14:paraId="52C518D4" w14:textId="77777777" w:rsidR="00B92887" w:rsidRPr="00B92887" w:rsidRDefault="00B92887" w:rsidP="00476735">
            <w:pPr>
              <w:rPr>
                <w:szCs w:val="24"/>
              </w:rPr>
            </w:pPr>
            <w:r w:rsidRPr="00B92887">
              <w:rPr>
                <w:szCs w:val="24"/>
              </w:rPr>
              <w:t>Watching a woman pick her nose</w:t>
            </w:r>
          </w:p>
        </w:tc>
      </w:tr>
      <w:tr w:rsidR="00B92887" w:rsidRPr="00B92887" w14:paraId="16DD8FA3" w14:textId="77777777" w:rsidTr="00476735">
        <w:trPr>
          <w:trHeight w:val="300"/>
        </w:trPr>
        <w:tc>
          <w:tcPr>
            <w:tcW w:w="8472" w:type="dxa"/>
            <w:shd w:val="clear" w:color="auto" w:fill="FFFF00"/>
            <w:hideMark/>
          </w:tcPr>
          <w:p w14:paraId="01BEFC31" w14:textId="77777777" w:rsidR="00B92887" w:rsidRPr="00B92887" w:rsidRDefault="00B92887" w:rsidP="00476735">
            <w:pPr>
              <w:rPr>
                <w:szCs w:val="24"/>
              </w:rPr>
            </w:pPr>
            <w:r w:rsidRPr="00B92887">
              <w:rPr>
                <w:szCs w:val="24"/>
              </w:rPr>
              <w:t>Feeling someone cough into your face</w:t>
            </w:r>
          </w:p>
        </w:tc>
      </w:tr>
      <w:tr w:rsidR="00B92887" w:rsidRPr="00B92887" w14:paraId="336AA4C7" w14:textId="77777777" w:rsidTr="00476735">
        <w:trPr>
          <w:trHeight w:val="300"/>
        </w:trPr>
        <w:tc>
          <w:tcPr>
            <w:tcW w:w="8472" w:type="dxa"/>
            <w:shd w:val="clear" w:color="auto" w:fill="FFFF00"/>
            <w:hideMark/>
          </w:tcPr>
          <w:p w14:paraId="4CDC1DA8" w14:textId="77777777" w:rsidR="00B92887" w:rsidRPr="00B92887" w:rsidRDefault="00B92887" w:rsidP="00476735">
            <w:pPr>
              <w:rPr>
                <w:szCs w:val="24"/>
              </w:rPr>
            </w:pPr>
            <w:r w:rsidRPr="00B92887">
              <w:rPr>
                <w:szCs w:val="24"/>
              </w:rPr>
              <w:t>On the subway, you are forced to stand close to someone with body odour and greasy hair</w:t>
            </w:r>
          </w:p>
        </w:tc>
      </w:tr>
      <w:tr w:rsidR="00B92887" w:rsidRPr="00B92887" w14:paraId="41D58D75" w14:textId="77777777" w:rsidTr="00476735">
        <w:trPr>
          <w:trHeight w:val="300"/>
        </w:trPr>
        <w:tc>
          <w:tcPr>
            <w:tcW w:w="8472" w:type="dxa"/>
            <w:shd w:val="clear" w:color="auto" w:fill="auto"/>
            <w:hideMark/>
          </w:tcPr>
          <w:p w14:paraId="1D402B9B" w14:textId="77777777" w:rsidR="00B92887" w:rsidRPr="00B92887" w:rsidRDefault="00B92887" w:rsidP="00476735">
            <w:pPr>
              <w:rPr>
                <w:szCs w:val="24"/>
              </w:rPr>
            </w:pPr>
            <w:r w:rsidRPr="00B92887">
              <w:rPr>
                <w:szCs w:val="24"/>
              </w:rPr>
              <w:t xml:space="preserve">Helping a friend cook dinner you </w:t>
            </w:r>
            <w:proofErr w:type="gramStart"/>
            <w:r w:rsidRPr="00B92887">
              <w:rPr>
                <w:szCs w:val="24"/>
              </w:rPr>
              <w:t>have to</w:t>
            </w:r>
            <w:proofErr w:type="gramEnd"/>
            <w:r w:rsidRPr="00B92887">
              <w:rPr>
                <w:szCs w:val="24"/>
              </w:rPr>
              <w:t xml:space="preserve"> take the innards out of a raw chicken</w:t>
            </w:r>
          </w:p>
        </w:tc>
      </w:tr>
      <w:tr w:rsidR="00B92887" w:rsidRPr="00B92887" w14:paraId="06E134B6" w14:textId="77777777" w:rsidTr="00476735">
        <w:trPr>
          <w:trHeight w:val="300"/>
        </w:trPr>
        <w:tc>
          <w:tcPr>
            <w:tcW w:w="8472" w:type="dxa"/>
            <w:shd w:val="clear" w:color="auto" w:fill="auto"/>
            <w:hideMark/>
          </w:tcPr>
          <w:p w14:paraId="38A0AB87" w14:textId="77777777" w:rsidR="00B92887" w:rsidRPr="00B92887" w:rsidRDefault="00B92887" w:rsidP="00476735">
            <w:pPr>
              <w:rPr>
                <w:szCs w:val="24"/>
              </w:rPr>
            </w:pPr>
            <w:r w:rsidRPr="00B92887">
              <w:rPr>
                <w:szCs w:val="24"/>
              </w:rPr>
              <w:t>Walking in your bare feet, you step on and squash a slug</w:t>
            </w:r>
          </w:p>
        </w:tc>
      </w:tr>
      <w:tr w:rsidR="00B92887" w:rsidRPr="00B92887" w14:paraId="5C98B01D" w14:textId="77777777" w:rsidTr="00476735">
        <w:trPr>
          <w:trHeight w:val="300"/>
        </w:trPr>
        <w:tc>
          <w:tcPr>
            <w:tcW w:w="8472" w:type="dxa"/>
            <w:shd w:val="clear" w:color="auto" w:fill="auto"/>
            <w:hideMark/>
          </w:tcPr>
          <w:p w14:paraId="08AFD55B" w14:textId="77777777" w:rsidR="00B92887" w:rsidRPr="00B92887" w:rsidRDefault="00B92887" w:rsidP="00476735">
            <w:pPr>
              <w:rPr>
                <w:szCs w:val="24"/>
              </w:rPr>
            </w:pPr>
            <w:r w:rsidRPr="00B92887">
              <w:rPr>
                <w:szCs w:val="24"/>
              </w:rPr>
              <w:t xml:space="preserve">After losing a bet, you </w:t>
            </w:r>
            <w:proofErr w:type="gramStart"/>
            <w:r w:rsidRPr="00B92887">
              <w:rPr>
                <w:szCs w:val="24"/>
              </w:rPr>
              <w:t>have to</w:t>
            </w:r>
            <w:proofErr w:type="gramEnd"/>
            <w:r w:rsidRPr="00B92887">
              <w:rPr>
                <w:szCs w:val="24"/>
              </w:rPr>
              <w:t xml:space="preserve"> hold a fat wriggling worm in your bare hands for 60s</w:t>
            </w:r>
          </w:p>
        </w:tc>
      </w:tr>
      <w:tr w:rsidR="00B92887" w:rsidRPr="00B92887" w14:paraId="4038D944" w14:textId="77777777" w:rsidTr="00476735">
        <w:trPr>
          <w:trHeight w:val="300"/>
        </w:trPr>
        <w:tc>
          <w:tcPr>
            <w:tcW w:w="8472" w:type="dxa"/>
            <w:shd w:val="clear" w:color="auto" w:fill="auto"/>
            <w:hideMark/>
          </w:tcPr>
          <w:p w14:paraId="68A9413E" w14:textId="77777777" w:rsidR="00B92887" w:rsidRPr="00B92887" w:rsidRDefault="00B92887" w:rsidP="00476735">
            <w:pPr>
              <w:rPr>
                <w:szCs w:val="24"/>
              </w:rPr>
            </w:pPr>
            <w:r w:rsidRPr="00B92887">
              <w:rPr>
                <w:szCs w:val="24"/>
              </w:rPr>
              <w:t>You are served a dish made of cow's tongue and cheek</w:t>
            </w:r>
          </w:p>
        </w:tc>
      </w:tr>
      <w:tr w:rsidR="00B92887" w:rsidRPr="00B92887" w14:paraId="2846FB04" w14:textId="77777777" w:rsidTr="00476735">
        <w:trPr>
          <w:trHeight w:val="300"/>
        </w:trPr>
        <w:tc>
          <w:tcPr>
            <w:tcW w:w="8472" w:type="dxa"/>
            <w:shd w:val="clear" w:color="auto" w:fill="auto"/>
            <w:hideMark/>
          </w:tcPr>
          <w:p w14:paraId="5FF3D533" w14:textId="77777777" w:rsidR="00B92887" w:rsidRPr="00B92887" w:rsidRDefault="00B92887" w:rsidP="00476735">
            <w:pPr>
              <w:rPr>
                <w:szCs w:val="24"/>
              </w:rPr>
            </w:pPr>
            <w:r w:rsidRPr="00B92887">
              <w:rPr>
                <w:szCs w:val="24"/>
              </w:rPr>
              <w:t>On television you see someone eat a raw fish head</w:t>
            </w:r>
          </w:p>
        </w:tc>
      </w:tr>
      <w:tr w:rsidR="00B92887" w:rsidRPr="00B92887" w14:paraId="3902F555" w14:textId="77777777" w:rsidTr="00476735">
        <w:trPr>
          <w:trHeight w:val="300"/>
        </w:trPr>
        <w:tc>
          <w:tcPr>
            <w:tcW w:w="8472" w:type="dxa"/>
            <w:shd w:val="clear" w:color="auto" w:fill="auto"/>
            <w:hideMark/>
          </w:tcPr>
          <w:p w14:paraId="46189B19" w14:textId="77777777" w:rsidR="00B92887" w:rsidRPr="00B92887" w:rsidRDefault="00B92887" w:rsidP="00476735">
            <w:pPr>
              <w:rPr>
                <w:szCs w:val="24"/>
              </w:rPr>
            </w:pPr>
            <w:r w:rsidRPr="00B92887">
              <w:rPr>
                <w:szCs w:val="24"/>
              </w:rPr>
              <w:t>Hearing about a woman who had sex with seven people in one day</w:t>
            </w:r>
          </w:p>
        </w:tc>
      </w:tr>
      <w:tr w:rsidR="00B92887" w:rsidRPr="00B92887" w14:paraId="7EA5EB99" w14:textId="77777777" w:rsidTr="00476735">
        <w:trPr>
          <w:trHeight w:val="300"/>
        </w:trPr>
        <w:tc>
          <w:tcPr>
            <w:tcW w:w="8472" w:type="dxa"/>
            <w:shd w:val="clear" w:color="auto" w:fill="auto"/>
            <w:hideMark/>
          </w:tcPr>
          <w:p w14:paraId="418AA342" w14:textId="77777777" w:rsidR="00B92887" w:rsidRPr="00B92887" w:rsidRDefault="00B92887" w:rsidP="00476735">
            <w:pPr>
              <w:rPr>
                <w:szCs w:val="24"/>
              </w:rPr>
            </w:pPr>
            <w:r w:rsidRPr="00B92887">
              <w:rPr>
                <w:szCs w:val="24"/>
              </w:rPr>
              <w:t>A street prostitute offers you sex for money</w:t>
            </w:r>
          </w:p>
        </w:tc>
      </w:tr>
      <w:tr w:rsidR="00B92887" w:rsidRPr="00B92887" w14:paraId="0CFA3180" w14:textId="77777777" w:rsidTr="00476735">
        <w:trPr>
          <w:trHeight w:val="300"/>
        </w:trPr>
        <w:tc>
          <w:tcPr>
            <w:tcW w:w="8472" w:type="dxa"/>
            <w:shd w:val="clear" w:color="auto" w:fill="auto"/>
            <w:hideMark/>
          </w:tcPr>
          <w:p w14:paraId="3E4C3781" w14:textId="77777777" w:rsidR="00B92887" w:rsidRPr="00B92887" w:rsidRDefault="00B92887" w:rsidP="00476735">
            <w:pPr>
              <w:rPr>
                <w:szCs w:val="24"/>
              </w:rPr>
            </w:pPr>
            <w:r w:rsidRPr="00B92887">
              <w:rPr>
                <w:szCs w:val="24"/>
              </w:rPr>
              <w:t>Shortly after meeting someone, you take them back to your house and have sex</w:t>
            </w:r>
          </w:p>
        </w:tc>
      </w:tr>
      <w:tr w:rsidR="00B92887" w:rsidRPr="00B92887" w14:paraId="24F033D5" w14:textId="77777777" w:rsidTr="00476735">
        <w:trPr>
          <w:trHeight w:val="300"/>
        </w:trPr>
        <w:tc>
          <w:tcPr>
            <w:tcW w:w="8472" w:type="dxa"/>
            <w:shd w:val="clear" w:color="auto" w:fill="auto"/>
            <w:hideMark/>
          </w:tcPr>
          <w:p w14:paraId="7549A29C" w14:textId="77777777" w:rsidR="00B92887" w:rsidRPr="00B92887" w:rsidRDefault="00B92887" w:rsidP="00476735">
            <w:pPr>
              <w:rPr>
                <w:szCs w:val="24"/>
              </w:rPr>
            </w:pPr>
            <w:r w:rsidRPr="00B92887">
              <w:rPr>
                <w:szCs w:val="24"/>
              </w:rPr>
              <w:t>You discover that your romantic partner once paid for sexual intercourse</w:t>
            </w:r>
          </w:p>
        </w:tc>
      </w:tr>
      <w:tr w:rsidR="00B92887" w:rsidRPr="00B92887" w14:paraId="013224E7" w14:textId="77777777" w:rsidTr="00476735">
        <w:trPr>
          <w:trHeight w:val="300"/>
        </w:trPr>
        <w:tc>
          <w:tcPr>
            <w:tcW w:w="8472" w:type="dxa"/>
            <w:shd w:val="clear" w:color="auto" w:fill="auto"/>
            <w:hideMark/>
          </w:tcPr>
          <w:p w14:paraId="2E014148" w14:textId="77777777" w:rsidR="00B92887" w:rsidRPr="00B92887" w:rsidRDefault="00B92887" w:rsidP="00476735">
            <w:pPr>
              <w:rPr>
                <w:szCs w:val="24"/>
              </w:rPr>
            </w:pPr>
            <w:r w:rsidRPr="00B92887">
              <w:rPr>
                <w:szCs w:val="24"/>
              </w:rPr>
              <w:t>A friend admits to attempting sexual intercourse with a piece of fruit</w:t>
            </w:r>
          </w:p>
        </w:tc>
      </w:tr>
      <w:tr w:rsidR="00B92887" w:rsidRPr="00B92887" w14:paraId="5061BB17" w14:textId="77777777" w:rsidTr="00476735">
        <w:trPr>
          <w:trHeight w:val="300"/>
        </w:trPr>
        <w:tc>
          <w:tcPr>
            <w:tcW w:w="8472" w:type="dxa"/>
            <w:shd w:val="clear" w:color="auto" w:fill="auto"/>
            <w:hideMark/>
          </w:tcPr>
          <w:p w14:paraId="7BBE58CD" w14:textId="77777777" w:rsidR="00B92887" w:rsidRPr="00B92887" w:rsidRDefault="00B92887" w:rsidP="00476735">
            <w:pPr>
              <w:rPr>
                <w:szCs w:val="24"/>
              </w:rPr>
            </w:pPr>
            <w:r w:rsidRPr="00B92887">
              <w:rPr>
                <w:szCs w:val="24"/>
              </w:rPr>
              <w:t>Sharing an elevator with a man with a disfigured face</w:t>
            </w:r>
          </w:p>
        </w:tc>
      </w:tr>
      <w:tr w:rsidR="00B92887" w:rsidRPr="00B92887" w14:paraId="26012898" w14:textId="77777777" w:rsidTr="00476735">
        <w:trPr>
          <w:trHeight w:val="300"/>
        </w:trPr>
        <w:tc>
          <w:tcPr>
            <w:tcW w:w="8472" w:type="dxa"/>
            <w:shd w:val="clear" w:color="auto" w:fill="auto"/>
            <w:hideMark/>
          </w:tcPr>
          <w:p w14:paraId="50534815" w14:textId="77777777" w:rsidR="00B92887" w:rsidRPr="00B92887" w:rsidRDefault="00B92887" w:rsidP="00476735">
            <w:pPr>
              <w:rPr>
                <w:szCs w:val="24"/>
              </w:rPr>
            </w:pPr>
            <w:r w:rsidRPr="00B92887">
              <w:rPr>
                <w:szCs w:val="24"/>
              </w:rPr>
              <w:t>Shaking hands with a homeless man</w:t>
            </w:r>
          </w:p>
        </w:tc>
      </w:tr>
      <w:tr w:rsidR="00B92887" w:rsidRPr="00B92887" w14:paraId="47885674" w14:textId="77777777" w:rsidTr="00476735">
        <w:trPr>
          <w:trHeight w:val="300"/>
        </w:trPr>
        <w:tc>
          <w:tcPr>
            <w:tcW w:w="8472" w:type="dxa"/>
            <w:shd w:val="clear" w:color="auto" w:fill="auto"/>
            <w:hideMark/>
          </w:tcPr>
          <w:p w14:paraId="157F1654" w14:textId="77777777" w:rsidR="00B92887" w:rsidRPr="00B92887" w:rsidRDefault="00B92887" w:rsidP="00476735">
            <w:pPr>
              <w:rPr>
                <w:szCs w:val="24"/>
              </w:rPr>
            </w:pPr>
            <w:r w:rsidRPr="00B92887">
              <w:rPr>
                <w:szCs w:val="24"/>
              </w:rPr>
              <w:t>Shaking hands with someone missing a thumb</w:t>
            </w:r>
          </w:p>
        </w:tc>
      </w:tr>
      <w:tr w:rsidR="00B92887" w:rsidRPr="00B92887" w14:paraId="6C936E33" w14:textId="77777777" w:rsidTr="00476735">
        <w:trPr>
          <w:trHeight w:val="300"/>
        </w:trPr>
        <w:tc>
          <w:tcPr>
            <w:tcW w:w="8472" w:type="dxa"/>
            <w:shd w:val="clear" w:color="auto" w:fill="auto"/>
            <w:hideMark/>
          </w:tcPr>
          <w:p w14:paraId="546973FC" w14:textId="77777777" w:rsidR="00B92887" w:rsidRPr="00B92887" w:rsidRDefault="00B92887" w:rsidP="00476735">
            <w:pPr>
              <w:rPr>
                <w:szCs w:val="24"/>
              </w:rPr>
            </w:pPr>
            <w:r w:rsidRPr="00B92887">
              <w:rPr>
                <w:szCs w:val="24"/>
              </w:rPr>
              <w:t>In a crowd you notice a man with one empty eye socket</w:t>
            </w:r>
          </w:p>
        </w:tc>
      </w:tr>
      <w:tr w:rsidR="00B92887" w:rsidRPr="00B92887" w14:paraId="2990A55C" w14:textId="77777777" w:rsidTr="00476735">
        <w:trPr>
          <w:trHeight w:val="300"/>
        </w:trPr>
        <w:tc>
          <w:tcPr>
            <w:tcW w:w="8472" w:type="dxa"/>
            <w:shd w:val="clear" w:color="auto" w:fill="auto"/>
            <w:hideMark/>
          </w:tcPr>
          <w:p w14:paraId="6EF78AB1" w14:textId="77777777" w:rsidR="00B92887" w:rsidRPr="00B92887" w:rsidRDefault="00B92887" w:rsidP="00476735">
            <w:pPr>
              <w:rPr>
                <w:szCs w:val="24"/>
              </w:rPr>
            </w:pPr>
            <w:r w:rsidRPr="00B92887">
              <w:rPr>
                <w:szCs w:val="24"/>
              </w:rPr>
              <w:t>A hairless old cat rubs up against your leg</w:t>
            </w:r>
          </w:p>
        </w:tc>
      </w:tr>
      <w:tr w:rsidR="00B92887" w:rsidRPr="00B92887" w14:paraId="6A84979F" w14:textId="77777777" w:rsidTr="00476735">
        <w:trPr>
          <w:trHeight w:val="300"/>
        </w:trPr>
        <w:tc>
          <w:tcPr>
            <w:tcW w:w="8472" w:type="dxa"/>
            <w:shd w:val="clear" w:color="auto" w:fill="auto"/>
            <w:hideMark/>
          </w:tcPr>
          <w:p w14:paraId="2D24740B" w14:textId="77777777" w:rsidR="00B92887" w:rsidRPr="00B92887" w:rsidRDefault="00B92887" w:rsidP="00476735">
            <w:pPr>
              <w:rPr>
                <w:szCs w:val="24"/>
              </w:rPr>
            </w:pPr>
            <w:r w:rsidRPr="00B92887">
              <w:rPr>
                <w:szCs w:val="24"/>
              </w:rPr>
              <w:t xml:space="preserve">On a medical TV </w:t>
            </w:r>
            <w:proofErr w:type="gramStart"/>
            <w:r w:rsidRPr="00B92887">
              <w:rPr>
                <w:szCs w:val="24"/>
              </w:rPr>
              <w:t>programme</w:t>
            </w:r>
            <w:proofErr w:type="gramEnd"/>
            <w:r w:rsidRPr="00B92887">
              <w:rPr>
                <w:szCs w:val="24"/>
              </w:rPr>
              <w:t xml:space="preserve"> you see some blisters on a male's genitals</w:t>
            </w:r>
          </w:p>
        </w:tc>
      </w:tr>
      <w:tr w:rsidR="00B92887" w:rsidRPr="00B92887" w14:paraId="18C2C1B9" w14:textId="77777777" w:rsidTr="00476735">
        <w:trPr>
          <w:trHeight w:val="300"/>
        </w:trPr>
        <w:tc>
          <w:tcPr>
            <w:tcW w:w="8472" w:type="dxa"/>
            <w:shd w:val="clear" w:color="auto" w:fill="auto"/>
            <w:hideMark/>
          </w:tcPr>
          <w:p w14:paraId="7BB98F7E" w14:textId="77777777" w:rsidR="00B92887" w:rsidRPr="00B92887" w:rsidRDefault="00B92887" w:rsidP="00476735">
            <w:pPr>
              <w:rPr>
                <w:szCs w:val="24"/>
              </w:rPr>
            </w:pPr>
            <w:r w:rsidRPr="00B92887">
              <w:rPr>
                <w:szCs w:val="24"/>
              </w:rPr>
              <w:t>Seeing pus come from a genital sore</w:t>
            </w:r>
          </w:p>
        </w:tc>
      </w:tr>
      <w:tr w:rsidR="00B92887" w:rsidRPr="00B92887" w14:paraId="31E5C901" w14:textId="77777777" w:rsidTr="00476735">
        <w:trPr>
          <w:trHeight w:val="300"/>
        </w:trPr>
        <w:tc>
          <w:tcPr>
            <w:tcW w:w="8472" w:type="dxa"/>
            <w:shd w:val="clear" w:color="auto" w:fill="auto"/>
            <w:hideMark/>
          </w:tcPr>
          <w:p w14:paraId="028E8DE2" w14:textId="77777777" w:rsidR="00B92887" w:rsidRPr="00B92887" w:rsidRDefault="00B92887" w:rsidP="00476735">
            <w:pPr>
              <w:rPr>
                <w:szCs w:val="24"/>
              </w:rPr>
            </w:pPr>
            <w:r w:rsidRPr="00B92887">
              <w:rPr>
                <w:szCs w:val="24"/>
              </w:rPr>
              <w:t>You see a nurse dressing an infected wound; under the yellow bandages there is a weeping sore</w:t>
            </w:r>
          </w:p>
        </w:tc>
      </w:tr>
      <w:tr w:rsidR="00B92887" w:rsidRPr="00B92887" w14:paraId="26754661" w14:textId="77777777" w:rsidTr="00476735">
        <w:trPr>
          <w:trHeight w:val="300"/>
        </w:trPr>
        <w:tc>
          <w:tcPr>
            <w:tcW w:w="8472" w:type="dxa"/>
            <w:shd w:val="clear" w:color="auto" w:fill="auto"/>
            <w:hideMark/>
          </w:tcPr>
          <w:p w14:paraId="575D0428" w14:textId="77777777" w:rsidR="00B92887" w:rsidRPr="00B92887" w:rsidRDefault="00B92887" w:rsidP="00476735">
            <w:pPr>
              <w:rPr>
                <w:szCs w:val="24"/>
              </w:rPr>
            </w:pPr>
            <w:r w:rsidRPr="00B92887">
              <w:rPr>
                <w:szCs w:val="24"/>
              </w:rPr>
              <w:t>Your friend shows you a big, oozing lesion on his foot</w:t>
            </w:r>
          </w:p>
        </w:tc>
      </w:tr>
      <w:tr w:rsidR="00B92887" w:rsidRPr="00B92887" w14:paraId="012F8F37" w14:textId="77777777" w:rsidTr="00476735">
        <w:trPr>
          <w:trHeight w:val="600"/>
        </w:trPr>
        <w:tc>
          <w:tcPr>
            <w:tcW w:w="8472" w:type="dxa"/>
            <w:shd w:val="clear" w:color="auto" w:fill="auto"/>
            <w:hideMark/>
          </w:tcPr>
          <w:p w14:paraId="7C19B487" w14:textId="77777777" w:rsidR="00B92887" w:rsidRPr="00B92887" w:rsidRDefault="00B92887" w:rsidP="00476735">
            <w:pPr>
              <w:rPr>
                <w:szCs w:val="24"/>
              </w:rPr>
            </w:pPr>
            <w:r w:rsidRPr="00B92887">
              <w:rPr>
                <w:szCs w:val="24"/>
              </w:rPr>
              <w:t>Someone you work with develops a bad eye infection; the eye is almost fully sealed and weeps constantly</w:t>
            </w:r>
          </w:p>
        </w:tc>
      </w:tr>
      <w:tr w:rsidR="00B92887" w:rsidRPr="00B92887" w14:paraId="48F1739C" w14:textId="77777777" w:rsidTr="00476735">
        <w:trPr>
          <w:trHeight w:val="300"/>
        </w:trPr>
        <w:tc>
          <w:tcPr>
            <w:tcW w:w="8472" w:type="dxa"/>
            <w:shd w:val="clear" w:color="auto" w:fill="auto"/>
            <w:hideMark/>
          </w:tcPr>
          <w:p w14:paraId="1895E150" w14:textId="77777777" w:rsidR="00B92887" w:rsidRPr="00B92887" w:rsidRDefault="00B92887" w:rsidP="00476735">
            <w:pPr>
              <w:rPr>
                <w:szCs w:val="24"/>
              </w:rPr>
            </w:pPr>
            <w:r w:rsidRPr="00B92887">
              <w:rPr>
                <w:szCs w:val="24"/>
              </w:rPr>
              <w:t>You pour lumpy stale milk on your cereal</w:t>
            </w:r>
          </w:p>
        </w:tc>
      </w:tr>
      <w:tr w:rsidR="00B92887" w:rsidRPr="00B92887" w14:paraId="2B392D8F" w14:textId="77777777" w:rsidTr="00476735">
        <w:trPr>
          <w:trHeight w:val="300"/>
        </w:trPr>
        <w:tc>
          <w:tcPr>
            <w:tcW w:w="8472" w:type="dxa"/>
            <w:shd w:val="clear" w:color="auto" w:fill="auto"/>
            <w:hideMark/>
          </w:tcPr>
          <w:p w14:paraId="71ECF9D4" w14:textId="77777777" w:rsidR="00B92887" w:rsidRPr="00B92887" w:rsidRDefault="00B92887" w:rsidP="00476735">
            <w:pPr>
              <w:rPr>
                <w:szCs w:val="24"/>
              </w:rPr>
            </w:pPr>
            <w:r w:rsidRPr="00B92887">
              <w:rPr>
                <w:szCs w:val="24"/>
              </w:rPr>
              <w:t>Finding a furry green patch on a loaf of bread</w:t>
            </w:r>
          </w:p>
        </w:tc>
      </w:tr>
      <w:tr w:rsidR="00B92887" w:rsidRPr="00B92887" w14:paraId="41107310" w14:textId="77777777" w:rsidTr="00476735">
        <w:trPr>
          <w:trHeight w:val="300"/>
        </w:trPr>
        <w:tc>
          <w:tcPr>
            <w:tcW w:w="8472" w:type="dxa"/>
            <w:shd w:val="clear" w:color="auto" w:fill="auto"/>
            <w:hideMark/>
          </w:tcPr>
          <w:p w14:paraId="4B957E05" w14:textId="77777777" w:rsidR="00B92887" w:rsidRPr="00B92887" w:rsidRDefault="00B92887" w:rsidP="00476735">
            <w:pPr>
              <w:rPr>
                <w:szCs w:val="24"/>
              </w:rPr>
            </w:pPr>
            <w:r w:rsidRPr="00B92887">
              <w:rPr>
                <w:szCs w:val="24"/>
              </w:rPr>
              <w:t>Eating a sausage two weeks past its use by date</w:t>
            </w:r>
          </w:p>
        </w:tc>
      </w:tr>
      <w:tr w:rsidR="00B92887" w:rsidRPr="00B92887" w14:paraId="39E3D176" w14:textId="77777777" w:rsidTr="00476735">
        <w:trPr>
          <w:trHeight w:val="300"/>
        </w:trPr>
        <w:tc>
          <w:tcPr>
            <w:tcW w:w="8472" w:type="dxa"/>
            <w:shd w:val="clear" w:color="auto" w:fill="auto"/>
            <w:hideMark/>
          </w:tcPr>
          <w:p w14:paraId="2F1B0036" w14:textId="77777777" w:rsidR="00B92887" w:rsidRPr="00B92887" w:rsidRDefault="00B92887" w:rsidP="00476735">
            <w:pPr>
              <w:rPr>
                <w:szCs w:val="24"/>
              </w:rPr>
            </w:pPr>
            <w:r w:rsidRPr="00B92887">
              <w:rPr>
                <w:szCs w:val="24"/>
              </w:rPr>
              <w:t>Biting into soft, brown bruise on an apple</w:t>
            </w:r>
          </w:p>
        </w:tc>
      </w:tr>
      <w:tr w:rsidR="00B92887" w:rsidRPr="00B92887" w14:paraId="12E8E36D" w14:textId="77777777" w:rsidTr="00476735">
        <w:trPr>
          <w:trHeight w:val="300"/>
        </w:trPr>
        <w:tc>
          <w:tcPr>
            <w:tcW w:w="8472" w:type="dxa"/>
            <w:shd w:val="clear" w:color="auto" w:fill="auto"/>
            <w:hideMark/>
          </w:tcPr>
          <w:p w14:paraId="73E77E65" w14:textId="77777777" w:rsidR="00B92887" w:rsidRPr="00B92887" w:rsidRDefault="00B92887" w:rsidP="00476735">
            <w:pPr>
              <w:rPr>
                <w:szCs w:val="24"/>
              </w:rPr>
            </w:pPr>
            <w:r w:rsidRPr="00B92887">
              <w:rPr>
                <w:szCs w:val="24"/>
              </w:rPr>
              <w:t>Eating onion flavoured ice-cream</w:t>
            </w:r>
          </w:p>
        </w:tc>
      </w:tr>
    </w:tbl>
    <w:p w14:paraId="6E70F633" w14:textId="2FA7841D" w:rsidR="002068D8" w:rsidRPr="00B92887" w:rsidRDefault="002068D8">
      <w:pPr>
        <w:rPr>
          <w:szCs w:val="24"/>
        </w:rPr>
      </w:pPr>
    </w:p>
    <w:p w14:paraId="48842B65" w14:textId="118199E3" w:rsidR="00B92887" w:rsidRPr="00B92887" w:rsidRDefault="00B92887">
      <w:pPr>
        <w:rPr>
          <w:szCs w:val="24"/>
        </w:rPr>
      </w:pPr>
      <w:r w:rsidRPr="00B92887">
        <w:rPr>
          <w:szCs w:val="24"/>
        </w:rPr>
        <w:t>Statements reflecting non-compliance with IPC control measures, transmission routes, signs and symptoms associated with COVID-19 are highlighted.</w:t>
      </w:r>
    </w:p>
    <w:p w14:paraId="33F944ED" w14:textId="2FAB974F" w:rsidR="00B92887" w:rsidRDefault="00B92887">
      <w:pPr>
        <w:rPr>
          <w:szCs w:val="24"/>
        </w:rPr>
      </w:pPr>
    </w:p>
    <w:p w14:paraId="64D875CF" w14:textId="5F2C644F" w:rsidR="0025740F" w:rsidRDefault="0025740F">
      <w:pPr>
        <w:rPr>
          <w:szCs w:val="24"/>
        </w:rPr>
      </w:pPr>
    </w:p>
    <w:p w14:paraId="451109EF" w14:textId="39B6EA7E" w:rsidR="0025740F" w:rsidRDefault="0025740F">
      <w:pPr>
        <w:rPr>
          <w:szCs w:val="24"/>
        </w:rPr>
      </w:pPr>
      <w:r>
        <w:rPr>
          <w:szCs w:val="24"/>
        </w:rPr>
        <w:br w:type="page"/>
      </w:r>
    </w:p>
    <w:p w14:paraId="170B0B0D" w14:textId="77777777" w:rsidR="0025740F" w:rsidRDefault="0025740F" w:rsidP="0025740F">
      <w:pPr>
        <w:rPr>
          <w:b/>
          <w:bCs/>
          <w:sz w:val="20"/>
        </w:rPr>
        <w:sectPr w:rsidR="0025740F" w:rsidSect="00600C65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625B517A" w14:textId="77777777" w:rsidR="0025740F" w:rsidRPr="00FD6238" w:rsidRDefault="0025740F" w:rsidP="0025740F">
      <w:pPr>
        <w:rPr>
          <w:b/>
          <w:bCs/>
          <w:sz w:val="20"/>
        </w:rPr>
      </w:pPr>
      <w:r w:rsidRPr="00FD6238">
        <w:rPr>
          <w:b/>
          <w:bCs/>
          <w:sz w:val="20"/>
        </w:rPr>
        <w:lastRenderedPageBreak/>
        <w:t>S</w:t>
      </w:r>
      <w:r>
        <w:rPr>
          <w:b/>
          <w:bCs/>
          <w:sz w:val="20"/>
        </w:rPr>
        <w:t>upplemental</w:t>
      </w:r>
      <w:r w:rsidRPr="00FD6238">
        <w:rPr>
          <w:b/>
          <w:bCs/>
          <w:sz w:val="20"/>
        </w:rPr>
        <w:t xml:space="preserve"> Table</w:t>
      </w:r>
      <w:r>
        <w:rPr>
          <w:b/>
          <w:bCs/>
          <w:sz w:val="20"/>
        </w:rPr>
        <w:t xml:space="preserve"> 2</w:t>
      </w:r>
      <w:r w:rsidRPr="00FD6238">
        <w:rPr>
          <w:b/>
          <w:bCs/>
          <w:sz w:val="20"/>
        </w:rPr>
        <w:t xml:space="preserve">. Pattern matrix for factor analysis.  </w:t>
      </w:r>
    </w:p>
    <w:p w14:paraId="645192E7" w14:textId="77777777" w:rsidR="0025740F" w:rsidRPr="00FD6238" w:rsidRDefault="0025740F" w:rsidP="0025740F">
      <w:pPr>
        <w:rPr>
          <w:sz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541"/>
        <w:gridCol w:w="712"/>
        <w:gridCol w:w="794"/>
        <w:gridCol w:w="576"/>
        <w:gridCol w:w="776"/>
        <w:gridCol w:w="723"/>
        <w:gridCol w:w="576"/>
        <w:gridCol w:w="670"/>
        <w:gridCol w:w="794"/>
        <w:gridCol w:w="576"/>
        <w:gridCol w:w="776"/>
        <w:gridCol w:w="723"/>
        <w:gridCol w:w="576"/>
        <w:gridCol w:w="670"/>
        <w:gridCol w:w="794"/>
        <w:gridCol w:w="576"/>
        <w:gridCol w:w="777"/>
        <w:gridCol w:w="724"/>
        <w:gridCol w:w="576"/>
      </w:tblGrid>
      <w:tr w:rsidR="0025740F" w:rsidRPr="00FD6238" w14:paraId="7CDC6B06" w14:textId="77777777" w:rsidTr="0025740F">
        <w:trPr>
          <w:trHeight w:val="225"/>
        </w:trPr>
        <w:tc>
          <w:tcPr>
            <w:tcW w:w="553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FFFFFF"/>
              <w:right w:val="single" w:sz="12" w:space="0" w:color="auto"/>
            </w:tcBorders>
            <w:shd w:val="clear" w:color="auto" w:fill="auto"/>
            <w:hideMark/>
          </w:tcPr>
          <w:p w14:paraId="287DA31A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proofErr w:type="spellStart"/>
            <w:r w:rsidRPr="00FD6238">
              <w:rPr>
                <w:sz w:val="16"/>
                <w:szCs w:val="16"/>
              </w:rPr>
              <w:t>Oblimin</w:t>
            </w:r>
            <w:proofErr w:type="spellEnd"/>
            <w:r w:rsidRPr="00FD6238">
              <w:rPr>
                <w:sz w:val="16"/>
                <w:szCs w:val="16"/>
              </w:rPr>
              <w:t xml:space="preserve"> Rotation - Six Factors</w:t>
            </w:r>
          </w:p>
        </w:tc>
        <w:tc>
          <w:tcPr>
            <w:tcW w:w="1493" w:type="pct"/>
            <w:gridSpan w:val="6"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shd w:val="clear" w:color="000000" w:fill="AEAAAA"/>
            <w:noWrap/>
            <w:hideMark/>
          </w:tcPr>
          <w:p w14:paraId="76E6E798" w14:textId="77777777" w:rsidR="0025740F" w:rsidRPr="00FD6238" w:rsidRDefault="0025740F" w:rsidP="0067467C">
            <w:pPr>
              <w:jc w:val="center"/>
              <w:rPr>
                <w:b/>
                <w:bCs/>
                <w:sz w:val="16"/>
                <w:szCs w:val="16"/>
              </w:rPr>
            </w:pPr>
            <w:r w:rsidRPr="00FD6238">
              <w:rPr>
                <w:b/>
                <w:bCs/>
                <w:sz w:val="16"/>
                <w:szCs w:val="16"/>
              </w:rPr>
              <w:t>2019</w:t>
            </w:r>
          </w:p>
        </w:tc>
        <w:tc>
          <w:tcPr>
            <w:tcW w:w="1477" w:type="pct"/>
            <w:gridSpan w:val="6"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shd w:val="clear" w:color="000000" w:fill="AEAAAA"/>
            <w:noWrap/>
            <w:hideMark/>
          </w:tcPr>
          <w:p w14:paraId="134FB98B" w14:textId="77777777" w:rsidR="0025740F" w:rsidRPr="00FD6238" w:rsidRDefault="0025740F" w:rsidP="0067467C">
            <w:pPr>
              <w:jc w:val="center"/>
              <w:rPr>
                <w:b/>
                <w:bCs/>
                <w:sz w:val="16"/>
                <w:szCs w:val="16"/>
              </w:rPr>
            </w:pPr>
            <w:r w:rsidRPr="00FD6238">
              <w:rPr>
                <w:b/>
                <w:bCs/>
                <w:sz w:val="16"/>
                <w:szCs w:val="16"/>
              </w:rPr>
              <w:t>2020</w:t>
            </w:r>
          </w:p>
        </w:tc>
        <w:tc>
          <w:tcPr>
            <w:tcW w:w="1477" w:type="pct"/>
            <w:gridSpan w:val="6"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shd w:val="clear" w:color="000000" w:fill="AEAAAA"/>
            <w:noWrap/>
            <w:hideMark/>
          </w:tcPr>
          <w:p w14:paraId="748DBEC4" w14:textId="77777777" w:rsidR="0025740F" w:rsidRPr="00FD6238" w:rsidRDefault="0025740F" w:rsidP="0067467C">
            <w:pPr>
              <w:jc w:val="center"/>
              <w:rPr>
                <w:b/>
                <w:bCs/>
                <w:sz w:val="16"/>
                <w:szCs w:val="16"/>
              </w:rPr>
            </w:pPr>
            <w:r w:rsidRPr="00FD6238">
              <w:rPr>
                <w:b/>
                <w:bCs/>
                <w:sz w:val="16"/>
                <w:szCs w:val="16"/>
              </w:rPr>
              <w:t>Whole Sample</w:t>
            </w:r>
          </w:p>
        </w:tc>
      </w:tr>
      <w:tr w:rsidR="0025740F" w:rsidRPr="00FD6238" w14:paraId="1C68A14A" w14:textId="77777777" w:rsidTr="0025740F">
        <w:trPr>
          <w:trHeight w:val="225"/>
        </w:trPr>
        <w:tc>
          <w:tcPr>
            <w:tcW w:w="553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FFFFFF"/>
              <w:right w:val="single" w:sz="12" w:space="0" w:color="auto"/>
            </w:tcBorders>
            <w:hideMark/>
          </w:tcPr>
          <w:p w14:paraId="2F02AEE8" w14:textId="77777777" w:rsidR="0025740F" w:rsidRPr="00FD6238" w:rsidRDefault="0025740F" w:rsidP="0067467C">
            <w:pPr>
              <w:rPr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E7E6E6"/>
            </w:tcBorders>
            <w:shd w:val="clear" w:color="000000" w:fill="E7E6E6"/>
            <w:noWrap/>
            <w:hideMark/>
          </w:tcPr>
          <w:p w14:paraId="14FCB926" w14:textId="77777777" w:rsidR="0025740F" w:rsidRPr="00FD6238" w:rsidRDefault="0025740F" w:rsidP="0067467C">
            <w:pPr>
              <w:jc w:val="center"/>
              <w:rPr>
                <w:b/>
                <w:bCs/>
                <w:sz w:val="16"/>
                <w:szCs w:val="16"/>
              </w:rPr>
            </w:pPr>
            <w:r w:rsidRPr="00FD6238">
              <w:rPr>
                <w:b/>
                <w:bCs/>
                <w:sz w:val="16"/>
                <w:szCs w:val="16"/>
              </w:rPr>
              <w:t>Lesion</w:t>
            </w:r>
          </w:p>
        </w:tc>
        <w:tc>
          <w:tcPr>
            <w:tcW w:w="285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E7E6E6"/>
            </w:tcBorders>
            <w:shd w:val="clear" w:color="000000" w:fill="E7E6E6"/>
            <w:noWrap/>
            <w:hideMark/>
          </w:tcPr>
          <w:p w14:paraId="3E57A97E" w14:textId="77777777" w:rsidR="0025740F" w:rsidRPr="00FD6238" w:rsidRDefault="0025740F" w:rsidP="0067467C">
            <w:pPr>
              <w:jc w:val="center"/>
              <w:rPr>
                <w:b/>
                <w:bCs/>
                <w:sz w:val="16"/>
                <w:szCs w:val="16"/>
              </w:rPr>
            </w:pPr>
            <w:r w:rsidRPr="00FD6238">
              <w:rPr>
                <w:b/>
                <w:bCs/>
                <w:sz w:val="16"/>
                <w:szCs w:val="16"/>
              </w:rPr>
              <w:t>Atypical</w:t>
            </w:r>
          </w:p>
        </w:tc>
        <w:tc>
          <w:tcPr>
            <w:tcW w:w="207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E7E6E6"/>
            </w:tcBorders>
            <w:shd w:val="clear" w:color="000000" w:fill="E7E6E6"/>
            <w:noWrap/>
            <w:hideMark/>
          </w:tcPr>
          <w:p w14:paraId="440E1393" w14:textId="77777777" w:rsidR="0025740F" w:rsidRPr="00FD6238" w:rsidRDefault="0025740F" w:rsidP="0067467C">
            <w:pPr>
              <w:jc w:val="center"/>
              <w:rPr>
                <w:b/>
                <w:bCs/>
                <w:sz w:val="16"/>
                <w:szCs w:val="16"/>
              </w:rPr>
            </w:pPr>
            <w:r w:rsidRPr="00FD6238">
              <w:rPr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279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E7E6E6"/>
            </w:tcBorders>
            <w:shd w:val="clear" w:color="000000" w:fill="E7E6E6"/>
            <w:noWrap/>
            <w:hideMark/>
          </w:tcPr>
          <w:p w14:paraId="6B11CF35" w14:textId="77777777" w:rsidR="0025740F" w:rsidRPr="00FD6238" w:rsidRDefault="0025740F" w:rsidP="0067467C">
            <w:pPr>
              <w:jc w:val="center"/>
              <w:rPr>
                <w:b/>
                <w:bCs/>
                <w:sz w:val="16"/>
                <w:szCs w:val="16"/>
              </w:rPr>
            </w:pPr>
            <w:r w:rsidRPr="00FD6238">
              <w:rPr>
                <w:b/>
                <w:bCs/>
                <w:sz w:val="16"/>
                <w:szCs w:val="16"/>
              </w:rPr>
              <w:t>Hygiene</w:t>
            </w:r>
          </w:p>
        </w:tc>
        <w:tc>
          <w:tcPr>
            <w:tcW w:w="260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E7E6E6"/>
            </w:tcBorders>
            <w:shd w:val="clear" w:color="000000" w:fill="E7E6E6"/>
            <w:noWrap/>
            <w:hideMark/>
          </w:tcPr>
          <w:p w14:paraId="2547182C" w14:textId="77777777" w:rsidR="0025740F" w:rsidRPr="00FD6238" w:rsidRDefault="0025740F" w:rsidP="0067467C">
            <w:pPr>
              <w:jc w:val="center"/>
              <w:rPr>
                <w:b/>
                <w:bCs/>
                <w:sz w:val="16"/>
                <w:szCs w:val="16"/>
              </w:rPr>
            </w:pPr>
            <w:r w:rsidRPr="00FD6238">
              <w:rPr>
                <w:b/>
                <w:bCs/>
                <w:sz w:val="16"/>
                <w:szCs w:val="16"/>
              </w:rPr>
              <w:t>Animal</w:t>
            </w:r>
          </w:p>
        </w:tc>
        <w:tc>
          <w:tcPr>
            <w:tcW w:w="207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hideMark/>
          </w:tcPr>
          <w:p w14:paraId="33770376" w14:textId="77777777" w:rsidR="0025740F" w:rsidRPr="00FD6238" w:rsidRDefault="0025740F" w:rsidP="0067467C">
            <w:pPr>
              <w:jc w:val="center"/>
              <w:rPr>
                <w:b/>
                <w:bCs/>
                <w:sz w:val="16"/>
                <w:szCs w:val="16"/>
              </w:rPr>
            </w:pPr>
            <w:r w:rsidRPr="00FD6238">
              <w:rPr>
                <w:b/>
                <w:bCs/>
                <w:sz w:val="16"/>
                <w:szCs w:val="16"/>
              </w:rPr>
              <w:t>Food</w:t>
            </w:r>
          </w:p>
        </w:tc>
        <w:tc>
          <w:tcPr>
            <w:tcW w:w="240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E7E6E6"/>
            </w:tcBorders>
            <w:shd w:val="clear" w:color="000000" w:fill="E7E6E6"/>
            <w:noWrap/>
            <w:hideMark/>
          </w:tcPr>
          <w:p w14:paraId="77CC9789" w14:textId="77777777" w:rsidR="0025740F" w:rsidRPr="00FD6238" w:rsidRDefault="0025740F" w:rsidP="0067467C">
            <w:pPr>
              <w:jc w:val="center"/>
              <w:rPr>
                <w:b/>
                <w:bCs/>
                <w:sz w:val="16"/>
                <w:szCs w:val="16"/>
              </w:rPr>
            </w:pPr>
            <w:r w:rsidRPr="00FD6238">
              <w:rPr>
                <w:b/>
                <w:bCs/>
                <w:sz w:val="16"/>
                <w:szCs w:val="16"/>
              </w:rPr>
              <w:t>Lesion</w:t>
            </w:r>
          </w:p>
        </w:tc>
        <w:tc>
          <w:tcPr>
            <w:tcW w:w="285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E7E6E6"/>
            </w:tcBorders>
            <w:shd w:val="clear" w:color="000000" w:fill="E7E6E6"/>
            <w:noWrap/>
            <w:hideMark/>
          </w:tcPr>
          <w:p w14:paraId="7EDE6285" w14:textId="77777777" w:rsidR="0025740F" w:rsidRPr="00FD6238" w:rsidRDefault="0025740F" w:rsidP="0067467C">
            <w:pPr>
              <w:jc w:val="center"/>
              <w:rPr>
                <w:b/>
                <w:bCs/>
                <w:sz w:val="16"/>
                <w:szCs w:val="16"/>
              </w:rPr>
            </w:pPr>
            <w:r w:rsidRPr="00FD6238">
              <w:rPr>
                <w:b/>
                <w:bCs/>
                <w:sz w:val="16"/>
                <w:szCs w:val="16"/>
              </w:rPr>
              <w:t>Atypical</w:t>
            </w:r>
          </w:p>
        </w:tc>
        <w:tc>
          <w:tcPr>
            <w:tcW w:w="207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E7E6E6"/>
            </w:tcBorders>
            <w:shd w:val="clear" w:color="000000" w:fill="E7E6E6"/>
            <w:noWrap/>
            <w:hideMark/>
          </w:tcPr>
          <w:p w14:paraId="34767CFB" w14:textId="77777777" w:rsidR="0025740F" w:rsidRPr="00FD6238" w:rsidRDefault="0025740F" w:rsidP="0067467C">
            <w:pPr>
              <w:jc w:val="center"/>
              <w:rPr>
                <w:b/>
                <w:bCs/>
                <w:sz w:val="16"/>
                <w:szCs w:val="16"/>
              </w:rPr>
            </w:pPr>
            <w:r w:rsidRPr="00FD6238">
              <w:rPr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279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E7E6E6"/>
            </w:tcBorders>
            <w:shd w:val="clear" w:color="000000" w:fill="E7E6E6"/>
            <w:noWrap/>
            <w:hideMark/>
          </w:tcPr>
          <w:p w14:paraId="40A57BFB" w14:textId="77777777" w:rsidR="0025740F" w:rsidRPr="00FD6238" w:rsidRDefault="0025740F" w:rsidP="0067467C">
            <w:pPr>
              <w:jc w:val="center"/>
              <w:rPr>
                <w:b/>
                <w:bCs/>
                <w:sz w:val="16"/>
                <w:szCs w:val="16"/>
              </w:rPr>
            </w:pPr>
            <w:r w:rsidRPr="00FD6238">
              <w:rPr>
                <w:b/>
                <w:bCs/>
                <w:sz w:val="16"/>
                <w:szCs w:val="16"/>
              </w:rPr>
              <w:t>Hygiene</w:t>
            </w:r>
          </w:p>
        </w:tc>
        <w:tc>
          <w:tcPr>
            <w:tcW w:w="260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E7E6E6"/>
            </w:tcBorders>
            <w:shd w:val="clear" w:color="000000" w:fill="E7E6E6"/>
            <w:noWrap/>
            <w:hideMark/>
          </w:tcPr>
          <w:p w14:paraId="27921B03" w14:textId="77777777" w:rsidR="0025740F" w:rsidRPr="00FD6238" w:rsidRDefault="0025740F" w:rsidP="0067467C">
            <w:pPr>
              <w:jc w:val="center"/>
              <w:rPr>
                <w:b/>
                <w:bCs/>
                <w:sz w:val="16"/>
                <w:szCs w:val="16"/>
              </w:rPr>
            </w:pPr>
            <w:r w:rsidRPr="00FD6238">
              <w:rPr>
                <w:b/>
                <w:bCs/>
                <w:sz w:val="16"/>
                <w:szCs w:val="16"/>
              </w:rPr>
              <w:t>Animal</w:t>
            </w:r>
          </w:p>
        </w:tc>
        <w:tc>
          <w:tcPr>
            <w:tcW w:w="207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hideMark/>
          </w:tcPr>
          <w:p w14:paraId="2B22F8DD" w14:textId="77777777" w:rsidR="0025740F" w:rsidRPr="00FD6238" w:rsidRDefault="0025740F" w:rsidP="0067467C">
            <w:pPr>
              <w:jc w:val="center"/>
              <w:rPr>
                <w:b/>
                <w:bCs/>
                <w:sz w:val="16"/>
                <w:szCs w:val="16"/>
              </w:rPr>
            </w:pPr>
            <w:r w:rsidRPr="00FD6238">
              <w:rPr>
                <w:b/>
                <w:bCs/>
                <w:sz w:val="16"/>
                <w:szCs w:val="16"/>
              </w:rPr>
              <w:t>Food</w:t>
            </w:r>
          </w:p>
        </w:tc>
        <w:tc>
          <w:tcPr>
            <w:tcW w:w="240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E7E6E6"/>
            </w:tcBorders>
            <w:shd w:val="clear" w:color="000000" w:fill="E7E6E6"/>
            <w:noWrap/>
            <w:hideMark/>
          </w:tcPr>
          <w:p w14:paraId="77B207A7" w14:textId="77777777" w:rsidR="0025740F" w:rsidRPr="00FD6238" w:rsidRDefault="0025740F" w:rsidP="0067467C">
            <w:pPr>
              <w:jc w:val="center"/>
              <w:rPr>
                <w:b/>
                <w:bCs/>
                <w:sz w:val="16"/>
                <w:szCs w:val="16"/>
              </w:rPr>
            </w:pPr>
            <w:r w:rsidRPr="00FD6238">
              <w:rPr>
                <w:b/>
                <w:bCs/>
                <w:sz w:val="16"/>
                <w:szCs w:val="16"/>
              </w:rPr>
              <w:t>Lesion</w:t>
            </w:r>
          </w:p>
        </w:tc>
        <w:tc>
          <w:tcPr>
            <w:tcW w:w="285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E7E6E6"/>
            </w:tcBorders>
            <w:shd w:val="clear" w:color="000000" w:fill="E7E6E6"/>
            <w:noWrap/>
            <w:hideMark/>
          </w:tcPr>
          <w:p w14:paraId="03DC9BEA" w14:textId="77777777" w:rsidR="0025740F" w:rsidRPr="00FD6238" w:rsidRDefault="0025740F" w:rsidP="0067467C">
            <w:pPr>
              <w:jc w:val="center"/>
              <w:rPr>
                <w:b/>
                <w:bCs/>
                <w:sz w:val="16"/>
                <w:szCs w:val="16"/>
              </w:rPr>
            </w:pPr>
            <w:r w:rsidRPr="00FD6238">
              <w:rPr>
                <w:b/>
                <w:bCs/>
                <w:sz w:val="16"/>
                <w:szCs w:val="16"/>
              </w:rPr>
              <w:t>Atypical</w:t>
            </w:r>
          </w:p>
        </w:tc>
        <w:tc>
          <w:tcPr>
            <w:tcW w:w="207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E7E6E6"/>
            </w:tcBorders>
            <w:shd w:val="clear" w:color="000000" w:fill="E7E6E6"/>
            <w:noWrap/>
            <w:hideMark/>
          </w:tcPr>
          <w:p w14:paraId="4156186E" w14:textId="77777777" w:rsidR="0025740F" w:rsidRPr="00FD6238" w:rsidRDefault="0025740F" w:rsidP="0067467C">
            <w:pPr>
              <w:jc w:val="center"/>
              <w:rPr>
                <w:b/>
                <w:bCs/>
                <w:sz w:val="16"/>
                <w:szCs w:val="16"/>
              </w:rPr>
            </w:pPr>
            <w:r w:rsidRPr="00FD6238">
              <w:rPr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279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E7E6E6"/>
            </w:tcBorders>
            <w:shd w:val="clear" w:color="000000" w:fill="E7E6E6"/>
            <w:noWrap/>
            <w:hideMark/>
          </w:tcPr>
          <w:p w14:paraId="1EF40530" w14:textId="77777777" w:rsidR="0025740F" w:rsidRPr="00FD6238" w:rsidRDefault="0025740F" w:rsidP="0067467C">
            <w:pPr>
              <w:jc w:val="center"/>
              <w:rPr>
                <w:b/>
                <w:bCs/>
                <w:sz w:val="16"/>
                <w:szCs w:val="16"/>
              </w:rPr>
            </w:pPr>
            <w:r w:rsidRPr="00FD6238">
              <w:rPr>
                <w:b/>
                <w:bCs/>
                <w:sz w:val="16"/>
                <w:szCs w:val="16"/>
              </w:rPr>
              <w:t>Hygiene</w:t>
            </w:r>
          </w:p>
        </w:tc>
        <w:tc>
          <w:tcPr>
            <w:tcW w:w="260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E7E6E6"/>
            </w:tcBorders>
            <w:shd w:val="clear" w:color="000000" w:fill="E7E6E6"/>
            <w:noWrap/>
            <w:hideMark/>
          </w:tcPr>
          <w:p w14:paraId="1277B205" w14:textId="77777777" w:rsidR="0025740F" w:rsidRPr="00FD6238" w:rsidRDefault="0025740F" w:rsidP="0067467C">
            <w:pPr>
              <w:jc w:val="center"/>
              <w:rPr>
                <w:b/>
                <w:bCs/>
                <w:sz w:val="16"/>
                <w:szCs w:val="16"/>
              </w:rPr>
            </w:pPr>
            <w:r w:rsidRPr="00FD6238">
              <w:rPr>
                <w:b/>
                <w:bCs/>
                <w:sz w:val="16"/>
                <w:szCs w:val="16"/>
              </w:rPr>
              <w:t>Animal</w:t>
            </w:r>
          </w:p>
        </w:tc>
        <w:tc>
          <w:tcPr>
            <w:tcW w:w="207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hideMark/>
          </w:tcPr>
          <w:p w14:paraId="14F52A68" w14:textId="77777777" w:rsidR="0025740F" w:rsidRPr="00FD6238" w:rsidRDefault="0025740F" w:rsidP="0067467C">
            <w:pPr>
              <w:jc w:val="center"/>
              <w:rPr>
                <w:b/>
                <w:bCs/>
                <w:sz w:val="16"/>
                <w:szCs w:val="16"/>
              </w:rPr>
            </w:pPr>
            <w:r w:rsidRPr="00FD6238">
              <w:rPr>
                <w:b/>
                <w:bCs/>
                <w:sz w:val="16"/>
                <w:szCs w:val="16"/>
              </w:rPr>
              <w:t>Food</w:t>
            </w:r>
          </w:p>
        </w:tc>
      </w:tr>
      <w:tr w:rsidR="0025740F" w:rsidRPr="00FD6238" w14:paraId="1C2C7EB1" w14:textId="77777777" w:rsidTr="0025740F">
        <w:trPr>
          <w:trHeight w:val="225"/>
        </w:trPr>
        <w:tc>
          <w:tcPr>
            <w:tcW w:w="553" w:type="pct"/>
            <w:tcBorders>
              <w:top w:val="nil"/>
              <w:left w:val="single" w:sz="12" w:space="0" w:color="auto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75004EA0" w14:textId="77777777" w:rsidR="0025740F" w:rsidRPr="00FD6238" w:rsidRDefault="0025740F" w:rsidP="0067467C">
            <w:pPr>
              <w:jc w:val="right"/>
              <w:rPr>
                <w:sz w:val="16"/>
                <w:szCs w:val="16"/>
              </w:rPr>
            </w:pPr>
            <w:proofErr w:type="spellStart"/>
            <w:r w:rsidRPr="00FD6238">
              <w:rPr>
                <w:sz w:val="16"/>
                <w:szCs w:val="16"/>
              </w:rPr>
              <w:t>NorSnif</w:t>
            </w:r>
            <w:proofErr w:type="spellEnd"/>
          </w:p>
        </w:tc>
        <w:tc>
          <w:tcPr>
            <w:tcW w:w="256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27D5398D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3A0D9F94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37AFC3F0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6CFC997D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0.676</w:t>
            </w: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31993F4E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5F1E6694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2C523467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68B117D3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6CEBF3A2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32EE82F7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0.717</w:t>
            </w: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032313FA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73C213EA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7782FDC1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774DCEB8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7F00618D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4CAB500A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0.713</w:t>
            </w: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632A662C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6C9E9E51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</w:tr>
      <w:tr w:rsidR="0025740F" w:rsidRPr="00FD6238" w14:paraId="38716D59" w14:textId="77777777" w:rsidTr="0025740F">
        <w:trPr>
          <w:trHeight w:val="225"/>
        </w:trPr>
        <w:tc>
          <w:tcPr>
            <w:tcW w:w="553" w:type="pct"/>
            <w:tcBorders>
              <w:top w:val="nil"/>
              <w:left w:val="single" w:sz="12" w:space="0" w:color="auto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72050A1D" w14:textId="77777777" w:rsidR="0025740F" w:rsidRPr="00FD6238" w:rsidRDefault="0025740F" w:rsidP="0067467C">
            <w:pPr>
              <w:jc w:val="right"/>
              <w:rPr>
                <w:sz w:val="16"/>
                <w:szCs w:val="16"/>
              </w:rPr>
            </w:pPr>
            <w:proofErr w:type="spellStart"/>
            <w:r w:rsidRPr="00FD6238">
              <w:rPr>
                <w:sz w:val="16"/>
                <w:szCs w:val="16"/>
              </w:rPr>
              <w:t>BWSnot</w:t>
            </w:r>
            <w:proofErr w:type="spellEnd"/>
          </w:p>
        </w:tc>
        <w:tc>
          <w:tcPr>
            <w:tcW w:w="256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4661F51E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37056008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6441EE77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50664A15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0.67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7F34F552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2DB447FF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783AC931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0245488D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36FD047E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23A22341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0.769</w:t>
            </w: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1E2F380D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1486107C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76331CA4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21DEB73E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78287C25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442F813D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0.714</w:t>
            </w: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6D7DED47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1304C11F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</w:tr>
      <w:tr w:rsidR="0025740F" w:rsidRPr="00FD6238" w14:paraId="50424E23" w14:textId="77777777" w:rsidTr="0025740F">
        <w:trPr>
          <w:trHeight w:val="225"/>
        </w:trPr>
        <w:tc>
          <w:tcPr>
            <w:tcW w:w="553" w:type="pct"/>
            <w:tcBorders>
              <w:top w:val="nil"/>
              <w:left w:val="single" w:sz="12" w:space="0" w:color="auto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727CB3D0" w14:textId="77777777" w:rsidR="0025740F" w:rsidRPr="00FD6238" w:rsidRDefault="0025740F" w:rsidP="0067467C">
            <w:pPr>
              <w:jc w:val="right"/>
              <w:rPr>
                <w:sz w:val="16"/>
                <w:szCs w:val="16"/>
              </w:rPr>
            </w:pPr>
            <w:proofErr w:type="spellStart"/>
            <w:r w:rsidRPr="00FD6238">
              <w:rPr>
                <w:sz w:val="16"/>
                <w:szCs w:val="16"/>
              </w:rPr>
              <w:t>NorNose</w:t>
            </w:r>
            <w:proofErr w:type="spellEnd"/>
          </w:p>
        </w:tc>
        <w:tc>
          <w:tcPr>
            <w:tcW w:w="256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350B3384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09C419A9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43191F8B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35DBE559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0.628</w:t>
            </w: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4FFA569B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51D958E4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1A3401D7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583754DE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5DBFB897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1F1960EF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0.608</w:t>
            </w: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2BA86FC4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77D47BDB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2DA06F9B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7EE64846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636FA3C2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4CEA2CE8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0.620</w:t>
            </w: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4EC99B8B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2761067A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</w:tr>
      <w:tr w:rsidR="0025740F" w:rsidRPr="00FD6238" w14:paraId="45368387" w14:textId="77777777" w:rsidTr="0025740F">
        <w:trPr>
          <w:trHeight w:val="225"/>
        </w:trPr>
        <w:tc>
          <w:tcPr>
            <w:tcW w:w="553" w:type="pct"/>
            <w:tcBorders>
              <w:top w:val="nil"/>
              <w:left w:val="single" w:sz="12" w:space="0" w:color="auto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1ABC6A10" w14:textId="77777777" w:rsidR="0025740F" w:rsidRPr="00FD6238" w:rsidRDefault="0025740F" w:rsidP="0067467C">
            <w:pPr>
              <w:jc w:val="right"/>
              <w:rPr>
                <w:sz w:val="16"/>
                <w:szCs w:val="16"/>
              </w:rPr>
            </w:pPr>
            <w:proofErr w:type="spellStart"/>
            <w:r w:rsidRPr="00FD6238">
              <w:rPr>
                <w:sz w:val="16"/>
                <w:szCs w:val="16"/>
              </w:rPr>
              <w:t>DrpCough</w:t>
            </w:r>
            <w:proofErr w:type="spellEnd"/>
          </w:p>
        </w:tc>
        <w:tc>
          <w:tcPr>
            <w:tcW w:w="256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493D9704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5AD75EED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13618836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1FB3387D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0.569</w:t>
            </w: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398AE814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20F62AD9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1ED689AC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276C3FDC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7EDAB37C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272490B6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0.570</w:t>
            </w: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40D068EA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1655A7D6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6F147383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7EA06052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699C342E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288AB56F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0.585</w:t>
            </w: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6C5F2C4D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1A338308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</w:tr>
      <w:tr w:rsidR="0025740F" w:rsidRPr="00FD6238" w14:paraId="70450463" w14:textId="77777777" w:rsidTr="0025740F">
        <w:trPr>
          <w:trHeight w:val="225"/>
        </w:trPr>
        <w:tc>
          <w:tcPr>
            <w:tcW w:w="553" w:type="pct"/>
            <w:tcBorders>
              <w:top w:val="nil"/>
              <w:left w:val="single" w:sz="12" w:space="0" w:color="auto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57609FAB" w14:textId="77777777" w:rsidR="0025740F" w:rsidRPr="00FD6238" w:rsidRDefault="0025740F" w:rsidP="0067467C">
            <w:pPr>
              <w:jc w:val="right"/>
              <w:rPr>
                <w:sz w:val="16"/>
                <w:szCs w:val="16"/>
              </w:rPr>
            </w:pPr>
            <w:proofErr w:type="spellStart"/>
            <w:r w:rsidRPr="00FD6238">
              <w:rPr>
                <w:sz w:val="16"/>
                <w:szCs w:val="16"/>
              </w:rPr>
              <w:t>ContOdour</w:t>
            </w:r>
            <w:proofErr w:type="spellEnd"/>
          </w:p>
        </w:tc>
        <w:tc>
          <w:tcPr>
            <w:tcW w:w="256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30DA43DB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4069EF24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3B0815F7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403F6F0F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0.584</w:t>
            </w: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5C94737B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461F1824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31EDEA7B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0F493C84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07A3408A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1CEFA489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0.467</w:t>
            </w: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3087CA4D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6468BE18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21517B8F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4DFDD273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1D7F53C8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38BDD681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0.535</w:t>
            </w: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65DAEB34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1A7E09A7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</w:tr>
      <w:tr w:rsidR="0025740F" w:rsidRPr="00FD6238" w14:paraId="00D56914" w14:textId="77777777" w:rsidTr="0025740F">
        <w:trPr>
          <w:trHeight w:val="225"/>
        </w:trPr>
        <w:tc>
          <w:tcPr>
            <w:tcW w:w="553" w:type="pct"/>
            <w:tcBorders>
              <w:top w:val="nil"/>
              <w:left w:val="single" w:sz="12" w:space="0" w:color="auto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22C63710" w14:textId="77777777" w:rsidR="0025740F" w:rsidRPr="00FD6238" w:rsidRDefault="0025740F" w:rsidP="0067467C">
            <w:pPr>
              <w:jc w:val="right"/>
              <w:rPr>
                <w:sz w:val="16"/>
                <w:szCs w:val="16"/>
              </w:rPr>
            </w:pPr>
            <w:proofErr w:type="spellStart"/>
            <w:r w:rsidRPr="00FD6238">
              <w:rPr>
                <w:sz w:val="16"/>
                <w:szCs w:val="16"/>
              </w:rPr>
              <w:t>FURaw</w:t>
            </w:r>
            <w:proofErr w:type="spellEnd"/>
          </w:p>
        </w:tc>
        <w:tc>
          <w:tcPr>
            <w:tcW w:w="256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293B2646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5D380D84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4A6B62BC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14B7A1B6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63C38DAB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0.638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601ECF0E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18FA488B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54BDCB05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10226672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12C0DEE9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0C344CAA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0.763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4D6DDC31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0AA513C1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79F37F51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0D684D13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7561951C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3BA250C1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0.715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5D00C012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</w:tr>
      <w:tr w:rsidR="0025740F" w:rsidRPr="00FD6238" w14:paraId="5AE9DB88" w14:textId="77777777" w:rsidTr="0025740F">
        <w:trPr>
          <w:trHeight w:val="225"/>
        </w:trPr>
        <w:tc>
          <w:tcPr>
            <w:tcW w:w="553" w:type="pct"/>
            <w:tcBorders>
              <w:top w:val="nil"/>
              <w:left w:val="single" w:sz="12" w:space="0" w:color="auto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162CE562" w14:textId="77777777" w:rsidR="0025740F" w:rsidRPr="00FD6238" w:rsidRDefault="0025740F" w:rsidP="0067467C">
            <w:pPr>
              <w:jc w:val="right"/>
              <w:rPr>
                <w:sz w:val="16"/>
                <w:szCs w:val="16"/>
              </w:rPr>
            </w:pPr>
            <w:proofErr w:type="spellStart"/>
            <w:r w:rsidRPr="00FD6238">
              <w:rPr>
                <w:sz w:val="16"/>
                <w:szCs w:val="16"/>
              </w:rPr>
              <w:t>AniSlug</w:t>
            </w:r>
            <w:proofErr w:type="spellEnd"/>
          </w:p>
        </w:tc>
        <w:tc>
          <w:tcPr>
            <w:tcW w:w="256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53688E29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6D228AA7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612E2366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4210EE46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0.304</w:t>
            </w: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1E91D4B0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0.41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5B9934EF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1F909C3A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09C62A06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1246F090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4687899F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58B77346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0.417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10CE2E75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50D8F2CE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hideMark/>
          </w:tcPr>
          <w:p w14:paraId="2DE79A6F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291C66BF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419E7FBC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78971AAC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0.406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57E72E58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</w:tr>
      <w:tr w:rsidR="0025740F" w:rsidRPr="00FD6238" w14:paraId="7BF18021" w14:textId="77777777" w:rsidTr="0025740F">
        <w:trPr>
          <w:trHeight w:val="225"/>
        </w:trPr>
        <w:tc>
          <w:tcPr>
            <w:tcW w:w="553" w:type="pct"/>
            <w:tcBorders>
              <w:top w:val="nil"/>
              <w:left w:val="single" w:sz="12" w:space="0" w:color="auto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5897CA05" w14:textId="77777777" w:rsidR="0025740F" w:rsidRPr="00FD6238" w:rsidRDefault="0025740F" w:rsidP="0067467C">
            <w:pPr>
              <w:jc w:val="right"/>
              <w:rPr>
                <w:sz w:val="16"/>
                <w:szCs w:val="16"/>
              </w:rPr>
            </w:pPr>
            <w:proofErr w:type="spellStart"/>
            <w:r w:rsidRPr="00FD6238">
              <w:rPr>
                <w:sz w:val="16"/>
                <w:szCs w:val="16"/>
              </w:rPr>
              <w:t>AniWorm</w:t>
            </w:r>
            <w:proofErr w:type="spellEnd"/>
          </w:p>
        </w:tc>
        <w:tc>
          <w:tcPr>
            <w:tcW w:w="256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522E04F2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4A809DAB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432D7639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421D3F06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7707AC9B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0.425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7C75B7EE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single" w:sz="12" w:space="0" w:color="FFFFFF"/>
              <w:right w:val="nil"/>
            </w:tcBorders>
            <w:shd w:val="clear" w:color="auto" w:fill="auto"/>
            <w:noWrap/>
            <w:hideMark/>
          </w:tcPr>
          <w:p w14:paraId="4B1E2EF4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85" w:type="pct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5FFC2C77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6842CBA9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658C0AF4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488D1672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0.538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67A2EB27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single" w:sz="12" w:space="0" w:color="FFFFFF"/>
              <w:right w:val="nil"/>
            </w:tcBorders>
            <w:shd w:val="clear" w:color="auto" w:fill="auto"/>
            <w:noWrap/>
            <w:hideMark/>
          </w:tcPr>
          <w:p w14:paraId="70242BE7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85" w:type="pct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  <w:shd w:val="clear" w:color="auto" w:fill="auto"/>
            <w:noWrap/>
            <w:hideMark/>
          </w:tcPr>
          <w:p w14:paraId="36B53CF9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61F0E044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70D8794D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3BB26EB1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0.487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474D4F8C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</w:tr>
      <w:tr w:rsidR="0025740F" w:rsidRPr="00FD6238" w14:paraId="767CCB87" w14:textId="77777777" w:rsidTr="0025740F">
        <w:trPr>
          <w:trHeight w:val="225"/>
        </w:trPr>
        <w:tc>
          <w:tcPr>
            <w:tcW w:w="553" w:type="pct"/>
            <w:tcBorders>
              <w:top w:val="nil"/>
              <w:left w:val="single" w:sz="12" w:space="0" w:color="auto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7ACD5CC2" w14:textId="77777777" w:rsidR="0025740F" w:rsidRPr="00FD6238" w:rsidRDefault="0025740F" w:rsidP="0067467C">
            <w:pPr>
              <w:jc w:val="right"/>
              <w:rPr>
                <w:sz w:val="16"/>
                <w:szCs w:val="16"/>
              </w:rPr>
            </w:pPr>
            <w:proofErr w:type="spellStart"/>
            <w:r w:rsidRPr="00FD6238">
              <w:rPr>
                <w:sz w:val="16"/>
                <w:szCs w:val="16"/>
              </w:rPr>
              <w:t>FUCow</w:t>
            </w:r>
            <w:proofErr w:type="spellEnd"/>
          </w:p>
        </w:tc>
        <w:tc>
          <w:tcPr>
            <w:tcW w:w="256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336C7889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6358F590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66D16E53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0B825E44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236710B3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0.667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43F86D22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2C7F7D7B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31FDA024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69F5515A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033EE674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1F1BB42E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0.631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04DBF97F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05FF2AC6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85" w:type="pct"/>
            <w:tcBorders>
              <w:top w:val="single" w:sz="12" w:space="0" w:color="FFFFFF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hideMark/>
          </w:tcPr>
          <w:p w14:paraId="291892CC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2EC45DAC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3E4A66DA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47588B18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0.653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2ADCDFA7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</w:tr>
      <w:tr w:rsidR="0025740F" w:rsidRPr="00FD6238" w14:paraId="56A1C9C8" w14:textId="77777777" w:rsidTr="0025740F">
        <w:trPr>
          <w:trHeight w:val="225"/>
        </w:trPr>
        <w:tc>
          <w:tcPr>
            <w:tcW w:w="553" w:type="pct"/>
            <w:tcBorders>
              <w:top w:val="nil"/>
              <w:left w:val="single" w:sz="12" w:space="0" w:color="auto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2C98ED49" w14:textId="77777777" w:rsidR="0025740F" w:rsidRPr="00FD6238" w:rsidRDefault="0025740F" w:rsidP="0067467C">
            <w:pPr>
              <w:jc w:val="right"/>
              <w:rPr>
                <w:sz w:val="16"/>
                <w:szCs w:val="16"/>
              </w:rPr>
            </w:pPr>
            <w:proofErr w:type="spellStart"/>
            <w:r w:rsidRPr="00FD6238">
              <w:rPr>
                <w:sz w:val="16"/>
                <w:szCs w:val="16"/>
              </w:rPr>
              <w:t>FUFish</w:t>
            </w:r>
            <w:proofErr w:type="spellEnd"/>
          </w:p>
        </w:tc>
        <w:tc>
          <w:tcPr>
            <w:tcW w:w="256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01D3CB16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3522BBFF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1092F78A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712F21B3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382CD58D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0.57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2B095013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1F51B82E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1D1376EF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0EC66779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6C7C4CB8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77981EC9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0.614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21E1ED3F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735756D6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85" w:type="pct"/>
            <w:tcBorders>
              <w:top w:val="single" w:sz="12" w:space="0" w:color="FFFFFF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78AB3E7C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5C8906DE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0FD95B2D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208B8FBD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0.581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2515F697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</w:tr>
      <w:tr w:rsidR="0025740F" w:rsidRPr="00FD6238" w14:paraId="5BBA434D" w14:textId="77777777" w:rsidTr="0025740F">
        <w:trPr>
          <w:trHeight w:val="225"/>
        </w:trPr>
        <w:tc>
          <w:tcPr>
            <w:tcW w:w="553" w:type="pct"/>
            <w:tcBorders>
              <w:top w:val="nil"/>
              <w:left w:val="single" w:sz="12" w:space="0" w:color="auto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17C6F013" w14:textId="77777777" w:rsidR="0025740F" w:rsidRPr="00FD6238" w:rsidRDefault="0025740F" w:rsidP="0067467C">
            <w:pPr>
              <w:jc w:val="right"/>
              <w:rPr>
                <w:sz w:val="16"/>
                <w:szCs w:val="16"/>
              </w:rPr>
            </w:pPr>
            <w:proofErr w:type="spellStart"/>
            <w:r w:rsidRPr="00FD6238">
              <w:rPr>
                <w:sz w:val="16"/>
                <w:szCs w:val="16"/>
              </w:rPr>
              <w:t>SexSeven</w:t>
            </w:r>
            <w:proofErr w:type="spellEnd"/>
          </w:p>
        </w:tc>
        <w:tc>
          <w:tcPr>
            <w:tcW w:w="256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45F4CA64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5B052EBA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70DE6B96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0.68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1FD2476A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610A72F7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68E9562E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5A9C047E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2E653130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7B1CC8FD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0.82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1A5787DA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2B036613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3C6FC35D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26A6A62C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6241A23A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0AF96669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0.766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1CDA8DBB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077C12A2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3DE38035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</w:tr>
      <w:tr w:rsidR="0025740F" w:rsidRPr="00FD6238" w14:paraId="0BA2C75B" w14:textId="77777777" w:rsidTr="0025740F">
        <w:trPr>
          <w:trHeight w:val="225"/>
        </w:trPr>
        <w:tc>
          <w:tcPr>
            <w:tcW w:w="553" w:type="pct"/>
            <w:tcBorders>
              <w:top w:val="nil"/>
              <w:left w:val="single" w:sz="12" w:space="0" w:color="auto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13B4B6D8" w14:textId="77777777" w:rsidR="0025740F" w:rsidRPr="00FD6238" w:rsidRDefault="0025740F" w:rsidP="0067467C">
            <w:pPr>
              <w:jc w:val="right"/>
              <w:rPr>
                <w:sz w:val="16"/>
                <w:szCs w:val="16"/>
              </w:rPr>
            </w:pPr>
            <w:proofErr w:type="spellStart"/>
            <w:r w:rsidRPr="00FD6238">
              <w:rPr>
                <w:sz w:val="16"/>
                <w:szCs w:val="16"/>
              </w:rPr>
              <w:t>SexProst</w:t>
            </w:r>
            <w:proofErr w:type="spellEnd"/>
          </w:p>
        </w:tc>
        <w:tc>
          <w:tcPr>
            <w:tcW w:w="256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16D73617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5942DDFB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754AC6EA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0.62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50BDEBF4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2111CDAE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430C3E1D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47B7B753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6E00CE5B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2FF965C8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0.768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0DC272B7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77B78DC6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57C6E714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049BD7BD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69B02F98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271ED46E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0.705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64C83D40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70E2B06A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4396CF7D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</w:tr>
      <w:tr w:rsidR="0025740F" w:rsidRPr="00FD6238" w14:paraId="31648CA3" w14:textId="77777777" w:rsidTr="0025740F">
        <w:trPr>
          <w:trHeight w:val="225"/>
        </w:trPr>
        <w:tc>
          <w:tcPr>
            <w:tcW w:w="553" w:type="pct"/>
            <w:tcBorders>
              <w:top w:val="nil"/>
              <w:left w:val="single" w:sz="12" w:space="0" w:color="auto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7EC69278" w14:textId="77777777" w:rsidR="0025740F" w:rsidRPr="00FD6238" w:rsidRDefault="0025740F" w:rsidP="0067467C">
            <w:pPr>
              <w:jc w:val="right"/>
              <w:rPr>
                <w:sz w:val="16"/>
                <w:szCs w:val="16"/>
              </w:rPr>
            </w:pPr>
            <w:proofErr w:type="spellStart"/>
            <w:r w:rsidRPr="00FD6238">
              <w:rPr>
                <w:sz w:val="16"/>
                <w:szCs w:val="16"/>
              </w:rPr>
              <w:t>SexShort</w:t>
            </w:r>
            <w:proofErr w:type="spellEnd"/>
          </w:p>
        </w:tc>
        <w:tc>
          <w:tcPr>
            <w:tcW w:w="256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22EE1070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21F9627E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77445263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0.735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13199F45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58FFE4EB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6BFDF6D1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08F29BE7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5E5396A7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47C7652D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0.697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47814763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459C8B37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21958630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0049A4AD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243F2E08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26D5B0B1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0.71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6EE8389C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5DD0AF5B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29E42B79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</w:tr>
      <w:tr w:rsidR="0025740F" w:rsidRPr="00FD6238" w14:paraId="23CC35D8" w14:textId="77777777" w:rsidTr="0025740F">
        <w:trPr>
          <w:trHeight w:val="225"/>
        </w:trPr>
        <w:tc>
          <w:tcPr>
            <w:tcW w:w="553" w:type="pct"/>
            <w:tcBorders>
              <w:top w:val="nil"/>
              <w:left w:val="single" w:sz="12" w:space="0" w:color="auto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79740E38" w14:textId="77777777" w:rsidR="0025740F" w:rsidRPr="00FD6238" w:rsidRDefault="0025740F" w:rsidP="0067467C">
            <w:pPr>
              <w:jc w:val="right"/>
              <w:rPr>
                <w:sz w:val="16"/>
                <w:szCs w:val="16"/>
              </w:rPr>
            </w:pPr>
            <w:proofErr w:type="spellStart"/>
            <w:r w:rsidRPr="00FD6238">
              <w:rPr>
                <w:sz w:val="16"/>
                <w:szCs w:val="16"/>
              </w:rPr>
              <w:t>SexPaid</w:t>
            </w:r>
            <w:proofErr w:type="spellEnd"/>
          </w:p>
        </w:tc>
        <w:tc>
          <w:tcPr>
            <w:tcW w:w="256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745285B5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1CE06B44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687FC294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0.695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08588E6C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485C72DE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1DAF79E1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6FE36E4C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030B5758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652276A6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0.695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762EBA89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79B710C1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7F0AA708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56B6E5E6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419E9C78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7CE5815B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0.70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0BA07121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2520B636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72FB0A6F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</w:tr>
      <w:tr w:rsidR="0025740F" w:rsidRPr="00FD6238" w14:paraId="7346E230" w14:textId="77777777" w:rsidTr="0025740F">
        <w:trPr>
          <w:trHeight w:val="225"/>
        </w:trPr>
        <w:tc>
          <w:tcPr>
            <w:tcW w:w="553" w:type="pct"/>
            <w:tcBorders>
              <w:top w:val="nil"/>
              <w:left w:val="single" w:sz="12" w:space="0" w:color="auto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6C3A5A23" w14:textId="77777777" w:rsidR="0025740F" w:rsidRPr="00FD6238" w:rsidRDefault="0025740F" w:rsidP="0067467C">
            <w:pPr>
              <w:jc w:val="right"/>
              <w:rPr>
                <w:sz w:val="16"/>
                <w:szCs w:val="16"/>
              </w:rPr>
            </w:pPr>
            <w:proofErr w:type="spellStart"/>
            <w:r w:rsidRPr="00FD6238">
              <w:rPr>
                <w:sz w:val="16"/>
                <w:szCs w:val="16"/>
              </w:rPr>
              <w:t>NorFruit</w:t>
            </w:r>
            <w:proofErr w:type="spellEnd"/>
          </w:p>
        </w:tc>
        <w:tc>
          <w:tcPr>
            <w:tcW w:w="256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15A0D32C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55D20C89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7637BD88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0.46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536EFB79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63B22E8A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45B05F51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1A457195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75231BB8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5EEB63B1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0.47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075C7544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010B5DC4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2C18D430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4F9100D1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08D92CEE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0E9D5DE9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0.478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46287701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196A4685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1D201809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</w:tr>
      <w:tr w:rsidR="0025740F" w:rsidRPr="00FD6238" w14:paraId="1243E8DB" w14:textId="77777777" w:rsidTr="0025740F">
        <w:trPr>
          <w:trHeight w:val="225"/>
        </w:trPr>
        <w:tc>
          <w:tcPr>
            <w:tcW w:w="553" w:type="pct"/>
            <w:tcBorders>
              <w:top w:val="nil"/>
              <w:left w:val="single" w:sz="12" w:space="0" w:color="auto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0160523D" w14:textId="77777777" w:rsidR="0025740F" w:rsidRPr="00FD6238" w:rsidRDefault="0025740F" w:rsidP="0067467C">
            <w:pPr>
              <w:jc w:val="right"/>
              <w:rPr>
                <w:sz w:val="16"/>
                <w:szCs w:val="16"/>
              </w:rPr>
            </w:pPr>
            <w:proofErr w:type="spellStart"/>
            <w:r w:rsidRPr="00FD6238">
              <w:rPr>
                <w:sz w:val="16"/>
                <w:szCs w:val="16"/>
              </w:rPr>
              <w:t>BSFace</w:t>
            </w:r>
            <w:proofErr w:type="spellEnd"/>
          </w:p>
        </w:tc>
        <w:tc>
          <w:tcPr>
            <w:tcW w:w="256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673F98F1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0DDB4AE5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0.82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30D4DD01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712F3079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3A638C3E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1807EAC9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02C6E6B5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238D5E62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0.843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016AAB07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742FD25A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69A5CA58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18507CE5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62D41862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7DB85478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0.841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238D7CE0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05FC6BD4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3FC15E4F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784BE2AC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</w:tr>
      <w:tr w:rsidR="0025740F" w:rsidRPr="00FD6238" w14:paraId="2F0BCF82" w14:textId="77777777" w:rsidTr="0025740F">
        <w:trPr>
          <w:trHeight w:val="225"/>
        </w:trPr>
        <w:tc>
          <w:tcPr>
            <w:tcW w:w="553" w:type="pct"/>
            <w:tcBorders>
              <w:top w:val="nil"/>
              <w:left w:val="single" w:sz="12" w:space="0" w:color="auto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5248E383" w14:textId="77777777" w:rsidR="0025740F" w:rsidRPr="00FD6238" w:rsidRDefault="0025740F" w:rsidP="0067467C">
            <w:pPr>
              <w:jc w:val="right"/>
              <w:rPr>
                <w:sz w:val="16"/>
                <w:szCs w:val="16"/>
              </w:rPr>
            </w:pPr>
            <w:proofErr w:type="spellStart"/>
            <w:r w:rsidRPr="00FD6238">
              <w:rPr>
                <w:sz w:val="16"/>
                <w:szCs w:val="16"/>
              </w:rPr>
              <w:t>ConHome</w:t>
            </w:r>
            <w:proofErr w:type="spellEnd"/>
          </w:p>
        </w:tc>
        <w:tc>
          <w:tcPr>
            <w:tcW w:w="256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514CFD25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11984524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0.568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19A1419C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5A5EB4BE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7E48CA44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49848C76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7D0D6B26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06D47A4F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0.473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2064D296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56EF8C92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3EF0B334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33179687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2AF67B35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4CE162A4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0.512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7D9204DE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65D1A9F0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37714E9B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10E151CD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</w:tr>
      <w:tr w:rsidR="0025740F" w:rsidRPr="00FD6238" w14:paraId="05B30D1D" w14:textId="77777777" w:rsidTr="0025740F">
        <w:trPr>
          <w:trHeight w:val="225"/>
        </w:trPr>
        <w:tc>
          <w:tcPr>
            <w:tcW w:w="553" w:type="pct"/>
            <w:tcBorders>
              <w:top w:val="nil"/>
              <w:left w:val="single" w:sz="12" w:space="0" w:color="auto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7324843E" w14:textId="77777777" w:rsidR="0025740F" w:rsidRPr="00FD6238" w:rsidRDefault="0025740F" w:rsidP="0067467C">
            <w:pPr>
              <w:jc w:val="right"/>
              <w:rPr>
                <w:sz w:val="16"/>
                <w:szCs w:val="16"/>
              </w:rPr>
            </w:pPr>
            <w:proofErr w:type="spellStart"/>
            <w:r w:rsidRPr="00FD6238">
              <w:rPr>
                <w:sz w:val="16"/>
                <w:szCs w:val="16"/>
              </w:rPr>
              <w:t>BSThumb</w:t>
            </w:r>
            <w:proofErr w:type="spellEnd"/>
          </w:p>
        </w:tc>
        <w:tc>
          <w:tcPr>
            <w:tcW w:w="256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5AF22C71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179FD6E0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0.842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6A031176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12C1BDA7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2D9564B8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5745B165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27B365A1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284EA795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0.738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6C7FCDA7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7E01674A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16E48A2E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5895C9C5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056A7A37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60DF35D1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0.786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6E2088B6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71299CA2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646AF00E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75883701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</w:tr>
      <w:tr w:rsidR="0025740F" w:rsidRPr="00FD6238" w14:paraId="38B842B1" w14:textId="77777777" w:rsidTr="0025740F">
        <w:trPr>
          <w:trHeight w:val="225"/>
        </w:trPr>
        <w:tc>
          <w:tcPr>
            <w:tcW w:w="553" w:type="pct"/>
            <w:tcBorders>
              <w:top w:val="nil"/>
              <w:left w:val="single" w:sz="12" w:space="0" w:color="auto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410ACCCE" w14:textId="77777777" w:rsidR="0025740F" w:rsidRPr="00FD6238" w:rsidRDefault="0025740F" w:rsidP="0067467C">
            <w:pPr>
              <w:jc w:val="right"/>
              <w:rPr>
                <w:sz w:val="16"/>
                <w:szCs w:val="16"/>
              </w:rPr>
            </w:pPr>
            <w:proofErr w:type="spellStart"/>
            <w:r w:rsidRPr="00FD6238">
              <w:rPr>
                <w:sz w:val="16"/>
                <w:szCs w:val="16"/>
              </w:rPr>
              <w:t>BSEye</w:t>
            </w:r>
            <w:proofErr w:type="spellEnd"/>
          </w:p>
        </w:tc>
        <w:tc>
          <w:tcPr>
            <w:tcW w:w="256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565FC850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339477DC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0.681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61C701BF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2A9AD986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1197BB0E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04EFC59B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7D7C83A7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2CD38E49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0.725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4B0660A8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4EB6FA93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5CB7C8AB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119A3E36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65515B48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7D27C5CD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0.689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79DC31D8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0F712CB9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03CD756D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7C1E7D42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</w:tr>
      <w:tr w:rsidR="0025740F" w:rsidRPr="00FD6238" w14:paraId="78876DE2" w14:textId="77777777" w:rsidTr="0025740F">
        <w:trPr>
          <w:trHeight w:val="225"/>
        </w:trPr>
        <w:tc>
          <w:tcPr>
            <w:tcW w:w="553" w:type="pct"/>
            <w:tcBorders>
              <w:top w:val="nil"/>
              <w:left w:val="single" w:sz="12" w:space="0" w:color="auto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0FE34191" w14:textId="77777777" w:rsidR="0025740F" w:rsidRPr="00FD6238" w:rsidRDefault="0025740F" w:rsidP="0067467C">
            <w:pPr>
              <w:jc w:val="right"/>
              <w:rPr>
                <w:sz w:val="16"/>
                <w:szCs w:val="16"/>
              </w:rPr>
            </w:pPr>
            <w:proofErr w:type="spellStart"/>
            <w:r w:rsidRPr="00FD6238">
              <w:rPr>
                <w:sz w:val="16"/>
                <w:szCs w:val="16"/>
              </w:rPr>
              <w:t>AmiCat</w:t>
            </w:r>
            <w:proofErr w:type="spellEnd"/>
          </w:p>
        </w:tc>
        <w:tc>
          <w:tcPr>
            <w:tcW w:w="256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1C57132C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53873B00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05EF5BCD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4AA1710F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2E7B1F06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4461E319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7A521F94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3B926761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0.504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7A94BC64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370C4576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6CD18087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3C3CB1E1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7F80E1DF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0E661FC0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0.382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7EDCC66A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76B4BD27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0EC969B2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5FE89420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</w:tr>
      <w:tr w:rsidR="0025740F" w:rsidRPr="00FD6238" w14:paraId="49244406" w14:textId="77777777" w:rsidTr="0025740F">
        <w:trPr>
          <w:trHeight w:val="225"/>
        </w:trPr>
        <w:tc>
          <w:tcPr>
            <w:tcW w:w="553" w:type="pct"/>
            <w:tcBorders>
              <w:top w:val="nil"/>
              <w:left w:val="single" w:sz="12" w:space="0" w:color="auto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7E8F6445" w14:textId="77777777" w:rsidR="0025740F" w:rsidRPr="00FD6238" w:rsidRDefault="0025740F" w:rsidP="0067467C">
            <w:pPr>
              <w:jc w:val="right"/>
              <w:rPr>
                <w:sz w:val="16"/>
                <w:szCs w:val="16"/>
              </w:rPr>
            </w:pPr>
            <w:proofErr w:type="spellStart"/>
            <w:r w:rsidRPr="00FD6238">
              <w:rPr>
                <w:sz w:val="16"/>
                <w:szCs w:val="16"/>
              </w:rPr>
              <w:t>SexBlis</w:t>
            </w:r>
            <w:proofErr w:type="spellEnd"/>
          </w:p>
        </w:tc>
        <w:tc>
          <w:tcPr>
            <w:tcW w:w="256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5E069DEE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0.656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3EE59ED5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0A0B3663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6B3221BE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7D45758C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6CBB820E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70793936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0.691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7594BCA2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661581F8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6227EF51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3114E9AB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0A550689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7AE87F32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0.677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4464A1AB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639AE460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48382D1D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2E277D24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3BF88C1F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</w:tr>
      <w:tr w:rsidR="0025740F" w:rsidRPr="00FD6238" w14:paraId="1855A6B3" w14:textId="77777777" w:rsidTr="0025740F">
        <w:trPr>
          <w:trHeight w:val="225"/>
        </w:trPr>
        <w:tc>
          <w:tcPr>
            <w:tcW w:w="553" w:type="pct"/>
            <w:tcBorders>
              <w:top w:val="nil"/>
              <w:left w:val="single" w:sz="12" w:space="0" w:color="auto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0F526DF4" w14:textId="77777777" w:rsidR="0025740F" w:rsidRPr="00FD6238" w:rsidRDefault="0025740F" w:rsidP="0067467C">
            <w:pPr>
              <w:jc w:val="right"/>
              <w:rPr>
                <w:sz w:val="16"/>
                <w:szCs w:val="16"/>
              </w:rPr>
            </w:pPr>
            <w:proofErr w:type="spellStart"/>
            <w:r w:rsidRPr="00FD6238">
              <w:rPr>
                <w:sz w:val="16"/>
                <w:szCs w:val="16"/>
              </w:rPr>
              <w:t>SexPus</w:t>
            </w:r>
            <w:proofErr w:type="spellEnd"/>
          </w:p>
        </w:tc>
        <w:tc>
          <w:tcPr>
            <w:tcW w:w="256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6850DFF6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0.801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01ACD4A9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5E670746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318EE4E5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51EFF537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7D9F1884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5B7C827A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0.757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52A66C58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559746A2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277D8673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159BBC34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128FC2E0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3033D6C1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0.786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4FC2799D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72C04B28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5610368A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47093375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4707FBDA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</w:tr>
      <w:tr w:rsidR="0025740F" w:rsidRPr="00FD6238" w14:paraId="6CB5D7CE" w14:textId="77777777" w:rsidTr="0025740F">
        <w:trPr>
          <w:trHeight w:val="225"/>
        </w:trPr>
        <w:tc>
          <w:tcPr>
            <w:tcW w:w="553" w:type="pct"/>
            <w:tcBorders>
              <w:top w:val="nil"/>
              <w:left w:val="single" w:sz="12" w:space="0" w:color="auto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28E8E5F7" w14:textId="77777777" w:rsidR="0025740F" w:rsidRPr="00FD6238" w:rsidRDefault="0025740F" w:rsidP="0067467C">
            <w:pPr>
              <w:jc w:val="right"/>
              <w:rPr>
                <w:sz w:val="16"/>
                <w:szCs w:val="16"/>
              </w:rPr>
            </w:pPr>
            <w:proofErr w:type="spellStart"/>
            <w:r w:rsidRPr="00FD6238">
              <w:rPr>
                <w:sz w:val="16"/>
                <w:szCs w:val="16"/>
              </w:rPr>
              <w:t>DisWound</w:t>
            </w:r>
            <w:proofErr w:type="spellEnd"/>
          </w:p>
        </w:tc>
        <w:tc>
          <w:tcPr>
            <w:tcW w:w="256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09CAEC68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0.773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48DC03AF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3B86295D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24EDB7FE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4EB851A1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10207CD6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4961CE12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0.826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482B6872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4452CA6F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372CE92E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50FA4FEB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2DD8CBC8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710E7039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0.795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51F4403A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2250E549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1478F0CC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7EBA7C53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53408186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</w:tr>
      <w:tr w:rsidR="0025740F" w:rsidRPr="00FD6238" w14:paraId="3D6C1920" w14:textId="77777777" w:rsidTr="0025740F">
        <w:trPr>
          <w:trHeight w:val="225"/>
        </w:trPr>
        <w:tc>
          <w:tcPr>
            <w:tcW w:w="553" w:type="pct"/>
            <w:tcBorders>
              <w:top w:val="nil"/>
              <w:left w:val="single" w:sz="12" w:space="0" w:color="auto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1724E9C8" w14:textId="77777777" w:rsidR="0025740F" w:rsidRPr="00FD6238" w:rsidRDefault="0025740F" w:rsidP="0067467C">
            <w:pPr>
              <w:jc w:val="right"/>
              <w:rPr>
                <w:sz w:val="16"/>
                <w:szCs w:val="16"/>
              </w:rPr>
            </w:pPr>
            <w:proofErr w:type="spellStart"/>
            <w:r w:rsidRPr="00FD6238">
              <w:rPr>
                <w:sz w:val="16"/>
                <w:szCs w:val="16"/>
              </w:rPr>
              <w:t>DisLesio</w:t>
            </w:r>
            <w:proofErr w:type="spellEnd"/>
          </w:p>
        </w:tc>
        <w:tc>
          <w:tcPr>
            <w:tcW w:w="256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7E295F84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0.83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14423E32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4C58C5BA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04A647F1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7A229415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1B97D7ED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2B4360F6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0.814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52EB8A3E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3123544D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3365D767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6505648E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1AEF8922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726CA641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0.826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4D3301B3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38D5140F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616F49BB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056C7350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2C907884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</w:tr>
      <w:tr w:rsidR="0025740F" w:rsidRPr="00FD6238" w14:paraId="2BE48846" w14:textId="77777777" w:rsidTr="0025740F">
        <w:trPr>
          <w:trHeight w:val="225"/>
        </w:trPr>
        <w:tc>
          <w:tcPr>
            <w:tcW w:w="553" w:type="pct"/>
            <w:tcBorders>
              <w:top w:val="nil"/>
              <w:left w:val="single" w:sz="12" w:space="0" w:color="auto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770CAACD" w14:textId="77777777" w:rsidR="0025740F" w:rsidRPr="00FD6238" w:rsidRDefault="0025740F" w:rsidP="0067467C">
            <w:pPr>
              <w:jc w:val="right"/>
              <w:rPr>
                <w:sz w:val="16"/>
                <w:szCs w:val="16"/>
              </w:rPr>
            </w:pPr>
            <w:proofErr w:type="spellStart"/>
            <w:r w:rsidRPr="00FD6238">
              <w:rPr>
                <w:sz w:val="16"/>
                <w:szCs w:val="16"/>
              </w:rPr>
              <w:t>DisEye</w:t>
            </w:r>
            <w:proofErr w:type="spellEnd"/>
          </w:p>
        </w:tc>
        <w:tc>
          <w:tcPr>
            <w:tcW w:w="256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3C0173EF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0.63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1EC95C3C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2DE43D6B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2815009F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48C5A9EE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6214E4F4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56A04825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0.634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5DFC95AC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3E06C658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24F3F629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3E3754B7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6BB9D7CE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5398E62E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0.632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2BC365BA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02226372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7C4DBBD7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4D2C267C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31CD4BDF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</w:tr>
      <w:tr w:rsidR="0025740F" w:rsidRPr="00FD6238" w14:paraId="684B5FDA" w14:textId="77777777" w:rsidTr="0025740F">
        <w:trPr>
          <w:trHeight w:val="225"/>
        </w:trPr>
        <w:tc>
          <w:tcPr>
            <w:tcW w:w="553" w:type="pct"/>
            <w:tcBorders>
              <w:top w:val="nil"/>
              <w:left w:val="single" w:sz="12" w:space="0" w:color="auto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794CAC3C" w14:textId="77777777" w:rsidR="0025740F" w:rsidRPr="00FD6238" w:rsidRDefault="0025740F" w:rsidP="0067467C">
            <w:pPr>
              <w:jc w:val="right"/>
              <w:rPr>
                <w:sz w:val="16"/>
                <w:szCs w:val="16"/>
              </w:rPr>
            </w:pPr>
            <w:proofErr w:type="spellStart"/>
            <w:r w:rsidRPr="00FD6238">
              <w:rPr>
                <w:sz w:val="16"/>
                <w:szCs w:val="16"/>
              </w:rPr>
              <w:t>FSMilk</w:t>
            </w:r>
            <w:proofErr w:type="spellEnd"/>
          </w:p>
        </w:tc>
        <w:tc>
          <w:tcPr>
            <w:tcW w:w="256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0D786C97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5FEA9AD2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46424C72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787B894D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364F51A6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1BFC1EC1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0.605</w:t>
            </w:r>
          </w:p>
        </w:tc>
        <w:tc>
          <w:tcPr>
            <w:tcW w:w="24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32349699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2682462C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6ECAD09C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75B1ED93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45F418D0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4068B981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0.658</w:t>
            </w:r>
          </w:p>
        </w:tc>
        <w:tc>
          <w:tcPr>
            <w:tcW w:w="24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0CA170D1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2871CB6F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30961C12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09BFA19B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17A75A3A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0A3D2F47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0.676</w:t>
            </w:r>
          </w:p>
        </w:tc>
      </w:tr>
      <w:tr w:rsidR="0025740F" w:rsidRPr="00FD6238" w14:paraId="52B7DD61" w14:textId="77777777" w:rsidTr="0025740F">
        <w:trPr>
          <w:trHeight w:val="225"/>
        </w:trPr>
        <w:tc>
          <w:tcPr>
            <w:tcW w:w="553" w:type="pct"/>
            <w:tcBorders>
              <w:top w:val="nil"/>
              <w:left w:val="single" w:sz="12" w:space="0" w:color="auto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2EA91CB7" w14:textId="77777777" w:rsidR="0025740F" w:rsidRPr="00FD6238" w:rsidRDefault="0025740F" w:rsidP="0067467C">
            <w:pPr>
              <w:jc w:val="right"/>
              <w:rPr>
                <w:sz w:val="16"/>
                <w:szCs w:val="16"/>
              </w:rPr>
            </w:pPr>
            <w:proofErr w:type="spellStart"/>
            <w:r w:rsidRPr="00FD6238">
              <w:rPr>
                <w:sz w:val="16"/>
                <w:szCs w:val="16"/>
              </w:rPr>
              <w:t>FSBread</w:t>
            </w:r>
            <w:proofErr w:type="spellEnd"/>
          </w:p>
        </w:tc>
        <w:tc>
          <w:tcPr>
            <w:tcW w:w="256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28BF6F40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531BAAC3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6772E3BD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3D97AEE4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7F1D2383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1BE84BC2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0.594</w:t>
            </w:r>
          </w:p>
        </w:tc>
        <w:tc>
          <w:tcPr>
            <w:tcW w:w="24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39AF0BFF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0B6C0A29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4ACE762D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6D98676C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0AC49A97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336B4C2D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0.494</w:t>
            </w:r>
          </w:p>
        </w:tc>
        <w:tc>
          <w:tcPr>
            <w:tcW w:w="24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36563277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23DACA16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1B877314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36568BE0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3140E066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20ED8299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0.553</w:t>
            </w:r>
          </w:p>
        </w:tc>
      </w:tr>
      <w:tr w:rsidR="0025740F" w:rsidRPr="00FD6238" w14:paraId="00B055D7" w14:textId="77777777" w:rsidTr="0025740F">
        <w:trPr>
          <w:trHeight w:val="225"/>
        </w:trPr>
        <w:tc>
          <w:tcPr>
            <w:tcW w:w="553" w:type="pct"/>
            <w:tcBorders>
              <w:top w:val="nil"/>
              <w:left w:val="single" w:sz="12" w:space="0" w:color="auto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72B4BC1C" w14:textId="77777777" w:rsidR="0025740F" w:rsidRPr="00FD6238" w:rsidRDefault="0025740F" w:rsidP="0067467C">
            <w:pPr>
              <w:jc w:val="right"/>
              <w:rPr>
                <w:sz w:val="16"/>
                <w:szCs w:val="16"/>
              </w:rPr>
            </w:pPr>
            <w:proofErr w:type="spellStart"/>
            <w:r w:rsidRPr="00FD6238">
              <w:rPr>
                <w:sz w:val="16"/>
                <w:szCs w:val="16"/>
              </w:rPr>
              <w:t>FSSaus</w:t>
            </w:r>
            <w:proofErr w:type="spellEnd"/>
          </w:p>
        </w:tc>
        <w:tc>
          <w:tcPr>
            <w:tcW w:w="256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1AA17144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3E82F12E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406B4362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6E04DFFD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4C11E180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6504B740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00F70498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1F77F5BD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581B282E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24E14DDC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7274A452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7FD0CEDA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0.401</w:t>
            </w:r>
          </w:p>
        </w:tc>
        <w:tc>
          <w:tcPr>
            <w:tcW w:w="24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089C8526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77ACB155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371C025D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4893869F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5EA05D9F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49349120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0.332</w:t>
            </w:r>
          </w:p>
        </w:tc>
      </w:tr>
      <w:tr w:rsidR="0025740F" w:rsidRPr="00FD6238" w14:paraId="7F126A39" w14:textId="77777777" w:rsidTr="0025740F">
        <w:trPr>
          <w:trHeight w:val="225"/>
        </w:trPr>
        <w:tc>
          <w:tcPr>
            <w:tcW w:w="553" w:type="pct"/>
            <w:tcBorders>
              <w:top w:val="nil"/>
              <w:left w:val="single" w:sz="12" w:space="0" w:color="auto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07D9CB16" w14:textId="77777777" w:rsidR="0025740F" w:rsidRPr="00FD6238" w:rsidRDefault="0025740F" w:rsidP="0067467C">
            <w:pPr>
              <w:jc w:val="right"/>
              <w:rPr>
                <w:sz w:val="16"/>
                <w:szCs w:val="16"/>
              </w:rPr>
            </w:pPr>
            <w:proofErr w:type="spellStart"/>
            <w:r w:rsidRPr="00FD6238">
              <w:rPr>
                <w:sz w:val="16"/>
                <w:szCs w:val="16"/>
              </w:rPr>
              <w:t>FSApple</w:t>
            </w:r>
            <w:proofErr w:type="spellEnd"/>
          </w:p>
        </w:tc>
        <w:tc>
          <w:tcPr>
            <w:tcW w:w="256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4950C463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3A8AF48D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7FD49AA3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1A3D621E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3FE9D8F6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09353AD3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0.622</w:t>
            </w:r>
          </w:p>
        </w:tc>
        <w:tc>
          <w:tcPr>
            <w:tcW w:w="24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5A1E61E1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5A9DDB8A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74FC1F10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0740922A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533417B8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107ECC1B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0.563</w:t>
            </w:r>
          </w:p>
        </w:tc>
        <w:tc>
          <w:tcPr>
            <w:tcW w:w="24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6B68EE9D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3396EFD4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407B55FB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569E6057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hideMark/>
          </w:tcPr>
          <w:p w14:paraId="14E2C180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FFFFFF"/>
              <w:right w:val="single" w:sz="12" w:space="0" w:color="auto"/>
            </w:tcBorders>
            <w:shd w:val="clear" w:color="auto" w:fill="auto"/>
            <w:noWrap/>
            <w:hideMark/>
          </w:tcPr>
          <w:p w14:paraId="5A260172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0.597</w:t>
            </w:r>
          </w:p>
        </w:tc>
      </w:tr>
      <w:tr w:rsidR="0025740F" w:rsidRPr="00FD6238" w14:paraId="187FA634" w14:textId="77777777" w:rsidTr="0025740F">
        <w:trPr>
          <w:trHeight w:val="225"/>
        </w:trPr>
        <w:tc>
          <w:tcPr>
            <w:tcW w:w="553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0081F78F" w14:textId="77777777" w:rsidR="0025740F" w:rsidRPr="00FD6238" w:rsidRDefault="0025740F" w:rsidP="0067467C">
            <w:pPr>
              <w:jc w:val="right"/>
              <w:rPr>
                <w:sz w:val="16"/>
                <w:szCs w:val="16"/>
              </w:rPr>
            </w:pPr>
            <w:proofErr w:type="spellStart"/>
            <w:r w:rsidRPr="00FD6238">
              <w:rPr>
                <w:sz w:val="16"/>
                <w:szCs w:val="16"/>
              </w:rPr>
              <w:t>FUIce</w:t>
            </w:r>
            <w:proofErr w:type="spellEnd"/>
          </w:p>
        </w:tc>
        <w:tc>
          <w:tcPr>
            <w:tcW w:w="256" w:type="pct"/>
            <w:tcBorders>
              <w:top w:val="nil"/>
              <w:left w:val="nil"/>
              <w:bottom w:val="single" w:sz="12" w:space="0" w:color="auto"/>
              <w:right w:val="single" w:sz="12" w:space="0" w:color="FFFFFF"/>
            </w:tcBorders>
            <w:shd w:val="clear" w:color="auto" w:fill="auto"/>
            <w:noWrap/>
            <w:hideMark/>
          </w:tcPr>
          <w:p w14:paraId="1502DD54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auto"/>
              <w:right w:val="single" w:sz="12" w:space="0" w:color="FFFFFF"/>
            </w:tcBorders>
            <w:shd w:val="clear" w:color="auto" w:fill="auto"/>
            <w:noWrap/>
            <w:hideMark/>
          </w:tcPr>
          <w:p w14:paraId="29F191B8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auto"/>
              <w:right w:val="single" w:sz="12" w:space="0" w:color="FFFFFF"/>
            </w:tcBorders>
            <w:shd w:val="clear" w:color="auto" w:fill="auto"/>
            <w:noWrap/>
            <w:hideMark/>
          </w:tcPr>
          <w:p w14:paraId="337019A5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auto"/>
              <w:right w:val="single" w:sz="12" w:space="0" w:color="FFFFFF"/>
            </w:tcBorders>
            <w:shd w:val="clear" w:color="auto" w:fill="auto"/>
            <w:noWrap/>
            <w:hideMark/>
          </w:tcPr>
          <w:p w14:paraId="6E94B04F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auto"/>
              <w:right w:val="single" w:sz="12" w:space="0" w:color="FFFFFF"/>
            </w:tcBorders>
            <w:shd w:val="clear" w:color="auto" w:fill="auto"/>
            <w:noWrap/>
            <w:hideMark/>
          </w:tcPr>
          <w:p w14:paraId="593CB554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09054C08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single" w:sz="12" w:space="0" w:color="auto"/>
              <w:right w:val="single" w:sz="12" w:space="0" w:color="FFFFFF"/>
            </w:tcBorders>
            <w:shd w:val="clear" w:color="auto" w:fill="auto"/>
            <w:noWrap/>
            <w:hideMark/>
          </w:tcPr>
          <w:p w14:paraId="2B4293B1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auto"/>
              <w:right w:val="single" w:sz="12" w:space="0" w:color="FFFFFF"/>
            </w:tcBorders>
            <w:shd w:val="clear" w:color="auto" w:fill="auto"/>
            <w:noWrap/>
            <w:hideMark/>
          </w:tcPr>
          <w:p w14:paraId="3428BD66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auto"/>
              <w:right w:val="single" w:sz="12" w:space="0" w:color="FFFFFF"/>
            </w:tcBorders>
            <w:shd w:val="clear" w:color="auto" w:fill="auto"/>
            <w:noWrap/>
            <w:hideMark/>
          </w:tcPr>
          <w:p w14:paraId="19F6D291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auto"/>
              <w:right w:val="single" w:sz="12" w:space="0" w:color="FFFFFF"/>
            </w:tcBorders>
            <w:shd w:val="clear" w:color="auto" w:fill="auto"/>
            <w:noWrap/>
            <w:hideMark/>
          </w:tcPr>
          <w:p w14:paraId="2CF8B65B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auto"/>
              <w:right w:val="single" w:sz="12" w:space="0" w:color="FFFFFF"/>
            </w:tcBorders>
            <w:shd w:val="clear" w:color="auto" w:fill="auto"/>
            <w:noWrap/>
            <w:hideMark/>
          </w:tcPr>
          <w:p w14:paraId="5C7884F1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1691011F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0.466</w:t>
            </w:r>
          </w:p>
        </w:tc>
        <w:tc>
          <w:tcPr>
            <w:tcW w:w="240" w:type="pct"/>
            <w:tcBorders>
              <w:top w:val="nil"/>
              <w:left w:val="nil"/>
              <w:bottom w:val="single" w:sz="12" w:space="0" w:color="auto"/>
              <w:right w:val="single" w:sz="12" w:space="0" w:color="FFFFFF"/>
            </w:tcBorders>
            <w:shd w:val="clear" w:color="auto" w:fill="auto"/>
            <w:noWrap/>
            <w:hideMark/>
          </w:tcPr>
          <w:p w14:paraId="53E4C77F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auto"/>
              <w:right w:val="single" w:sz="12" w:space="0" w:color="FFFFFF"/>
            </w:tcBorders>
            <w:shd w:val="clear" w:color="auto" w:fill="auto"/>
            <w:noWrap/>
            <w:hideMark/>
          </w:tcPr>
          <w:p w14:paraId="0AC626AF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auto"/>
              <w:right w:val="single" w:sz="12" w:space="0" w:color="FFFFFF"/>
            </w:tcBorders>
            <w:shd w:val="clear" w:color="auto" w:fill="auto"/>
            <w:noWrap/>
            <w:hideMark/>
          </w:tcPr>
          <w:p w14:paraId="6EC6CF5A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auto"/>
              <w:right w:val="single" w:sz="12" w:space="0" w:color="FFFFFF"/>
            </w:tcBorders>
            <w:shd w:val="clear" w:color="auto" w:fill="auto"/>
            <w:noWrap/>
            <w:hideMark/>
          </w:tcPr>
          <w:p w14:paraId="5C0DB059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auto"/>
              <w:right w:val="single" w:sz="12" w:space="0" w:color="FFFFFF"/>
            </w:tcBorders>
            <w:shd w:val="clear" w:color="auto" w:fill="auto"/>
            <w:noWrap/>
            <w:hideMark/>
          </w:tcPr>
          <w:p w14:paraId="14331B87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07B3D1AE" w14:textId="77777777" w:rsidR="0025740F" w:rsidRPr="00FD6238" w:rsidRDefault="0025740F" w:rsidP="0067467C">
            <w:pPr>
              <w:jc w:val="center"/>
              <w:rPr>
                <w:sz w:val="16"/>
                <w:szCs w:val="16"/>
              </w:rPr>
            </w:pPr>
            <w:r w:rsidRPr="00FD6238">
              <w:rPr>
                <w:sz w:val="16"/>
                <w:szCs w:val="16"/>
              </w:rPr>
              <w:t>0.399</w:t>
            </w:r>
          </w:p>
        </w:tc>
      </w:tr>
      <w:tr w:rsidR="0025740F" w:rsidRPr="00FD6238" w14:paraId="7F7B9BD3" w14:textId="77777777" w:rsidTr="0025740F">
        <w:trPr>
          <w:trHeight w:val="225"/>
        </w:trPr>
        <w:tc>
          <w:tcPr>
            <w:tcW w:w="553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417CFE3" w14:textId="77777777" w:rsidR="0025740F" w:rsidRPr="00FD6238" w:rsidRDefault="0025740F" w:rsidP="0067467C">
            <w:pPr>
              <w:jc w:val="right"/>
              <w:rPr>
                <w:b/>
                <w:bCs/>
                <w:sz w:val="16"/>
                <w:szCs w:val="16"/>
              </w:rPr>
            </w:pPr>
            <w:r w:rsidRPr="00FD6238">
              <w:rPr>
                <w:b/>
                <w:bCs/>
                <w:sz w:val="16"/>
                <w:szCs w:val="16"/>
              </w:rPr>
              <w:t>Variance by Factor</w:t>
            </w:r>
          </w:p>
        </w:tc>
        <w:tc>
          <w:tcPr>
            <w:tcW w:w="256" w:type="pct"/>
            <w:tcBorders>
              <w:top w:val="nil"/>
              <w:left w:val="single" w:sz="12" w:space="0" w:color="auto"/>
              <w:bottom w:val="nil"/>
              <w:right w:val="single" w:sz="12" w:space="0" w:color="FFFFFF"/>
            </w:tcBorders>
            <w:shd w:val="clear" w:color="auto" w:fill="auto"/>
            <w:noWrap/>
            <w:hideMark/>
          </w:tcPr>
          <w:p w14:paraId="508F1DBE" w14:textId="77777777" w:rsidR="0025740F" w:rsidRPr="00FD6238" w:rsidRDefault="0025740F" w:rsidP="0067467C">
            <w:pPr>
              <w:jc w:val="center"/>
              <w:rPr>
                <w:b/>
                <w:bCs/>
                <w:sz w:val="16"/>
                <w:szCs w:val="16"/>
              </w:rPr>
            </w:pPr>
            <w:r w:rsidRPr="00FD6238">
              <w:rPr>
                <w:b/>
                <w:bCs/>
                <w:sz w:val="16"/>
                <w:szCs w:val="16"/>
              </w:rPr>
              <w:t>0.09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hideMark/>
          </w:tcPr>
          <w:p w14:paraId="1D74D99E" w14:textId="77777777" w:rsidR="0025740F" w:rsidRPr="00FD6238" w:rsidRDefault="0025740F" w:rsidP="0067467C">
            <w:pPr>
              <w:jc w:val="center"/>
              <w:rPr>
                <w:b/>
                <w:bCs/>
                <w:sz w:val="16"/>
                <w:szCs w:val="16"/>
              </w:rPr>
            </w:pPr>
            <w:r w:rsidRPr="00FD6238">
              <w:rPr>
                <w:b/>
                <w:bCs/>
                <w:sz w:val="16"/>
                <w:szCs w:val="16"/>
              </w:rPr>
              <w:t>0.08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hideMark/>
          </w:tcPr>
          <w:p w14:paraId="26CD42D7" w14:textId="77777777" w:rsidR="0025740F" w:rsidRPr="00FD6238" w:rsidRDefault="0025740F" w:rsidP="0067467C">
            <w:pPr>
              <w:jc w:val="center"/>
              <w:rPr>
                <w:b/>
                <w:bCs/>
                <w:sz w:val="16"/>
                <w:szCs w:val="16"/>
              </w:rPr>
            </w:pPr>
            <w:r w:rsidRPr="00FD6238">
              <w:rPr>
                <w:b/>
                <w:bCs/>
                <w:sz w:val="16"/>
                <w:szCs w:val="16"/>
              </w:rPr>
              <w:t>0.07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hideMark/>
          </w:tcPr>
          <w:p w14:paraId="2B89EDAD" w14:textId="77777777" w:rsidR="0025740F" w:rsidRPr="00FD6238" w:rsidRDefault="0025740F" w:rsidP="0067467C">
            <w:pPr>
              <w:jc w:val="center"/>
              <w:rPr>
                <w:b/>
                <w:bCs/>
                <w:sz w:val="16"/>
                <w:szCs w:val="16"/>
              </w:rPr>
            </w:pPr>
            <w:r w:rsidRPr="00FD6238">
              <w:rPr>
                <w:b/>
                <w:bCs/>
                <w:sz w:val="16"/>
                <w:szCs w:val="16"/>
              </w:rPr>
              <w:t>0.07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hideMark/>
          </w:tcPr>
          <w:p w14:paraId="656FC8D5" w14:textId="77777777" w:rsidR="0025740F" w:rsidRPr="00FD6238" w:rsidRDefault="0025740F" w:rsidP="0067467C">
            <w:pPr>
              <w:jc w:val="center"/>
              <w:rPr>
                <w:b/>
                <w:bCs/>
                <w:sz w:val="16"/>
                <w:szCs w:val="16"/>
              </w:rPr>
            </w:pPr>
            <w:r w:rsidRPr="00FD6238">
              <w:rPr>
                <w:b/>
                <w:bCs/>
                <w:sz w:val="16"/>
                <w:szCs w:val="16"/>
              </w:rPr>
              <w:t>0.05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0C787C0F" w14:textId="77777777" w:rsidR="0025740F" w:rsidRPr="00FD6238" w:rsidRDefault="0025740F" w:rsidP="0067467C">
            <w:pPr>
              <w:jc w:val="center"/>
              <w:rPr>
                <w:b/>
                <w:bCs/>
                <w:sz w:val="16"/>
                <w:szCs w:val="16"/>
              </w:rPr>
            </w:pPr>
            <w:r w:rsidRPr="00FD6238">
              <w:rPr>
                <w:b/>
                <w:bCs/>
                <w:sz w:val="16"/>
                <w:szCs w:val="16"/>
              </w:rPr>
              <w:t>0.04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hideMark/>
          </w:tcPr>
          <w:p w14:paraId="053BF56A" w14:textId="77777777" w:rsidR="0025740F" w:rsidRPr="00FD6238" w:rsidRDefault="0025740F" w:rsidP="0067467C">
            <w:pPr>
              <w:jc w:val="center"/>
              <w:rPr>
                <w:b/>
                <w:bCs/>
                <w:sz w:val="16"/>
                <w:szCs w:val="16"/>
              </w:rPr>
            </w:pPr>
            <w:r w:rsidRPr="00FD6238">
              <w:rPr>
                <w:b/>
                <w:bCs/>
                <w:sz w:val="16"/>
                <w:szCs w:val="16"/>
              </w:rPr>
              <w:t>0.09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hideMark/>
          </w:tcPr>
          <w:p w14:paraId="68428C31" w14:textId="77777777" w:rsidR="0025740F" w:rsidRPr="00FD6238" w:rsidRDefault="0025740F" w:rsidP="0067467C">
            <w:pPr>
              <w:jc w:val="center"/>
              <w:rPr>
                <w:b/>
                <w:bCs/>
                <w:sz w:val="16"/>
                <w:szCs w:val="16"/>
              </w:rPr>
            </w:pPr>
            <w:r w:rsidRPr="00FD6238">
              <w:rPr>
                <w:b/>
                <w:bCs/>
                <w:sz w:val="16"/>
                <w:szCs w:val="16"/>
              </w:rPr>
              <w:t>0.08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hideMark/>
          </w:tcPr>
          <w:p w14:paraId="5C0925D7" w14:textId="77777777" w:rsidR="0025740F" w:rsidRPr="00FD6238" w:rsidRDefault="0025740F" w:rsidP="0067467C">
            <w:pPr>
              <w:jc w:val="center"/>
              <w:rPr>
                <w:b/>
                <w:bCs/>
                <w:sz w:val="16"/>
                <w:szCs w:val="16"/>
              </w:rPr>
            </w:pPr>
            <w:r w:rsidRPr="00FD6238">
              <w:rPr>
                <w:b/>
                <w:bCs/>
                <w:sz w:val="16"/>
                <w:szCs w:val="16"/>
              </w:rPr>
              <w:t>0.08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hideMark/>
          </w:tcPr>
          <w:p w14:paraId="65FD947A" w14:textId="77777777" w:rsidR="0025740F" w:rsidRPr="00FD6238" w:rsidRDefault="0025740F" w:rsidP="0067467C">
            <w:pPr>
              <w:jc w:val="center"/>
              <w:rPr>
                <w:b/>
                <w:bCs/>
                <w:sz w:val="16"/>
                <w:szCs w:val="16"/>
              </w:rPr>
            </w:pPr>
            <w:r w:rsidRPr="00FD6238">
              <w:rPr>
                <w:b/>
                <w:bCs/>
                <w:sz w:val="16"/>
                <w:szCs w:val="16"/>
              </w:rPr>
              <w:t>0.07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hideMark/>
          </w:tcPr>
          <w:p w14:paraId="4C35F153" w14:textId="77777777" w:rsidR="0025740F" w:rsidRPr="00FD6238" w:rsidRDefault="0025740F" w:rsidP="0067467C">
            <w:pPr>
              <w:jc w:val="center"/>
              <w:rPr>
                <w:b/>
                <w:bCs/>
                <w:sz w:val="16"/>
                <w:szCs w:val="16"/>
              </w:rPr>
            </w:pPr>
            <w:r w:rsidRPr="00FD6238">
              <w:rPr>
                <w:b/>
                <w:bCs/>
                <w:sz w:val="16"/>
                <w:szCs w:val="16"/>
              </w:rPr>
              <w:t>0.06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4C77D14C" w14:textId="77777777" w:rsidR="0025740F" w:rsidRPr="00FD6238" w:rsidRDefault="0025740F" w:rsidP="0067467C">
            <w:pPr>
              <w:jc w:val="center"/>
              <w:rPr>
                <w:b/>
                <w:bCs/>
                <w:sz w:val="16"/>
                <w:szCs w:val="16"/>
              </w:rPr>
            </w:pPr>
            <w:r w:rsidRPr="00FD6238">
              <w:rPr>
                <w:b/>
                <w:bCs/>
                <w:sz w:val="16"/>
                <w:szCs w:val="16"/>
              </w:rPr>
              <w:t>0.05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hideMark/>
          </w:tcPr>
          <w:p w14:paraId="2BA529C7" w14:textId="77777777" w:rsidR="0025740F" w:rsidRPr="00FD6238" w:rsidRDefault="0025740F" w:rsidP="0067467C">
            <w:pPr>
              <w:jc w:val="center"/>
              <w:rPr>
                <w:b/>
                <w:bCs/>
                <w:sz w:val="16"/>
                <w:szCs w:val="16"/>
              </w:rPr>
            </w:pPr>
            <w:r w:rsidRPr="00FD6238">
              <w:rPr>
                <w:b/>
                <w:bCs/>
                <w:sz w:val="16"/>
                <w:szCs w:val="16"/>
              </w:rPr>
              <w:t>0.09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hideMark/>
          </w:tcPr>
          <w:p w14:paraId="7A40709C" w14:textId="77777777" w:rsidR="0025740F" w:rsidRPr="00FD6238" w:rsidRDefault="0025740F" w:rsidP="0067467C">
            <w:pPr>
              <w:jc w:val="center"/>
              <w:rPr>
                <w:b/>
                <w:bCs/>
                <w:sz w:val="16"/>
                <w:szCs w:val="16"/>
              </w:rPr>
            </w:pPr>
            <w:r w:rsidRPr="00FD6238">
              <w:rPr>
                <w:b/>
                <w:bCs/>
                <w:sz w:val="16"/>
                <w:szCs w:val="16"/>
              </w:rPr>
              <w:t>0.08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hideMark/>
          </w:tcPr>
          <w:p w14:paraId="152D0F27" w14:textId="77777777" w:rsidR="0025740F" w:rsidRPr="00FD6238" w:rsidRDefault="0025740F" w:rsidP="0067467C">
            <w:pPr>
              <w:jc w:val="center"/>
              <w:rPr>
                <w:b/>
                <w:bCs/>
                <w:sz w:val="16"/>
                <w:szCs w:val="16"/>
              </w:rPr>
            </w:pPr>
            <w:r w:rsidRPr="00FD6238">
              <w:rPr>
                <w:b/>
                <w:bCs/>
                <w:sz w:val="16"/>
                <w:szCs w:val="16"/>
              </w:rPr>
              <w:t>0.08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hideMark/>
          </w:tcPr>
          <w:p w14:paraId="7CAB1605" w14:textId="77777777" w:rsidR="0025740F" w:rsidRPr="00FD6238" w:rsidRDefault="0025740F" w:rsidP="0067467C">
            <w:pPr>
              <w:jc w:val="center"/>
              <w:rPr>
                <w:b/>
                <w:bCs/>
                <w:sz w:val="16"/>
                <w:szCs w:val="16"/>
              </w:rPr>
            </w:pPr>
            <w:r w:rsidRPr="00FD6238">
              <w:rPr>
                <w:b/>
                <w:bCs/>
                <w:sz w:val="16"/>
                <w:szCs w:val="16"/>
              </w:rPr>
              <w:t>0.07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hideMark/>
          </w:tcPr>
          <w:p w14:paraId="4A78A943" w14:textId="77777777" w:rsidR="0025740F" w:rsidRPr="00FD6238" w:rsidRDefault="0025740F" w:rsidP="0067467C">
            <w:pPr>
              <w:jc w:val="center"/>
              <w:rPr>
                <w:b/>
                <w:bCs/>
                <w:sz w:val="16"/>
                <w:szCs w:val="16"/>
              </w:rPr>
            </w:pPr>
            <w:r w:rsidRPr="00FD6238">
              <w:rPr>
                <w:b/>
                <w:bCs/>
                <w:sz w:val="16"/>
                <w:szCs w:val="16"/>
              </w:rPr>
              <w:t>0.06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12025B77" w14:textId="77777777" w:rsidR="0025740F" w:rsidRPr="00FD6238" w:rsidRDefault="0025740F" w:rsidP="0067467C">
            <w:pPr>
              <w:jc w:val="center"/>
              <w:rPr>
                <w:b/>
                <w:bCs/>
                <w:sz w:val="16"/>
                <w:szCs w:val="16"/>
              </w:rPr>
            </w:pPr>
            <w:r w:rsidRPr="00FD6238">
              <w:rPr>
                <w:b/>
                <w:bCs/>
                <w:sz w:val="16"/>
                <w:szCs w:val="16"/>
              </w:rPr>
              <w:t>0.054</w:t>
            </w:r>
          </w:p>
        </w:tc>
      </w:tr>
    </w:tbl>
    <w:p w14:paraId="5E77B86D" w14:textId="77777777" w:rsidR="0025740F" w:rsidRDefault="0025740F" w:rsidP="0025740F">
      <w:pPr>
        <w:tabs>
          <w:tab w:val="left" w:pos="1200"/>
        </w:tabs>
        <w:autoSpaceDE w:val="0"/>
        <w:autoSpaceDN w:val="0"/>
        <w:adjustRightInd w:val="0"/>
        <w:spacing w:after="240"/>
        <w:rPr>
          <w:b/>
          <w:bCs/>
          <w:sz w:val="20"/>
        </w:rPr>
        <w:sectPr w:rsidR="0025740F" w:rsidSect="0025740F">
          <w:pgSz w:w="16840" w:h="1190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5BA3DA3" w14:textId="77777777" w:rsidR="0025740F" w:rsidRPr="002A0CC5" w:rsidRDefault="0025740F" w:rsidP="0025740F">
      <w:pPr>
        <w:tabs>
          <w:tab w:val="left" w:pos="1200"/>
        </w:tabs>
        <w:autoSpaceDE w:val="0"/>
        <w:autoSpaceDN w:val="0"/>
        <w:adjustRightInd w:val="0"/>
        <w:spacing w:after="240"/>
        <w:rPr>
          <w:b/>
          <w:bCs/>
          <w:sz w:val="20"/>
        </w:rPr>
      </w:pPr>
      <w:r>
        <w:rPr>
          <w:b/>
          <w:bCs/>
          <w:sz w:val="20"/>
        </w:rPr>
        <w:lastRenderedPageBreak/>
        <w:t>Supplemental Table 3.</w:t>
      </w:r>
      <w:r w:rsidRPr="002A0CC5">
        <w:rPr>
          <w:b/>
          <w:bCs/>
          <w:sz w:val="20"/>
        </w:rPr>
        <w:t xml:space="preserve"> Regression analyses</w:t>
      </w:r>
      <w:r>
        <w:rPr>
          <w:b/>
          <w:bCs/>
          <w:sz w:val="20"/>
        </w:rPr>
        <w:t>.</w:t>
      </w:r>
      <w:r w:rsidRPr="002A0CC5">
        <w:rPr>
          <w:b/>
          <w:bCs/>
          <w:sz w:val="20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14"/>
        <w:gridCol w:w="804"/>
        <w:gridCol w:w="593"/>
        <w:gridCol w:w="593"/>
        <w:gridCol w:w="642"/>
        <w:gridCol w:w="803"/>
        <w:gridCol w:w="593"/>
        <w:gridCol w:w="644"/>
        <w:gridCol w:w="642"/>
        <w:gridCol w:w="803"/>
        <w:gridCol w:w="593"/>
        <w:gridCol w:w="644"/>
        <w:gridCol w:w="642"/>
      </w:tblGrid>
      <w:tr w:rsidR="0025740F" w:rsidRPr="002A0CC5" w14:paraId="31587A21" w14:textId="77777777" w:rsidTr="0067467C">
        <w:trPr>
          <w:trHeight w:val="421"/>
        </w:trPr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8" w:space="0" w:color="FFFFF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DB8437" w14:textId="77777777" w:rsidR="0025740F" w:rsidRPr="002A0CC5" w:rsidRDefault="0025740F" w:rsidP="0067467C">
            <w:pPr>
              <w:jc w:val="right"/>
              <w:rPr>
                <w:sz w:val="16"/>
                <w:szCs w:val="16"/>
              </w:rPr>
            </w:pPr>
            <w:r w:rsidRPr="002A0CC5">
              <w:rPr>
                <w:sz w:val="16"/>
                <w:szCs w:val="16"/>
              </w:rPr>
              <w:t> </w:t>
            </w:r>
          </w:p>
        </w:tc>
        <w:tc>
          <w:tcPr>
            <w:tcW w:w="1411" w:type="pct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7E6E6"/>
            <w:vAlign w:val="center"/>
            <w:hideMark/>
          </w:tcPr>
          <w:p w14:paraId="746BD7F7" w14:textId="77777777" w:rsidR="0025740F" w:rsidRPr="002A0CC5" w:rsidRDefault="0025740F" w:rsidP="0067467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A0CC5">
              <w:rPr>
                <w:b/>
                <w:bCs/>
                <w:color w:val="000000"/>
                <w:sz w:val="16"/>
                <w:szCs w:val="16"/>
              </w:rPr>
              <w:t>Linear Model</w:t>
            </w:r>
          </w:p>
        </w:tc>
        <w:tc>
          <w:tcPr>
            <w:tcW w:w="1438" w:type="pct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7E6E6"/>
            <w:vAlign w:val="center"/>
            <w:hideMark/>
          </w:tcPr>
          <w:p w14:paraId="68492274" w14:textId="77777777" w:rsidR="0025740F" w:rsidRPr="002A0CC5" w:rsidRDefault="0025740F" w:rsidP="0067467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A0CC5">
              <w:rPr>
                <w:b/>
                <w:bCs/>
                <w:color w:val="000000"/>
                <w:sz w:val="16"/>
                <w:szCs w:val="16"/>
              </w:rPr>
              <w:t>Linear Model - Random Intercept</w:t>
            </w:r>
          </w:p>
        </w:tc>
        <w:tc>
          <w:tcPr>
            <w:tcW w:w="1438" w:type="pct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8BBA291" w14:textId="77777777" w:rsidR="0025740F" w:rsidRPr="002A0CC5" w:rsidRDefault="0025740F" w:rsidP="0067467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A0CC5">
              <w:rPr>
                <w:b/>
                <w:bCs/>
                <w:color w:val="000000"/>
                <w:sz w:val="16"/>
                <w:szCs w:val="16"/>
              </w:rPr>
              <w:t>Mixed Effects - Random Factor Effect</w:t>
            </w:r>
          </w:p>
        </w:tc>
      </w:tr>
      <w:tr w:rsidR="0025740F" w:rsidRPr="002A0CC5" w14:paraId="26D0BF29" w14:textId="77777777" w:rsidTr="0067467C">
        <w:trPr>
          <w:trHeight w:val="441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521B95" w14:textId="77777777" w:rsidR="0025740F" w:rsidRPr="002A0CC5" w:rsidRDefault="0025740F" w:rsidP="0067467C">
            <w:pPr>
              <w:jc w:val="right"/>
              <w:rPr>
                <w:i/>
                <w:iCs/>
                <w:color w:val="000000"/>
                <w:sz w:val="16"/>
                <w:szCs w:val="16"/>
              </w:rPr>
            </w:pPr>
            <w:r w:rsidRPr="002A0CC5">
              <w:rPr>
                <w:i/>
                <w:iCs/>
                <w:color w:val="000000"/>
                <w:sz w:val="16"/>
                <w:szCs w:val="16"/>
              </w:rPr>
              <w:t>Predictors</w:t>
            </w:r>
          </w:p>
        </w:tc>
        <w:tc>
          <w:tcPr>
            <w:tcW w:w="43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0CECE"/>
            <w:vAlign w:val="center"/>
            <w:hideMark/>
          </w:tcPr>
          <w:p w14:paraId="2AF8E392" w14:textId="77777777" w:rsidR="0025740F" w:rsidRPr="002A0CC5" w:rsidRDefault="0025740F" w:rsidP="0067467C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2A0CC5">
              <w:rPr>
                <w:i/>
                <w:iCs/>
                <w:color w:val="000000"/>
                <w:sz w:val="16"/>
                <w:szCs w:val="16"/>
              </w:rPr>
              <w:t>Estimates</w:t>
            </w:r>
          </w:p>
        </w:tc>
        <w:tc>
          <w:tcPr>
            <w:tcW w:w="632" w:type="pct"/>
            <w:gridSpan w:val="2"/>
            <w:tcBorders>
              <w:top w:val="single" w:sz="8" w:space="0" w:color="auto"/>
              <w:left w:val="single" w:sz="4" w:space="0" w:color="D0CECE"/>
              <w:bottom w:val="double" w:sz="6" w:space="0" w:color="auto"/>
              <w:right w:val="single" w:sz="8" w:space="0" w:color="FFFFFF"/>
            </w:tcBorders>
            <w:shd w:val="clear" w:color="000000" w:fill="D0CECE"/>
            <w:vAlign w:val="center"/>
            <w:hideMark/>
          </w:tcPr>
          <w:p w14:paraId="293F139C" w14:textId="77777777" w:rsidR="0025740F" w:rsidRPr="002A0CC5" w:rsidRDefault="0025740F" w:rsidP="0067467C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2A0CC5">
              <w:rPr>
                <w:i/>
                <w:iCs/>
                <w:color w:val="000000"/>
                <w:sz w:val="16"/>
                <w:szCs w:val="16"/>
              </w:rPr>
              <w:t>CI</w:t>
            </w:r>
          </w:p>
        </w:tc>
        <w:tc>
          <w:tcPr>
            <w:tcW w:w="345" w:type="pct"/>
            <w:tcBorders>
              <w:top w:val="nil"/>
              <w:left w:val="single" w:sz="4" w:space="0" w:color="D0CECE"/>
              <w:bottom w:val="double" w:sz="6" w:space="0" w:color="auto"/>
              <w:right w:val="nil"/>
            </w:tcBorders>
            <w:shd w:val="clear" w:color="000000" w:fill="D0CECE"/>
            <w:vAlign w:val="center"/>
            <w:hideMark/>
          </w:tcPr>
          <w:p w14:paraId="73E00AA8" w14:textId="77777777" w:rsidR="0025740F" w:rsidRPr="002A0CC5" w:rsidRDefault="0025740F" w:rsidP="0067467C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2A0CC5">
              <w:rPr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434" w:type="pct"/>
            <w:tcBorders>
              <w:top w:val="nil"/>
              <w:left w:val="single" w:sz="4" w:space="0" w:color="D0CECE"/>
              <w:bottom w:val="double" w:sz="6" w:space="0" w:color="auto"/>
              <w:right w:val="single" w:sz="4" w:space="0" w:color="D0CECE"/>
            </w:tcBorders>
            <w:shd w:val="clear" w:color="000000" w:fill="D0CECE"/>
            <w:vAlign w:val="center"/>
            <w:hideMark/>
          </w:tcPr>
          <w:p w14:paraId="7505B7B4" w14:textId="77777777" w:rsidR="0025740F" w:rsidRPr="002A0CC5" w:rsidRDefault="0025740F" w:rsidP="0067467C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2A0CC5">
              <w:rPr>
                <w:i/>
                <w:iCs/>
                <w:color w:val="000000"/>
                <w:sz w:val="16"/>
                <w:szCs w:val="16"/>
              </w:rPr>
              <w:t>Estimates</w:t>
            </w:r>
          </w:p>
        </w:tc>
        <w:tc>
          <w:tcPr>
            <w:tcW w:w="659" w:type="pct"/>
            <w:gridSpan w:val="2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D0CECE"/>
            </w:tcBorders>
            <w:shd w:val="clear" w:color="000000" w:fill="D0CECE"/>
            <w:vAlign w:val="center"/>
            <w:hideMark/>
          </w:tcPr>
          <w:p w14:paraId="77656B26" w14:textId="77777777" w:rsidR="0025740F" w:rsidRPr="002A0CC5" w:rsidRDefault="0025740F" w:rsidP="0067467C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2A0CC5">
              <w:rPr>
                <w:i/>
                <w:iCs/>
                <w:color w:val="000000"/>
                <w:sz w:val="16"/>
                <w:szCs w:val="16"/>
              </w:rPr>
              <w:t>CI</w:t>
            </w:r>
          </w:p>
        </w:tc>
        <w:tc>
          <w:tcPr>
            <w:tcW w:w="34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0CECE"/>
            <w:vAlign w:val="center"/>
            <w:hideMark/>
          </w:tcPr>
          <w:p w14:paraId="08CC8D44" w14:textId="77777777" w:rsidR="0025740F" w:rsidRPr="002A0CC5" w:rsidRDefault="0025740F" w:rsidP="0067467C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2A0CC5">
              <w:rPr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434" w:type="pct"/>
            <w:tcBorders>
              <w:top w:val="nil"/>
              <w:left w:val="single" w:sz="4" w:space="0" w:color="D0CECE"/>
              <w:bottom w:val="double" w:sz="6" w:space="0" w:color="auto"/>
              <w:right w:val="nil"/>
            </w:tcBorders>
            <w:shd w:val="clear" w:color="000000" w:fill="D0CECE"/>
            <w:vAlign w:val="center"/>
            <w:hideMark/>
          </w:tcPr>
          <w:p w14:paraId="2A5411F1" w14:textId="77777777" w:rsidR="0025740F" w:rsidRPr="002A0CC5" w:rsidRDefault="0025740F" w:rsidP="0067467C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2A0CC5">
              <w:rPr>
                <w:i/>
                <w:iCs/>
                <w:color w:val="000000"/>
                <w:sz w:val="16"/>
                <w:szCs w:val="16"/>
              </w:rPr>
              <w:t>Estimates</w:t>
            </w:r>
          </w:p>
        </w:tc>
        <w:tc>
          <w:tcPr>
            <w:tcW w:w="659" w:type="pct"/>
            <w:gridSpan w:val="2"/>
            <w:tcBorders>
              <w:top w:val="single" w:sz="8" w:space="0" w:color="auto"/>
              <w:left w:val="single" w:sz="4" w:space="0" w:color="D0CECE"/>
              <w:bottom w:val="double" w:sz="6" w:space="0" w:color="auto"/>
              <w:right w:val="single" w:sz="8" w:space="0" w:color="FFFFFF"/>
            </w:tcBorders>
            <w:shd w:val="clear" w:color="000000" w:fill="D0CECE"/>
            <w:vAlign w:val="center"/>
            <w:hideMark/>
          </w:tcPr>
          <w:p w14:paraId="764112C7" w14:textId="77777777" w:rsidR="0025740F" w:rsidRPr="002A0CC5" w:rsidRDefault="0025740F" w:rsidP="0067467C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2A0CC5">
              <w:rPr>
                <w:i/>
                <w:iCs/>
                <w:color w:val="000000"/>
                <w:sz w:val="16"/>
                <w:szCs w:val="16"/>
              </w:rPr>
              <w:t>CI</w:t>
            </w:r>
          </w:p>
        </w:tc>
        <w:tc>
          <w:tcPr>
            <w:tcW w:w="345" w:type="pct"/>
            <w:tcBorders>
              <w:top w:val="nil"/>
              <w:left w:val="single" w:sz="4" w:space="0" w:color="D0CECE"/>
              <w:bottom w:val="double" w:sz="6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397A6064" w14:textId="77777777" w:rsidR="0025740F" w:rsidRPr="002A0CC5" w:rsidRDefault="0025740F" w:rsidP="0067467C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2A0CC5">
              <w:rPr>
                <w:i/>
                <w:iCs/>
                <w:color w:val="000000"/>
                <w:sz w:val="16"/>
                <w:szCs w:val="16"/>
              </w:rPr>
              <w:t>p</w:t>
            </w:r>
          </w:p>
        </w:tc>
      </w:tr>
      <w:tr w:rsidR="0025740F" w:rsidRPr="002A0CC5" w14:paraId="0DB02496" w14:textId="77777777" w:rsidTr="0067467C">
        <w:trPr>
          <w:trHeight w:val="461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4251C6" w14:textId="77777777" w:rsidR="0025740F" w:rsidRPr="002A0CC5" w:rsidRDefault="0025740F" w:rsidP="0067467C">
            <w:pPr>
              <w:jc w:val="right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847F684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77.87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BC8FAC5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70.80 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8494915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84.9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E7E6E6"/>
            </w:tcBorders>
            <w:shd w:val="clear" w:color="auto" w:fill="auto"/>
            <w:vAlign w:val="center"/>
            <w:hideMark/>
          </w:tcPr>
          <w:p w14:paraId="3E858B96" w14:textId="77777777" w:rsidR="0025740F" w:rsidRPr="002A0CC5" w:rsidRDefault="0025740F" w:rsidP="0067467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A0CC5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448D4FB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78.98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91F72B5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71.63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6805534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86.3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E7E6E6"/>
            </w:tcBorders>
            <w:shd w:val="clear" w:color="auto" w:fill="auto"/>
            <w:vAlign w:val="center"/>
            <w:hideMark/>
          </w:tcPr>
          <w:p w14:paraId="6451A8B8" w14:textId="77777777" w:rsidR="0025740F" w:rsidRPr="002A0CC5" w:rsidRDefault="0025740F" w:rsidP="0067467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A0CC5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BC28C36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78.67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189C6A3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70.30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D963EF1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87.0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99AB1" w14:textId="77777777" w:rsidR="0025740F" w:rsidRPr="002A0CC5" w:rsidRDefault="0025740F" w:rsidP="0067467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A0CC5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25740F" w:rsidRPr="002A0CC5" w14:paraId="488E180D" w14:textId="77777777" w:rsidTr="0067467C">
        <w:trPr>
          <w:trHeight w:val="441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784F61" w14:textId="77777777" w:rsidR="0025740F" w:rsidRPr="002A0CC5" w:rsidRDefault="0025740F" w:rsidP="0067467C">
            <w:pPr>
              <w:jc w:val="right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Hygiene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78A219D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22.40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9387B05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32.40 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6D459BD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-12.39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E7E6E6"/>
            </w:tcBorders>
            <w:shd w:val="clear" w:color="auto" w:fill="auto"/>
            <w:vAlign w:val="center"/>
            <w:hideMark/>
          </w:tcPr>
          <w:p w14:paraId="0B838938" w14:textId="77777777" w:rsidR="0025740F" w:rsidRPr="002A0CC5" w:rsidRDefault="0025740F" w:rsidP="0067467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A0CC5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033EFDA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22.40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385551C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30.82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D1F07FC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-13.9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E7E6E6"/>
            </w:tcBorders>
            <w:shd w:val="clear" w:color="auto" w:fill="auto"/>
            <w:vAlign w:val="center"/>
            <w:hideMark/>
          </w:tcPr>
          <w:p w14:paraId="0A822F48" w14:textId="77777777" w:rsidR="0025740F" w:rsidRPr="002A0CC5" w:rsidRDefault="0025740F" w:rsidP="0067467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A0CC5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F5CA3BD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21.47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002678B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30.15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74B3030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-12.8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48277" w14:textId="77777777" w:rsidR="0025740F" w:rsidRPr="002A0CC5" w:rsidRDefault="0025740F" w:rsidP="0067467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A0CC5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25740F" w:rsidRPr="002A0CC5" w14:paraId="7D264832" w14:textId="77777777" w:rsidTr="0067467C">
        <w:trPr>
          <w:trHeight w:val="441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3D7847" w14:textId="77777777" w:rsidR="0025740F" w:rsidRPr="002A0CC5" w:rsidRDefault="0025740F" w:rsidP="0067467C">
            <w:pPr>
              <w:jc w:val="right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Animal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73BEF31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16.52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1541BDF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26.52 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2BDF129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-6.5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E7E6E6"/>
            </w:tcBorders>
            <w:shd w:val="clear" w:color="auto" w:fill="auto"/>
            <w:vAlign w:val="center"/>
            <w:hideMark/>
          </w:tcPr>
          <w:p w14:paraId="1BD97FC0" w14:textId="77777777" w:rsidR="0025740F" w:rsidRPr="002A0CC5" w:rsidRDefault="0025740F" w:rsidP="0067467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A0CC5">
              <w:rPr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2069D2B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16.52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2C81D20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24.94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212340C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-8.1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E7E6E6"/>
            </w:tcBorders>
            <w:shd w:val="clear" w:color="auto" w:fill="auto"/>
            <w:vAlign w:val="center"/>
            <w:hideMark/>
          </w:tcPr>
          <w:p w14:paraId="6F639A3B" w14:textId="77777777" w:rsidR="0025740F" w:rsidRPr="002A0CC5" w:rsidRDefault="0025740F" w:rsidP="0067467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A0CC5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B20BC86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16.86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1ED3A86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27.24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4EAD1FD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-6.4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6B04D" w14:textId="77777777" w:rsidR="0025740F" w:rsidRPr="002A0CC5" w:rsidRDefault="0025740F" w:rsidP="0067467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A0CC5">
              <w:rPr>
                <w:b/>
                <w:bCs/>
                <w:color w:val="000000"/>
                <w:sz w:val="16"/>
                <w:szCs w:val="16"/>
              </w:rPr>
              <w:t>0.001</w:t>
            </w:r>
          </w:p>
        </w:tc>
      </w:tr>
      <w:tr w:rsidR="0025740F" w:rsidRPr="002A0CC5" w14:paraId="3F3DCD21" w14:textId="77777777" w:rsidTr="0067467C">
        <w:trPr>
          <w:trHeight w:val="441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AC9848" w14:textId="77777777" w:rsidR="0025740F" w:rsidRPr="002A0CC5" w:rsidRDefault="0025740F" w:rsidP="0067467C">
            <w:pPr>
              <w:jc w:val="right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Sex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85ACE36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38.86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EA5AF1C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48.86 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53B6F36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-28.8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E7E6E6"/>
            </w:tcBorders>
            <w:shd w:val="clear" w:color="auto" w:fill="auto"/>
            <w:vAlign w:val="center"/>
            <w:hideMark/>
          </w:tcPr>
          <w:p w14:paraId="54261A45" w14:textId="77777777" w:rsidR="0025740F" w:rsidRPr="002A0CC5" w:rsidRDefault="0025740F" w:rsidP="0067467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A0CC5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4CAB6FC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38.86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FDACD4A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47.29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80297BB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-30.4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E7E6E6"/>
            </w:tcBorders>
            <w:shd w:val="clear" w:color="auto" w:fill="auto"/>
            <w:vAlign w:val="center"/>
            <w:hideMark/>
          </w:tcPr>
          <w:p w14:paraId="6683A08C" w14:textId="77777777" w:rsidR="0025740F" w:rsidRPr="002A0CC5" w:rsidRDefault="0025740F" w:rsidP="0067467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A0CC5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2B2FCDD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36.94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79B9A9B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48.18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786EA7F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-25.7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F0133" w14:textId="77777777" w:rsidR="0025740F" w:rsidRPr="002A0CC5" w:rsidRDefault="0025740F" w:rsidP="0067467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A0CC5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25740F" w:rsidRPr="002A0CC5" w14:paraId="16976CCE" w14:textId="77777777" w:rsidTr="0067467C">
        <w:trPr>
          <w:trHeight w:val="441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F34F64" w14:textId="77777777" w:rsidR="0025740F" w:rsidRPr="002A0CC5" w:rsidRDefault="0025740F" w:rsidP="0067467C">
            <w:pPr>
              <w:jc w:val="right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Atypical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1399874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57.83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99A6DEA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67.83 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4776055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-47.8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E7E6E6"/>
            </w:tcBorders>
            <w:shd w:val="clear" w:color="auto" w:fill="auto"/>
            <w:vAlign w:val="center"/>
            <w:hideMark/>
          </w:tcPr>
          <w:p w14:paraId="12B76ACF" w14:textId="77777777" w:rsidR="0025740F" w:rsidRPr="002A0CC5" w:rsidRDefault="0025740F" w:rsidP="0067467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A0CC5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1893715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57.83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812D6BB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66.25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5C47CF3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-49.4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E7E6E6"/>
            </w:tcBorders>
            <w:shd w:val="clear" w:color="auto" w:fill="auto"/>
            <w:vAlign w:val="center"/>
            <w:hideMark/>
          </w:tcPr>
          <w:p w14:paraId="0DFA7F40" w14:textId="77777777" w:rsidR="0025740F" w:rsidRPr="002A0CC5" w:rsidRDefault="0025740F" w:rsidP="0067467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A0CC5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DF06F39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58.25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BE7C7A7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66.89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5E34BBA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-49.6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CF45C" w14:textId="77777777" w:rsidR="0025740F" w:rsidRPr="002A0CC5" w:rsidRDefault="0025740F" w:rsidP="0067467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A0CC5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25740F" w:rsidRPr="002A0CC5" w14:paraId="057C389F" w14:textId="77777777" w:rsidTr="0067467C">
        <w:trPr>
          <w:trHeight w:val="441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35C638" w14:textId="77777777" w:rsidR="0025740F" w:rsidRPr="002A0CC5" w:rsidRDefault="0025740F" w:rsidP="0067467C">
            <w:pPr>
              <w:jc w:val="right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Food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C0232B4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7.95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B5FED7F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17.95 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A26ED44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2.0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E7E6E6"/>
            </w:tcBorders>
            <w:shd w:val="clear" w:color="auto" w:fill="auto"/>
            <w:vAlign w:val="center"/>
            <w:hideMark/>
          </w:tcPr>
          <w:p w14:paraId="0269122A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3EA7B2D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7.95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5841D62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16.37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867ED46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0.4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E7E6E6"/>
            </w:tcBorders>
            <w:shd w:val="clear" w:color="auto" w:fill="auto"/>
            <w:vAlign w:val="center"/>
            <w:hideMark/>
          </w:tcPr>
          <w:p w14:paraId="26068ADF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40A4AD3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8.18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9E57B3B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17.23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3B58CED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0.8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C621A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08</w:t>
            </w:r>
          </w:p>
        </w:tc>
      </w:tr>
      <w:tr w:rsidR="0025740F" w:rsidRPr="002A0CC5" w14:paraId="6FA35B31" w14:textId="77777777" w:rsidTr="0067467C">
        <w:trPr>
          <w:trHeight w:val="441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94CF95" w14:textId="77777777" w:rsidR="0025740F" w:rsidRPr="002A0CC5" w:rsidRDefault="0025740F" w:rsidP="0067467C">
            <w:pPr>
              <w:jc w:val="right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New 2020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CEC33DD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2.36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C8E699E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2.63 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E76C569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7.3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E7E6E6"/>
            </w:tcBorders>
            <w:shd w:val="clear" w:color="auto" w:fill="auto"/>
            <w:vAlign w:val="center"/>
            <w:hideMark/>
          </w:tcPr>
          <w:p w14:paraId="2D804674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D1BACFA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2.19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9C7CEAF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2.78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150DD94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7.1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E7E6E6"/>
            </w:tcBorders>
            <w:shd w:val="clear" w:color="auto" w:fill="auto"/>
            <w:vAlign w:val="center"/>
            <w:hideMark/>
          </w:tcPr>
          <w:p w14:paraId="36512D9D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39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34FB860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2.06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4611AA3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3.30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C4797F0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7.4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C98ED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45</w:t>
            </w:r>
          </w:p>
        </w:tc>
      </w:tr>
      <w:tr w:rsidR="0025740F" w:rsidRPr="002A0CC5" w14:paraId="0ADA6605" w14:textId="77777777" w:rsidTr="0067467C">
        <w:trPr>
          <w:trHeight w:val="441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EE4F40" w14:textId="77777777" w:rsidR="0025740F" w:rsidRPr="002A0CC5" w:rsidRDefault="0025740F" w:rsidP="0067467C">
            <w:pPr>
              <w:jc w:val="right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Repeated 2020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9633793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2.43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E57B668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2.99 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5FD6981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7.8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E7E6E6"/>
            </w:tcBorders>
            <w:shd w:val="clear" w:color="auto" w:fill="auto"/>
            <w:vAlign w:val="center"/>
            <w:hideMark/>
          </w:tcPr>
          <w:p w14:paraId="75C55CC4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F84C26A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2.83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323360D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1.83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8DD4685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7.49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E7E6E6"/>
            </w:tcBorders>
            <w:shd w:val="clear" w:color="auto" w:fill="auto"/>
            <w:vAlign w:val="center"/>
            <w:hideMark/>
          </w:tcPr>
          <w:p w14:paraId="6BE74630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27C9288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1.75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00E1EE2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1.52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8C395C6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5.0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5A651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30</w:t>
            </w:r>
          </w:p>
        </w:tc>
      </w:tr>
      <w:tr w:rsidR="0025740F" w:rsidRPr="002A0CC5" w14:paraId="6CDA99A5" w14:textId="77777777" w:rsidTr="0067467C">
        <w:trPr>
          <w:trHeight w:val="441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887334" w14:textId="77777777" w:rsidR="0025740F" w:rsidRPr="002A0CC5" w:rsidRDefault="0025740F" w:rsidP="0067467C">
            <w:pPr>
              <w:jc w:val="right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Gender (Male)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8B8843B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3.67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9B5AC77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13.06 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9A633AF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5.7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E7E6E6"/>
            </w:tcBorders>
            <w:shd w:val="clear" w:color="auto" w:fill="auto"/>
            <w:vAlign w:val="center"/>
            <w:hideMark/>
          </w:tcPr>
          <w:p w14:paraId="7819B456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D283983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5.01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B330A37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14.73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01BBF97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4.7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E7E6E6"/>
            </w:tcBorders>
            <w:shd w:val="clear" w:color="auto" w:fill="auto"/>
            <w:vAlign w:val="center"/>
            <w:hideMark/>
          </w:tcPr>
          <w:p w14:paraId="5391D500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CA55657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4.18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DEE0C51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15.19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05B488F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6.8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B5437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46</w:t>
            </w:r>
          </w:p>
        </w:tc>
      </w:tr>
      <w:tr w:rsidR="0025740F" w:rsidRPr="002A0CC5" w14:paraId="27D32208" w14:textId="77777777" w:rsidTr="0067467C">
        <w:trPr>
          <w:trHeight w:val="441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454B1A" w14:textId="77777777" w:rsidR="0025740F" w:rsidRPr="002A0CC5" w:rsidRDefault="0025740F" w:rsidP="0067467C">
            <w:pPr>
              <w:jc w:val="right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Age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25ED72D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0.53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B718BB3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0.71 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E092E44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-0.3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E7E6E6"/>
            </w:tcBorders>
            <w:shd w:val="clear" w:color="auto" w:fill="auto"/>
            <w:vAlign w:val="center"/>
            <w:hideMark/>
          </w:tcPr>
          <w:p w14:paraId="3140B12F" w14:textId="77777777" w:rsidR="0025740F" w:rsidRPr="002A0CC5" w:rsidRDefault="0025740F" w:rsidP="0067467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A0CC5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9DA20AF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0.56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0248D6C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0.75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5525CBF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-0.3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E7E6E6"/>
            </w:tcBorders>
            <w:shd w:val="clear" w:color="auto" w:fill="auto"/>
            <w:vAlign w:val="center"/>
            <w:hideMark/>
          </w:tcPr>
          <w:p w14:paraId="73BCF688" w14:textId="77777777" w:rsidR="0025740F" w:rsidRPr="002A0CC5" w:rsidRDefault="0025740F" w:rsidP="0067467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A0CC5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34AB605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0.54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435A5F9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0.76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92D183A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-0.3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72995" w14:textId="77777777" w:rsidR="0025740F" w:rsidRPr="002A0CC5" w:rsidRDefault="0025740F" w:rsidP="0067467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A0CC5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25740F" w:rsidRPr="002A0CC5" w14:paraId="04EF07D0" w14:textId="77777777" w:rsidTr="0067467C">
        <w:trPr>
          <w:trHeight w:val="441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CD4BC5" w14:textId="77777777" w:rsidR="0025740F" w:rsidRPr="002A0CC5" w:rsidRDefault="0025740F" w:rsidP="0067467C">
            <w:pPr>
              <w:jc w:val="right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Gender (Male) * Age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3E0AD9F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D715333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0.11 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F91AC55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0.3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E7E6E6"/>
            </w:tcBorders>
            <w:shd w:val="clear" w:color="auto" w:fill="auto"/>
            <w:vAlign w:val="center"/>
            <w:hideMark/>
          </w:tcPr>
          <w:p w14:paraId="728D2CCA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CFC4183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46A0971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0.09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2F91F7F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0.4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E7E6E6"/>
            </w:tcBorders>
            <w:shd w:val="clear" w:color="auto" w:fill="auto"/>
            <w:vAlign w:val="center"/>
            <w:hideMark/>
          </w:tcPr>
          <w:p w14:paraId="3A3A371C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660FD31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1DE40B4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0.16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665158E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0.4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8AC18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37</w:t>
            </w:r>
          </w:p>
        </w:tc>
      </w:tr>
      <w:tr w:rsidR="0025740F" w:rsidRPr="002A0CC5" w14:paraId="7EC0E551" w14:textId="77777777" w:rsidTr="0067467C">
        <w:trPr>
          <w:trHeight w:val="441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0B6A09" w14:textId="77777777" w:rsidR="0025740F" w:rsidRPr="002A0CC5" w:rsidRDefault="0025740F" w:rsidP="0067467C">
            <w:pPr>
              <w:jc w:val="right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New 2020 * Gender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DEFD34F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3.72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48A30BA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10.79 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47C1DCD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3.3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E7E6E6"/>
            </w:tcBorders>
            <w:shd w:val="clear" w:color="auto" w:fill="auto"/>
            <w:vAlign w:val="center"/>
            <w:hideMark/>
          </w:tcPr>
          <w:p w14:paraId="288FE6DD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3987843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3.49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B4A8338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10.53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498F639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3.5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E7E6E6"/>
            </w:tcBorders>
            <w:shd w:val="clear" w:color="auto" w:fill="auto"/>
            <w:vAlign w:val="center"/>
            <w:hideMark/>
          </w:tcPr>
          <w:p w14:paraId="2B2AE4B7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7950BA3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3.09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BEC26D0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10.67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D99AEB0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4.4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F6776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42</w:t>
            </w:r>
          </w:p>
        </w:tc>
      </w:tr>
      <w:tr w:rsidR="0025740F" w:rsidRPr="002A0CC5" w14:paraId="537DC29F" w14:textId="77777777" w:rsidTr="0067467C">
        <w:trPr>
          <w:trHeight w:val="441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2A5142" w14:textId="77777777" w:rsidR="0025740F" w:rsidRPr="002A0CC5" w:rsidRDefault="0025740F" w:rsidP="0067467C">
            <w:pPr>
              <w:jc w:val="right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Repeated 2020 * Gender (Male)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77C1C20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1.38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F4FFEF1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8.97 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AF4658D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6.2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E7E6E6"/>
            </w:tcBorders>
            <w:shd w:val="clear" w:color="auto" w:fill="auto"/>
            <w:vAlign w:val="center"/>
            <w:hideMark/>
          </w:tcPr>
          <w:p w14:paraId="3CE8B1C2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72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5F829BB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0.59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C65C4FF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7.11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7435137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5.9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E7E6E6"/>
            </w:tcBorders>
            <w:shd w:val="clear" w:color="auto" w:fill="auto"/>
            <w:vAlign w:val="center"/>
            <w:hideMark/>
          </w:tcPr>
          <w:p w14:paraId="7C8F7801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86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6FBB414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83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1382488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3.72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1DE30E7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5.39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6C9F0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72</w:t>
            </w:r>
          </w:p>
        </w:tc>
      </w:tr>
      <w:tr w:rsidR="0025740F" w:rsidRPr="002A0CC5" w14:paraId="4989A0E9" w14:textId="77777777" w:rsidTr="0067467C">
        <w:trPr>
          <w:trHeight w:val="441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A034B7" w14:textId="77777777" w:rsidR="0025740F" w:rsidRPr="002A0CC5" w:rsidRDefault="0025740F" w:rsidP="0067467C">
            <w:pPr>
              <w:jc w:val="right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Hygiene * New 2020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F1319FD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AD8B9A7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6.39 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7572518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7.7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E7E6E6"/>
            </w:tcBorders>
            <w:shd w:val="clear" w:color="auto" w:fill="auto"/>
            <w:vAlign w:val="center"/>
            <w:hideMark/>
          </w:tcPr>
          <w:p w14:paraId="0536D314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85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34C5313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21BCB35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5.27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F4F78C9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6.6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E7E6E6"/>
            </w:tcBorders>
            <w:shd w:val="clear" w:color="auto" w:fill="auto"/>
            <w:vAlign w:val="center"/>
            <w:hideMark/>
          </w:tcPr>
          <w:p w14:paraId="66D98A43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83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29A24F9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E894F3B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4.99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4B15E0D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6.3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20DD7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82</w:t>
            </w:r>
          </w:p>
        </w:tc>
      </w:tr>
      <w:tr w:rsidR="0025740F" w:rsidRPr="002A0CC5" w14:paraId="5E6B52AD" w14:textId="77777777" w:rsidTr="0067467C">
        <w:trPr>
          <w:trHeight w:val="441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EEE023" w14:textId="77777777" w:rsidR="0025740F" w:rsidRPr="002A0CC5" w:rsidRDefault="0025740F" w:rsidP="0067467C">
            <w:pPr>
              <w:jc w:val="right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Animal * New 2020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A198238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99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FA58093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6.07 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B426644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8.0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E7E6E6"/>
            </w:tcBorders>
            <w:shd w:val="clear" w:color="auto" w:fill="auto"/>
            <w:vAlign w:val="center"/>
            <w:hideMark/>
          </w:tcPr>
          <w:p w14:paraId="5D59F087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78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E6D633A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99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5848F66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4.95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97E0209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6.9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E7E6E6"/>
            </w:tcBorders>
            <w:shd w:val="clear" w:color="auto" w:fill="auto"/>
            <w:vAlign w:val="center"/>
            <w:hideMark/>
          </w:tcPr>
          <w:p w14:paraId="22210623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74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7F531A6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1.02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47E8B57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5.67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5B460DF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7.7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523CE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77</w:t>
            </w:r>
          </w:p>
        </w:tc>
      </w:tr>
      <w:tr w:rsidR="0025740F" w:rsidRPr="002A0CC5" w14:paraId="476F309E" w14:textId="77777777" w:rsidTr="0067467C">
        <w:trPr>
          <w:trHeight w:val="441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4FA391" w14:textId="77777777" w:rsidR="0025740F" w:rsidRPr="002A0CC5" w:rsidRDefault="0025740F" w:rsidP="0067467C">
            <w:pPr>
              <w:jc w:val="right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Sex * New 2020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842E105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6.77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8BF5382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13.82 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EF38222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0.29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E7E6E6"/>
            </w:tcBorders>
            <w:shd w:val="clear" w:color="auto" w:fill="auto"/>
            <w:vAlign w:val="center"/>
            <w:hideMark/>
          </w:tcPr>
          <w:p w14:paraId="0ED43F60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F900470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6.77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307303A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12.71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5D1FE81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-0.8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E7E6E6"/>
            </w:tcBorders>
            <w:shd w:val="clear" w:color="auto" w:fill="auto"/>
            <w:vAlign w:val="center"/>
            <w:hideMark/>
          </w:tcPr>
          <w:p w14:paraId="741D881B" w14:textId="77777777" w:rsidR="0025740F" w:rsidRPr="002A0CC5" w:rsidRDefault="0025740F" w:rsidP="0067467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A0CC5">
              <w:rPr>
                <w:b/>
                <w:bCs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BFB6D92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6.88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7A733F5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14.09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4812782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0.3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5501D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06</w:t>
            </w:r>
          </w:p>
        </w:tc>
      </w:tr>
      <w:tr w:rsidR="0025740F" w:rsidRPr="002A0CC5" w14:paraId="5DAE7CB5" w14:textId="77777777" w:rsidTr="0067467C">
        <w:trPr>
          <w:trHeight w:val="441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A8ED33" w14:textId="77777777" w:rsidR="0025740F" w:rsidRPr="002A0CC5" w:rsidRDefault="0025740F" w:rsidP="0067467C">
            <w:pPr>
              <w:jc w:val="right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Atypical * New 2020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EA08229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92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EAE476B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6.13 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EF6BCA0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7.9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E7E6E6"/>
            </w:tcBorders>
            <w:shd w:val="clear" w:color="auto" w:fill="auto"/>
            <w:vAlign w:val="center"/>
            <w:hideMark/>
          </w:tcPr>
          <w:p w14:paraId="2AAEF70E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80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5489F04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92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E092882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5.02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063C4B6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6.8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E7E6E6"/>
            </w:tcBorders>
            <w:shd w:val="clear" w:color="auto" w:fill="auto"/>
            <w:vAlign w:val="center"/>
            <w:hideMark/>
          </w:tcPr>
          <w:p w14:paraId="6E7E70E0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76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3BD3DC3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1.02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DF70309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4.61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83C35A7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6.6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32927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72</w:t>
            </w:r>
          </w:p>
        </w:tc>
      </w:tr>
      <w:tr w:rsidR="0025740F" w:rsidRPr="002A0CC5" w14:paraId="1E83A20F" w14:textId="77777777" w:rsidTr="0067467C">
        <w:trPr>
          <w:trHeight w:val="441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F306CC" w14:textId="77777777" w:rsidR="0025740F" w:rsidRPr="002A0CC5" w:rsidRDefault="0025740F" w:rsidP="0067467C">
            <w:pPr>
              <w:jc w:val="right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Food * New 2020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B5867D2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6.53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993C779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13.59 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5581AD0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0.5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E7E6E6"/>
            </w:tcBorders>
            <w:shd w:val="clear" w:color="auto" w:fill="auto"/>
            <w:vAlign w:val="center"/>
            <w:hideMark/>
          </w:tcPr>
          <w:p w14:paraId="30097DB2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727F139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6.53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25E168F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12.47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E9459B7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-0.59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E7E6E6"/>
            </w:tcBorders>
            <w:shd w:val="clear" w:color="auto" w:fill="auto"/>
            <w:vAlign w:val="center"/>
            <w:hideMark/>
          </w:tcPr>
          <w:p w14:paraId="1C42C5A8" w14:textId="77777777" w:rsidR="0025740F" w:rsidRPr="002A0CC5" w:rsidRDefault="0025740F" w:rsidP="0067467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A0CC5">
              <w:rPr>
                <w:b/>
                <w:bCs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8A58164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6.48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061BE7C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12.36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0D556C5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-0.6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E6E20" w14:textId="77777777" w:rsidR="0025740F" w:rsidRPr="002A0CC5" w:rsidRDefault="0025740F" w:rsidP="0067467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A0CC5">
              <w:rPr>
                <w:b/>
                <w:bCs/>
                <w:color w:val="000000"/>
                <w:sz w:val="16"/>
                <w:szCs w:val="16"/>
              </w:rPr>
              <w:t>0.03</w:t>
            </w:r>
          </w:p>
        </w:tc>
      </w:tr>
      <w:tr w:rsidR="0025740F" w:rsidRPr="002A0CC5" w14:paraId="557653D4" w14:textId="77777777" w:rsidTr="0067467C">
        <w:trPr>
          <w:trHeight w:val="441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ECEA86" w14:textId="77777777" w:rsidR="0025740F" w:rsidRPr="002A0CC5" w:rsidRDefault="0025740F" w:rsidP="0067467C">
            <w:pPr>
              <w:jc w:val="right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Hygiene * Repeated 2020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DEDDEB0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2.58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984CEC5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10.25 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6FD2453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5.09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E7E6E6"/>
            </w:tcBorders>
            <w:shd w:val="clear" w:color="auto" w:fill="auto"/>
            <w:vAlign w:val="center"/>
            <w:hideMark/>
          </w:tcPr>
          <w:p w14:paraId="086745F1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CF2F475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2.58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F991867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9.04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F49F078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3.8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E7E6E6"/>
            </w:tcBorders>
            <w:shd w:val="clear" w:color="auto" w:fill="auto"/>
            <w:vAlign w:val="center"/>
            <w:hideMark/>
          </w:tcPr>
          <w:p w14:paraId="529B2F9E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43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67E9C56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1.03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2406436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5.54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B5144B5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3.4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5AC78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66</w:t>
            </w:r>
          </w:p>
        </w:tc>
      </w:tr>
      <w:tr w:rsidR="0025740F" w:rsidRPr="002A0CC5" w14:paraId="51B3ED99" w14:textId="77777777" w:rsidTr="0067467C">
        <w:trPr>
          <w:trHeight w:val="441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7ADCDC" w14:textId="77777777" w:rsidR="0025740F" w:rsidRPr="002A0CC5" w:rsidRDefault="0025740F" w:rsidP="0067467C">
            <w:pPr>
              <w:jc w:val="right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Animal *Repeated 2020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F77AC86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2.18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D229142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9.85 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22B5F21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5.49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E7E6E6"/>
            </w:tcBorders>
            <w:shd w:val="clear" w:color="auto" w:fill="auto"/>
            <w:vAlign w:val="center"/>
            <w:hideMark/>
          </w:tcPr>
          <w:p w14:paraId="74ED39C5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58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BCE3107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2.18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03BBA20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8.64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E603CA2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4.2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E7E6E6"/>
            </w:tcBorders>
            <w:shd w:val="clear" w:color="auto" w:fill="auto"/>
            <w:vAlign w:val="center"/>
            <w:hideMark/>
          </w:tcPr>
          <w:p w14:paraId="5D02F8FA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6167EC3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1.39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809E6EB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6.01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EEC844F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3.2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CBAB9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56</w:t>
            </w:r>
          </w:p>
        </w:tc>
      </w:tr>
      <w:tr w:rsidR="0025740F" w:rsidRPr="002A0CC5" w14:paraId="3D12061A" w14:textId="77777777" w:rsidTr="0067467C">
        <w:trPr>
          <w:trHeight w:val="441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AEEEBB" w14:textId="77777777" w:rsidR="0025740F" w:rsidRPr="002A0CC5" w:rsidRDefault="0025740F" w:rsidP="0067467C">
            <w:pPr>
              <w:jc w:val="right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Sex *Repeated 2020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8097F36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4.61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F61F716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12.28 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C50D0DF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3.0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E7E6E6"/>
            </w:tcBorders>
            <w:shd w:val="clear" w:color="auto" w:fill="auto"/>
            <w:vAlign w:val="center"/>
            <w:hideMark/>
          </w:tcPr>
          <w:p w14:paraId="3369D899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EA73A66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4.61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0784C92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11.07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21E5E12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1.8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E7E6E6"/>
            </w:tcBorders>
            <w:shd w:val="clear" w:color="auto" w:fill="auto"/>
            <w:vAlign w:val="center"/>
            <w:hideMark/>
          </w:tcPr>
          <w:p w14:paraId="720BBB11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71475E9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2.25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6FC337F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6.91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45096C2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2.4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4619F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34</w:t>
            </w:r>
          </w:p>
        </w:tc>
      </w:tr>
      <w:tr w:rsidR="0025740F" w:rsidRPr="002A0CC5" w14:paraId="4C4EA46A" w14:textId="77777777" w:rsidTr="0067467C">
        <w:trPr>
          <w:trHeight w:val="441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80D827" w14:textId="77777777" w:rsidR="0025740F" w:rsidRPr="002A0CC5" w:rsidRDefault="0025740F" w:rsidP="0067467C">
            <w:pPr>
              <w:jc w:val="right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Atypical * Repeated 2020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4F13FAA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0.73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6241B06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8.39 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22D8CD9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6.9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E7E6E6"/>
            </w:tcBorders>
            <w:shd w:val="clear" w:color="auto" w:fill="auto"/>
            <w:vAlign w:val="center"/>
            <w:hideMark/>
          </w:tcPr>
          <w:p w14:paraId="6881283D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85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DF189F9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0.73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646D8D1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7.18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6F8AF15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5.7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E7E6E6"/>
            </w:tcBorders>
            <w:shd w:val="clear" w:color="auto" w:fill="auto"/>
            <w:vAlign w:val="center"/>
            <w:hideMark/>
          </w:tcPr>
          <w:p w14:paraId="5D61747F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83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EBF0AFE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215B0D5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4.24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52D86EA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4.7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D86F2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91</w:t>
            </w:r>
          </w:p>
        </w:tc>
      </w:tr>
      <w:tr w:rsidR="0025740F" w:rsidRPr="002A0CC5" w14:paraId="3CEB8F49" w14:textId="77777777" w:rsidTr="0067467C">
        <w:trPr>
          <w:trHeight w:val="441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0660AF" w14:textId="77777777" w:rsidR="0025740F" w:rsidRPr="002A0CC5" w:rsidRDefault="0025740F" w:rsidP="0067467C">
            <w:pPr>
              <w:jc w:val="right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lastRenderedPageBreak/>
              <w:t>Food * Repeated 2020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FB7DBD0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4.70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B7883EC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12.36 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969AF32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2.9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E7E6E6"/>
            </w:tcBorders>
            <w:shd w:val="clear" w:color="auto" w:fill="auto"/>
            <w:vAlign w:val="center"/>
            <w:hideMark/>
          </w:tcPr>
          <w:p w14:paraId="6672FD35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468D7C2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4.70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52A10D5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11.15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9D48FAC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1.7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E7E6E6"/>
            </w:tcBorders>
            <w:shd w:val="clear" w:color="auto" w:fill="auto"/>
            <w:vAlign w:val="center"/>
            <w:hideMark/>
          </w:tcPr>
          <w:p w14:paraId="4A98A096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C5571EF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3.54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500B6B0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8.07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76D681D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0.99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FE2C5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13</w:t>
            </w:r>
          </w:p>
        </w:tc>
      </w:tr>
      <w:tr w:rsidR="0025740F" w:rsidRPr="002A0CC5" w14:paraId="2964C8C2" w14:textId="77777777" w:rsidTr="0067467C">
        <w:trPr>
          <w:trHeight w:val="441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E4B6B1" w14:textId="77777777" w:rsidR="0025740F" w:rsidRPr="002A0CC5" w:rsidRDefault="0025740F" w:rsidP="0067467C">
            <w:pPr>
              <w:jc w:val="right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Hygiene * Gender (Male)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8416F9A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4.93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16355D7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8.34 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AE0EC5A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18.2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E7E6E6"/>
            </w:tcBorders>
            <w:shd w:val="clear" w:color="auto" w:fill="auto"/>
            <w:vAlign w:val="center"/>
            <w:hideMark/>
          </w:tcPr>
          <w:p w14:paraId="31D80AF8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8299081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4.93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D99787B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6.24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3AFFBCD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16.1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E7E6E6"/>
            </w:tcBorders>
            <w:shd w:val="clear" w:color="auto" w:fill="auto"/>
            <w:vAlign w:val="center"/>
            <w:hideMark/>
          </w:tcPr>
          <w:p w14:paraId="115B975B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39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1CA3429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3.25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53FC1EA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8.20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9FF109E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14.7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D4961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58</w:t>
            </w:r>
          </w:p>
        </w:tc>
      </w:tr>
      <w:tr w:rsidR="0025740F" w:rsidRPr="002A0CC5" w14:paraId="5E4232B4" w14:textId="77777777" w:rsidTr="0067467C">
        <w:trPr>
          <w:trHeight w:val="441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768F00" w14:textId="77777777" w:rsidR="0025740F" w:rsidRPr="002A0CC5" w:rsidRDefault="0025740F" w:rsidP="0067467C">
            <w:pPr>
              <w:jc w:val="right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Animal * Gender (Male)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158A247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1.37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0566F3C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11.90 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EF62ACA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14.6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E7E6E6"/>
            </w:tcBorders>
            <w:shd w:val="clear" w:color="auto" w:fill="auto"/>
            <w:vAlign w:val="center"/>
            <w:hideMark/>
          </w:tcPr>
          <w:p w14:paraId="64D440A0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84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DC031A3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1.37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13D0931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9.80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D966182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12.5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E7E6E6"/>
            </w:tcBorders>
            <w:shd w:val="clear" w:color="auto" w:fill="auto"/>
            <w:vAlign w:val="center"/>
            <w:hideMark/>
          </w:tcPr>
          <w:p w14:paraId="3D27A7B8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81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55A2279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1.93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DE9539F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11.77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B39E888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15.6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A8737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78</w:t>
            </w:r>
          </w:p>
        </w:tc>
      </w:tr>
      <w:tr w:rsidR="0025740F" w:rsidRPr="002A0CC5" w14:paraId="22DEEF00" w14:textId="77777777" w:rsidTr="0067467C">
        <w:trPr>
          <w:trHeight w:val="441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A0088C" w14:textId="77777777" w:rsidR="0025740F" w:rsidRPr="002A0CC5" w:rsidRDefault="0025740F" w:rsidP="0067467C">
            <w:pPr>
              <w:jc w:val="right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Sex * Gender (Male)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2749E95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3.87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EF464B1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9.40 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0C7945F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17.1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E7E6E6"/>
            </w:tcBorders>
            <w:shd w:val="clear" w:color="auto" w:fill="auto"/>
            <w:vAlign w:val="center"/>
            <w:hideMark/>
          </w:tcPr>
          <w:p w14:paraId="2393D196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8DC2F7F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3.87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2170A55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7.30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8F427A3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15.0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E7E6E6"/>
            </w:tcBorders>
            <w:shd w:val="clear" w:color="auto" w:fill="auto"/>
            <w:vAlign w:val="center"/>
            <w:hideMark/>
          </w:tcPr>
          <w:p w14:paraId="09A15A01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50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E069E46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EF2A8F7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14.45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E48D4C9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15.1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800AE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96</w:t>
            </w:r>
          </w:p>
        </w:tc>
      </w:tr>
      <w:tr w:rsidR="0025740F" w:rsidRPr="002A0CC5" w14:paraId="54FC557C" w14:textId="77777777" w:rsidTr="0067467C">
        <w:trPr>
          <w:trHeight w:val="441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839A08" w14:textId="77777777" w:rsidR="0025740F" w:rsidRPr="002A0CC5" w:rsidRDefault="0025740F" w:rsidP="0067467C">
            <w:pPr>
              <w:jc w:val="right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Atypical * Gender (Male)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CB9063E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10.47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1312A21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2.80 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629F0E7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23.7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E7E6E6"/>
            </w:tcBorders>
            <w:shd w:val="clear" w:color="auto" w:fill="auto"/>
            <w:vAlign w:val="center"/>
            <w:hideMark/>
          </w:tcPr>
          <w:p w14:paraId="220BC19C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80F4DFF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10.47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E2FFEB0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0.70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24A719D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21.6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E7E6E6"/>
            </w:tcBorders>
            <w:shd w:val="clear" w:color="auto" w:fill="auto"/>
            <w:vAlign w:val="center"/>
            <w:hideMark/>
          </w:tcPr>
          <w:p w14:paraId="0CF57F69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1259DC9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10.18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B22FC2A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1.22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830B06C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21.5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CFEEB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08</w:t>
            </w:r>
          </w:p>
        </w:tc>
      </w:tr>
      <w:tr w:rsidR="0025740F" w:rsidRPr="002A0CC5" w14:paraId="03E69FF5" w14:textId="77777777" w:rsidTr="0067467C">
        <w:trPr>
          <w:trHeight w:val="441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686743" w14:textId="77777777" w:rsidR="0025740F" w:rsidRPr="002A0CC5" w:rsidRDefault="0025740F" w:rsidP="0067467C">
            <w:pPr>
              <w:jc w:val="right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Food * Gender (Male)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34E60CA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3.63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0E3EB24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9.65 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2C0A20B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16.9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E7E6E6"/>
            </w:tcBorders>
            <w:shd w:val="clear" w:color="auto" w:fill="auto"/>
            <w:vAlign w:val="center"/>
            <w:hideMark/>
          </w:tcPr>
          <w:p w14:paraId="33152AEE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E1CC960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3.63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1663B58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7.55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9FF8626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14.8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E7E6E6"/>
            </w:tcBorders>
            <w:shd w:val="clear" w:color="auto" w:fill="auto"/>
            <w:vAlign w:val="center"/>
            <w:hideMark/>
          </w:tcPr>
          <w:p w14:paraId="2ACA17DA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601DAF1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3.95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03913BD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7.99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8B6F861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15.8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355FD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52</w:t>
            </w:r>
          </w:p>
        </w:tc>
      </w:tr>
      <w:tr w:rsidR="0025740F" w:rsidRPr="002A0CC5" w14:paraId="3F677FDE" w14:textId="77777777" w:rsidTr="0067467C">
        <w:trPr>
          <w:trHeight w:val="441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9333B3" w14:textId="77777777" w:rsidR="0025740F" w:rsidRPr="002A0CC5" w:rsidRDefault="0025740F" w:rsidP="0067467C">
            <w:pPr>
              <w:jc w:val="right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Hygiene * Age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7332E9F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83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1906660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57 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BB437D4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1.09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E7E6E6"/>
            </w:tcBorders>
            <w:shd w:val="clear" w:color="auto" w:fill="auto"/>
            <w:vAlign w:val="center"/>
            <w:hideMark/>
          </w:tcPr>
          <w:p w14:paraId="7BCEC0BD" w14:textId="77777777" w:rsidR="0025740F" w:rsidRPr="002A0CC5" w:rsidRDefault="0025740F" w:rsidP="0067467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A0CC5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5C51543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83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4CD75E5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61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930A1C4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1.0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E7E6E6"/>
            </w:tcBorders>
            <w:shd w:val="clear" w:color="auto" w:fill="auto"/>
            <w:vAlign w:val="center"/>
            <w:hideMark/>
          </w:tcPr>
          <w:p w14:paraId="69BAB24B" w14:textId="77777777" w:rsidR="0025740F" w:rsidRPr="002A0CC5" w:rsidRDefault="0025740F" w:rsidP="0067467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A0CC5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A56DC23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80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147EBFB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57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F34B7AE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1.0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74A3B" w14:textId="77777777" w:rsidR="0025740F" w:rsidRPr="002A0CC5" w:rsidRDefault="0025740F" w:rsidP="0067467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A0CC5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25740F" w:rsidRPr="002A0CC5" w14:paraId="13BA7225" w14:textId="77777777" w:rsidTr="0067467C">
        <w:trPr>
          <w:trHeight w:val="441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A1379A" w14:textId="77777777" w:rsidR="0025740F" w:rsidRPr="002A0CC5" w:rsidRDefault="0025740F" w:rsidP="0067467C">
            <w:pPr>
              <w:jc w:val="right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Animal * Age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3DEBB27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2BEA774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16 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72ADBBD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0.6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E7E6E6"/>
            </w:tcBorders>
            <w:shd w:val="clear" w:color="auto" w:fill="auto"/>
            <w:vAlign w:val="center"/>
            <w:hideMark/>
          </w:tcPr>
          <w:p w14:paraId="423CD041" w14:textId="77777777" w:rsidR="0025740F" w:rsidRPr="002A0CC5" w:rsidRDefault="0025740F" w:rsidP="0067467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A0CC5">
              <w:rPr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20E2B5A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4A1D816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21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FEBAD45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0.6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E7E6E6"/>
            </w:tcBorders>
            <w:shd w:val="clear" w:color="auto" w:fill="auto"/>
            <w:vAlign w:val="center"/>
            <w:hideMark/>
          </w:tcPr>
          <w:p w14:paraId="7F62EB68" w14:textId="77777777" w:rsidR="0025740F" w:rsidRPr="002A0CC5" w:rsidRDefault="0025740F" w:rsidP="0067467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A0CC5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0EDEF98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43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30D429C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16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EC10A79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0.7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BBFD0" w14:textId="77777777" w:rsidR="0025740F" w:rsidRPr="002A0CC5" w:rsidRDefault="0025740F" w:rsidP="0067467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A0CC5">
              <w:rPr>
                <w:b/>
                <w:bCs/>
                <w:color w:val="000000"/>
                <w:sz w:val="16"/>
                <w:szCs w:val="16"/>
              </w:rPr>
              <w:t>0.002</w:t>
            </w:r>
          </w:p>
        </w:tc>
      </w:tr>
      <w:tr w:rsidR="0025740F" w:rsidRPr="002A0CC5" w14:paraId="154E5A9E" w14:textId="77777777" w:rsidTr="0067467C">
        <w:trPr>
          <w:trHeight w:val="441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B9B846" w14:textId="77777777" w:rsidR="0025740F" w:rsidRPr="002A0CC5" w:rsidRDefault="0025740F" w:rsidP="0067467C">
            <w:pPr>
              <w:jc w:val="right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Sex * Age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9DF5688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80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807780B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54 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19539A2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1.0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E7E6E6"/>
            </w:tcBorders>
            <w:shd w:val="clear" w:color="auto" w:fill="auto"/>
            <w:vAlign w:val="center"/>
            <w:hideMark/>
          </w:tcPr>
          <w:p w14:paraId="54D0A416" w14:textId="77777777" w:rsidR="0025740F" w:rsidRPr="002A0CC5" w:rsidRDefault="0025740F" w:rsidP="0067467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A0CC5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333CE96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80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58939B1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58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C77160B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1.0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E7E6E6"/>
            </w:tcBorders>
            <w:shd w:val="clear" w:color="auto" w:fill="auto"/>
            <w:vAlign w:val="center"/>
            <w:hideMark/>
          </w:tcPr>
          <w:p w14:paraId="4F955633" w14:textId="77777777" w:rsidR="0025740F" w:rsidRPr="002A0CC5" w:rsidRDefault="0025740F" w:rsidP="0067467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A0CC5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F18B0D4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74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14487BC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45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D182585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1.0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41A36" w14:textId="77777777" w:rsidR="0025740F" w:rsidRPr="002A0CC5" w:rsidRDefault="0025740F" w:rsidP="0067467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A0CC5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25740F" w:rsidRPr="002A0CC5" w14:paraId="73C99B0C" w14:textId="77777777" w:rsidTr="0067467C">
        <w:trPr>
          <w:trHeight w:val="441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F7206F" w14:textId="77777777" w:rsidR="0025740F" w:rsidRPr="002A0CC5" w:rsidRDefault="0025740F" w:rsidP="0067467C">
            <w:pPr>
              <w:jc w:val="right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Atypical * Age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8A435A4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45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EAA9D08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20 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2572E8C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0.7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E7E6E6"/>
            </w:tcBorders>
            <w:shd w:val="clear" w:color="auto" w:fill="auto"/>
            <w:vAlign w:val="center"/>
            <w:hideMark/>
          </w:tcPr>
          <w:p w14:paraId="05A18768" w14:textId="77777777" w:rsidR="0025740F" w:rsidRPr="002A0CC5" w:rsidRDefault="0025740F" w:rsidP="0067467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A0CC5">
              <w:rPr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0D44C64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45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B83673B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24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B1C002D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0.6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E7E6E6"/>
            </w:tcBorders>
            <w:shd w:val="clear" w:color="auto" w:fill="auto"/>
            <w:vAlign w:val="center"/>
            <w:hideMark/>
          </w:tcPr>
          <w:p w14:paraId="0C3F8B9A" w14:textId="77777777" w:rsidR="0025740F" w:rsidRPr="002A0CC5" w:rsidRDefault="0025740F" w:rsidP="0067467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A0CC5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CDB50D5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46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4B8FCEF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24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7CC128C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0.69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067C3" w14:textId="77777777" w:rsidR="0025740F" w:rsidRPr="002A0CC5" w:rsidRDefault="0025740F" w:rsidP="0067467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A0CC5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25740F" w:rsidRPr="002A0CC5" w14:paraId="7A5C07ED" w14:textId="77777777" w:rsidTr="0067467C">
        <w:trPr>
          <w:trHeight w:val="441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4E1B44" w14:textId="77777777" w:rsidR="0025740F" w:rsidRPr="002A0CC5" w:rsidRDefault="0025740F" w:rsidP="0067467C">
            <w:pPr>
              <w:jc w:val="right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Food * Age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778B595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CDAB93F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01 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E016E7E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0.5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E7E6E6"/>
            </w:tcBorders>
            <w:shd w:val="clear" w:color="auto" w:fill="auto"/>
            <w:vAlign w:val="center"/>
            <w:hideMark/>
          </w:tcPr>
          <w:p w14:paraId="07F8B1FE" w14:textId="77777777" w:rsidR="0025740F" w:rsidRPr="002A0CC5" w:rsidRDefault="0025740F" w:rsidP="0067467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A0CC5">
              <w:rPr>
                <w:b/>
                <w:bCs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AD1050F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FBBFB98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05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9AFECD5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0.49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E7E6E6"/>
            </w:tcBorders>
            <w:shd w:val="clear" w:color="auto" w:fill="auto"/>
            <w:vAlign w:val="center"/>
            <w:hideMark/>
          </w:tcPr>
          <w:p w14:paraId="0D1D6F8A" w14:textId="77777777" w:rsidR="0025740F" w:rsidRPr="002A0CC5" w:rsidRDefault="0025740F" w:rsidP="0067467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A0CC5">
              <w:rPr>
                <w:b/>
                <w:bCs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D4CB189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243BBA5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04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B8291D7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0.5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1CA56" w14:textId="77777777" w:rsidR="0025740F" w:rsidRPr="002A0CC5" w:rsidRDefault="0025740F" w:rsidP="0067467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A0CC5">
              <w:rPr>
                <w:b/>
                <w:bCs/>
                <w:color w:val="000000"/>
                <w:sz w:val="16"/>
                <w:szCs w:val="16"/>
              </w:rPr>
              <w:t>0.03</w:t>
            </w:r>
          </w:p>
        </w:tc>
      </w:tr>
      <w:tr w:rsidR="0025740F" w:rsidRPr="002A0CC5" w14:paraId="30EBD743" w14:textId="77777777" w:rsidTr="0067467C">
        <w:trPr>
          <w:trHeight w:val="441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A90243" w14:textId="77777777" w:rsidR="0025740F" w:rsidRPr="002A0CC5" w:rsidRDefault="0025740F" w:rsidP="0067467C">
            <w:pPr>
              <w:jc w:val="right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Hygiene * Gender (Male) * Age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9C8A538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0.37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177503A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0.72 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94D96B6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-0.0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E7E6E6"/>
            </w:tcBorders>
            <w:shd w:val="clear" w:color="auto" w:fill="auto"/>
            <w:vAlign w:val="center"/>
            <w:hideMark/>
          </w:tcPr>
          <w:p w14:paraId="609BB58F" w14:textId="77777777" w:rsidR="0025740F" w:rsidRPr="002A0CC5" w:rsidRDefault="0025740F" w:rsidP="0067467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A0CC5">
              <w:rPr>
                <w:b/>
                <w:bCs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09108F0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0.37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710BECB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0.66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8746943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-0.0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E7E6E6"/>
            </w:tcBorders>
            <w:shd w:val="clear" w:color="auto" w:fill="auto"/>
            <w:vAlign w:val="center"/>
            <w:hideMark/>
          </w:tcPr>
          <w:p w14:paraId="74F6D7F3" w14:textId="77777777" w:rsidR="0025740F" w:rsidRPr="002A0CC5" w:rsidRDefault="0025740F" w:rsidP="0067467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A0CC5">
              <w:rPr>
                <w:b/>
                <w:bCs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CC7705A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0.31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A2DF5E6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0.62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03F6426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-0.0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1FFB6" w14:textId="77777777" w:rsidR="0025740F" w:rsidRPr="002A0CC5" w:rsidRDefault="0025740F" w:rsidP="0067467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A0CC5">
              <w:rPr>
                <w:b/>
                <w:bCs/>
                <w:color w:val="000000"/>
                <w:sz w:val="16"/>
                <w:szCs w:val="16"/>
              </w:rPr>
              <w:t>0.05</w:t>
            </w:r>
          </w:p>
        </w:tc>
      </w:tr>
      <w:tr w:rsidR="0025740F" w:rsidRPr="002A0CC5" w14:paraId="3D81F3B8" w14:textId="77777777" w:rsidTr="0067467C">
        <w:trPr>
          <w:trHeight w:val="441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ADFFC7" w14:textId="77777777" w:rsidR="0025740F" w:rsidRPr="002A0CC5" w:rsidRDefault="0025740F" w:rsidP="0067467C">
            <w:pPr>
              <w:jc w:val="right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Animal* Gender (Male) * Age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83A5859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0.39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15C2D1F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0.74 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83BA91F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-0.0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E7E6E6"/>
            </w:tcBorders>
            <w:shd w:val="clear" w:color="auto" w:fill="auto"/>
            <w:vAlign w:val="center"/>
            <w:hideMark/>
          </w:tcPr>
          <w:p w14:paraId="33D3E035" w14:textId="77777777" w:rsidR="0025740F" w:rsidRPr="002A0CC5" w:rsidRDefault="0025740F" w:rsidP="0067467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A0CC5">
              <w:rPr>
                <w:b/>
                <w:bCs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24D1D4E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0.39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36A2130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0.69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987FED6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-0.1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E7E6E6"/>
            </w:tcBorders>
            <w:shd w:val="clear" w:color="auto" w:fill="auto"/>
            <w:vAlign w:val="center"/>
            <w:hideMark/>
          </w:tcPr>
          <w:p w14:paraId="51482DC2" w14:textId="77777777" w:rsidR="0025740F" w:rsidRPr="002A0CC5" w:rsidRDefault="0025740F" w:rsidP="0067467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A0CC5">
              <w:rPr>
                <w:b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9105965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0.41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3426370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0.77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4EDA12C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-0.0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CD486" w14:textId="77777777" w:rsidR="0025740F" w:rsidRPr="002A0CC5" w:rsidRDefault="0025740F" w:rsidP="0067467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A0CC5">
              <w:rPr>
                <w:b/>
                <w:bCs/>
                <w:color w:val="000000"/>
                <w:sz w:val="16"/>
                <w:szCs w:val="16"/>
              </w:rPr>
              <w:t>0.03</w:t>
            </w:r>
          </w:p>
        </w:tc>
      </w:tr>
      <w:tr w:rsidR="0025740F" w:rsidRPr="002A0CC5" w14:paraId="54A81FDE" w14:textId="77777777" w:rsidTr="0067467C">
        <w:trPr>
          <w:trHeight w:val="441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6FA7EB" w14:textId="77777777" w:rsidR="0025740F" w:rsidRPr="002A0CC5" w:rsidRDefault="0025740F" w:rsidP="0067467C">
            <w:pPr>
              <w:jc w:val="right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Sex *Gender (Male) * Age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F89C68C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0.48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392E371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0.83 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52C4630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-0.1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E7E6E6"/>
            </w:tcBorders>
            <w:shd w:val="clear" w:color="auto" w:fill="auto"/>
            <w:vAlign w:val="center"/>
            <w:hideMark/>
          </w:tcPr>
          <w:p w14:paraId="5E8D54A3" w14:textId="77777777" w:rsidR="0025740F" w:rsidRPr="002A0CC5" w:rsidRDefault="0025740F" w:rsidP="0067467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A0CC5">
              <w:rPr>
                <w:b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EF4C9B4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0.48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FEAEC16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0.78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26FDED6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-0.19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E7E6E6"/>
            </w:tcBorders>
            <w:shd w:val="clear" w:color="auto" w:fill="auto"/>
            <w:vAlign w:val="center"/>
            <w:hideMark/>
          </w:tcPr>
          <w:p w14:paraId="08C47F3A" w14:textId="77777777" w:rsidR="0025740F" w:rsidRPr="002A0CC5" w:rsidRDefault="0025740F" w:rsidP="0067467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A0CC5">
              <w:rPr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551927C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0.37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56D84A6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0.77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586B9D5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0.0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3FEEF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06</w:t>
            </w:r>
          </w:p>
        </w:tc>
      </w:tr>
      <w:tr w:rsidR="0025740F" w:rsidRPr="002A0CC5" w14:paraId="7684A4E8" w14:textId="77777777" w:rsidTr="0067467C">
        <w:trPr>
          <w:trHeight w:val="441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DB6A07" w14:textId="77777777" w:rsidR="0025740F" w:rsidRPr="002A0CC5" w:rsidRDefault="0025740F" w:rsidP="0067467C">
            <w:pPr>
              <w:jc w:val="right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Atypical * Gender (Male) * Age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C7F7B58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1AB888F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0.53 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CA28227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0.1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E7E6E6"/>
            </w:tcBorders>
            <w:shd w:val="clear" w:color="auto" w:fill="auto"/>
            <w:vAlign w:val="center"/>
            <w:hideMark/>
          </w:tcPr>
          <w:p w14:paraId="016818D1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18CCD24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1A68EEE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0.47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DC63649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0.1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E7E6E6"/>
            </w:tcBorders>
            <w:shd w:val="clear" w:color="auto" w:fill="auto"/>
            <w:vAlign w:val="center"/>
            <w:hideMark/>
          </w:tcPr>
          <w:p w14:paraId="481D6D61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BF9FA6E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0091FC9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0.47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91522FB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0.1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BE387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29</w:t>
            </w:r>
          </w:p>
        </w:tc>
      </w:tr>
      <w:tr w:rsidR="0025740F" w:rsidRPr="002A0CC5" w14:paraId="2005B1BA" w14:textId="77777777" w:rsidTr="0067467C">
        <w:trPr>
          <w:trHeight w:val="441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B743A7" w14:textId="77777777" w:rsidR="0025740F" w:rsidRPr="002A0CC5" w:rsidRDefault="0025740F" w:rsidP="0067467C">
            <w:pPr>
              <w:jc w:val="right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Food * Gender (Male) * Age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6AB42BF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32C7480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0.58 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B7E278B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0.1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E7E6E6"/>
            </w:tcBorders>
            <w:shd w:val="clear" w:color="auto" w:fill="auto"/>
            <w:vAlign w:val="center"/>
            <w:hideMark/>
          </w:tcPr>
          <w:p w14:paraId="61BFDF8D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8F01F55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EEEC410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0.52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8E47EE4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0.0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E7E6E6"/>
            </w:tcBorders>
            <w:shd w:val="clear" w:color="auto" w:fill="auto"/>
            <w:vAlign w:val="center"/>
            <w:hideMark/>
          </w:tcPr>
          <w:p w14:paraId="30E4CBF1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470B198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259F448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0.56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FFD1C63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0.0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6DE94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15</w:t>
            </w:r>
          </w:p>
        </w:tc>
      </w:tr>
      <w:tr w:rsidR="0025740F" w:rsidRPr="002A0CC5" w14:paraId="207E121D" w14:textId="77777777" w:rsidTr="0067467C">
        <w:trPr>
          <w:trHeight w:val="441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57FFDDF" w14:textId="77777777" w:rsidR="0025740F" w:rsidRPr="002A0CC5" w:rsidRDefault="0025740F" w:rsidP="0067467C">
            <w:pPr>
              <w:jc w:val="right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Hygiene* New 2020 * Gender (Male)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A3B0A8F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3.97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610F2C7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6.02 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33EAC8A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13.9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E7E6E6"/>
            </w:tcBorders>
            <w:shd w:val="clear" w:color="auto" w:fill="auto"/>
            <w:vAlign w:val="center"/>
            <w:hideMark/>
          </w:tcPr>
          <w:p w14:paraId="166DE182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070F4A0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3.97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86551AD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4.44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1FB327D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12.39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E7E6E6"/>
            </w:tcBorders>
            <w:shd w:val="clear" w:color="auto" w:fill="auto"/>
            <w:vAlign w:val="center"/>
            <w:hideMark/>
          </w:tcPr>
          <w:p w14:paraId="5CCCBAAD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36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52273D0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3.79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5C1BACC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4.22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427DB7B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11.8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BE071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35</w:t>
            </w:r>
          </w:p>
        </w:tc>
      </w:tr>
      <w:tr w:rsidR="0025740F" w:rsidRPr="002A0CC5" w14:paraId="050544A0" w14:textId="77777777" w:rsidTr="0067467C">
        <w:trPr>
          <w:trHeight w:val="441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F89ABD1" w14:textId="77777777" w:rsidR="0025740F" w:rsidRPr="002A0CC5" w:rsidRDefault="0025740F" w:rsidP="0067467C">
            <w:pPr>
              <w:jc w:val="right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Animal * New 2020 * Gender (Male)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F913D20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1.04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1E2EA6B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11.04 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947ACA9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8.9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E7E6E6"/>
            </w:tcBorders>
            <w:shd w:val="clear" w:color="auto" w:fill="auto"/>
            <w:vAlign w:val="center"/>
            <w:hideMark/>
          </w:tcPr>
          <w:p w14:paraId="4DB7CC87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84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F2E2EA3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1.04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9BFE3A7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9.46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18D5F99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7.3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E7E6E6"/>
            </w:tcBorders>
            <w:shd w:val="clear" w:color="auto" w:fill="auto"/>
            <w:vAlign w:val="center"/>
            <w:hideMark/>
          </w:tcPr>
          <w:p w14:paraId="079959EF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81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11BE823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1.04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6A5570A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10.50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008E9AE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8.4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9AA42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83</w:t>
            </w:r>
          </w:p>
        </w:tc>
      </w:tr>
      <w:tr w:rsidR="0025740F" w:rsidRPr="002A0CC5" w14:paraId="685FB7D4" w14:textId="77777777" w:rsidTr="0067467C">
        <w:trPr>
          <w:trHeight w:val="441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6266CC4" w14:textId="77777777" w:rsidR="0025740F" w:rsidRPr="002A0CC5" w:rsidRDefault="0025740F" w:rsidP="0067467C">
            <w:pPr>
              <w:jc w:val="right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Sex *New 2020 * Gender (Male)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B277AD7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1.64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4A090AD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8.36 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EDB1F62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11.6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E7E6E6"/>
            </w:tcBorders>
            <w:shd w:val="clear" w:color="auto" w:fill="auto"/>
            <w:vAlign w:val="center"/>
            <w:hideMark/>
          </w:tcPr>
          <w:p w14:paraId="074FA09C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75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4D14862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1.64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BD2848F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6.78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6343B31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10.0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E7E6E6"/>
            </w:tcBorders>
            <w:shd w:val="clear" w:color="auto" w:fill="auto"/>
            <w:vAlign w:val="center"/>
            <w:hideMark/>
          </w:tcPr>
          <w:p w14:paraId="6CCF8716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70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07E5159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1.53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903B500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8.66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E43899B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11.7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2D985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77</w:t>
            </w:r>
          </w:p>
        </w:tc>
      </w:tr>
      <w:tr w:rsidR="0025740F" w:rsidRPr="002A0CC5" w14:paraId="2928FD6D" w14:textId="77777777" w:rsidTr="0067467C">
        <w:trPr>
          <w:trHeight w:val="441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B1C2B2A" w14:textId="77777777" w:rsidR="0025740F" w:rsidRPr="002A0CC5" w:rsidRDefault="0025740F" w:rsidP="0067467C">
            <w:pPr>
              <w:jc w:val="right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Atypical * New 2020 * Gender (Male)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2B0BA5B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3.09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0EA1592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13.09 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F4A33B7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6.9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E7E6E6"/>
            </w:tcBorders>
            <w:shd w:val="clear" w:color="auto" w:fill="auto"/>
            <w:vAlign w:val="center"/>
            <w:hideMark/>
          </w:tcPr>
          <w:p w14:paraId="5CAEDDBA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B7D184A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3.09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919A20E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11.51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76ABE63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5.3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E7E6E6"/>
            </w:tcBorders>
            <w:shd w:val="clear" w:color="auto" w:fill="auto"/>
            <w:vAlign w:val="center"/>
            <w:hideMark/>
          </w:tcPr>
          <w:p w14:paraId="5516CADC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6712D2A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3.36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EDE9CE5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11.33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D35C199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4.6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10490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41</w:t>
            </w:r>
          </w:p>
        </w:tc>
      </w:tr>
      <w:tr w:rsidR="0025740F" w:rsidRPr="002A0CC5" w14:paraId="3A91AFE8" w14:textId="77777777" w:rsidTr="0067467C">
        <w:trPr>
          <w:trHeight w:val="441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48F14D8" w14:textId="77777777" w:rsidR="0025740F" w:rsidRPr="002A0CC5" w:rsidRDefault="0025740F" w:rsidP="0067467C">
            <w:pPr>
              <w:jc w:val="right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Food *New 2020 *Gender (Male)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201F5892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4.43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D95920F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5.57 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E112C0F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14.4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E7E6E6"/>
            </w:tcBorders>
            <w:shd w:val="clear" w:color="auto" w:fill="auto"/>
            <w:vAlign w:val="center"/>
            <w:hideMark/>
          </w:tcPr>
          <w:p w14:paraId="13D3F06D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39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4BB492F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4.43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FF363C4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3.99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747524A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12.8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E7E6E6"/>
            </w:tcBorders>
            <w:shd w:val="clear" w:color="auto" w:fill="auto"/>
            <w:vAlign w:val="center"/>
            <w:hideMark/>
          </w:tcPr>
          <w:p w14:paraId="262C8C91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6196C8C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4.34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865F07A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3.98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9C76C50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12.6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2F36E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31</w:t>
            </w:r>
          </w:p>
        </w:tc>
      </w:tr>
      <w:tr w:rsidR="0025740F" w:rsidRPr="002A0CC5" w14:paraId="4C7CFD08" w14:textId="77777777" w:rsidTr="0067467C">
        <w:trPr>
          <w:trHeight w:val="441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16352C" w14:textId="77777777" w:rsidR="0025740F" w:rsidRPr="002A0CC5" w:rsidRDefault="0025740F" w:rsidP="0067467C">
            <w:pPr>
              <w:jc w:val="right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 xml:space="preserve">Hygiene* Repeated 2020 </w:t>
            </w:r>
            <w:r w:rsidRPr="002A0CC5">
              <w:rPr>
                <w:color w:val="000000"/>
                <w:sz w:val="16"/>
                <w:szCs w:val="16"/>
              </w:rPr>
              <w:lastRenderedPageBreak/>
              <w:t>*Gender (Male)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29027CF4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lastRenderedPageBreak/>
              <w:t>6.04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F80574F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4.70 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9A26B28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16.7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E7E6E6"/>
            </w:tcBorders>
            <w:shd w:val="clear" w:color="auto" w:fill="auto"/>
            <w:vAlign w:val="center"/>
            <w:hideMark/>
          </w:tcPr>
          <w:p w14:paraId="46F5C83B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E0F4C15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6.04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BE6BADE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3.00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D9B8614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15.0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E7E6E6"/>
            </w:tcBorders>
            <w:shd w:val="clear" w:color="auto" w:fill="auto"/>
            <w:vAlign w:val="center"/>
            <w:hideMark/>
          </w:tcPr>
          <w:p w14:paraId="42738648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4F349E7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3.36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4670346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2.92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EF584E5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9.6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837AF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29</w:t>
            </w:r>
          </w:p>
        </w:tc>
      </w:tr>
      <w:tr w:rsidR="0025740F" w:rsidRPr="002A0CC5" w14:paraId="63227475" w14:textId="77777777" w:rsidTr="0067467C">
        <w:trPr>
          <w:trHeight w:val="441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203E82E" w14:textId="77777777" w:rsidR="0025740F" w:rsidRPr="002A0CC5" w:rsidRDefault="0025740F" w:rsidP="0067467C">
            <w:pPr>
              <w:jc w:val="right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Animal * Repeated 2020 * Gender (Male)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AEF2978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0.30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416A4B4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11.04 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3B96B80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10.4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E7E6E6"/>
            </w:tcBorders>
            <w:shd w:val="clear" w:color="auto" w:fill="auto"/>
            <w:vAlign w:val="center"/>
            <w:hideMark/>
          </w:tcPr>
          <w:p w14:paraId="0B5DECBD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96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D4FBCF8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0.30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711334F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9.35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9EA46E7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8.7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E7E6E6"/>
            </w:tcBorders>
            <w:shd w:val="clear" w:color="auto" w:fill="auto"/>
            <w:vAlign w:val="center"/>
            <w:hideMark/>
          </w:tcPr>
          <w:p w14:paraId="4BAEC04B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95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A13D5D1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5FE5ADD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6.61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9F0A301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6.2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A4B96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96</w:t>
            </w:r>
          </w:p>
        </w:tc>
      </w:tr>
      <w:tr w:rsidR="0025740F" w:rsidRPr="002A0CC5" w14:paraId="1E6CD50B" w14:textId="77777777" w:rsidTr="0067467C">
        <w:trPr>
          <w:trHeight w:val="441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BDAAAD5" w14:textId="77777777" w:rsidR="0025740F" w:rsidRPr="002A0CC5" w:rsidRDefault="0025740F" w:rsidP="0067467C">
            <w:pPr>
              <w:jc w:val="right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Sex * Repeated 2020 *Gender (Male)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ED890A9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1.77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53270B8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12.50 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B1B2E11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8.9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E7E6E6"/>
            </w:tcBorders>
            <w:shd w:val="clear" w:color="auto" w:fill="auto"/>
            <w:vAlign w:val="center"/>
            <w:hideMark/>
          </w:tcPr>
          <w:p w14:paraId="3CC3193E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75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3AC3BE9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1.77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1833210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10.81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124502D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7.2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E7E6E6"/>
            </w:tcBorders>
            <w:shd w:val="clear" w:color="auto" w:fill="auto"/>
            <w:vAlign w:val="center"/>
            <w:hideMark/>
          </w:tcPr>
          <w:p w14:paraId="2924A950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70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E80292A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3.51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5B83EED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9.99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852B794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2.9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98C6B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29</w:t>
            </w:r>
          </w:p>
        </w:tc>
      </w:tr>
      <w:tr w:rsidR="0025740F" w:rsidRPr="002A0CC5" w14:paraId="66304544" w14:textId="77777777" w:rsidTr="0067467C">
        <w:trPr>
          <w:trHeight w:val="441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35B753" w14:textId="77777777" w:rsidR="0025740F" w:rsidRPr="002A0CC5" w:rsidRDefault="0025740F" w:rsidP="0067467C">
            <w:pPr>
              <w:jc w:val="right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Atypical * New 2020 * Gender (Male)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7C6CB10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1.50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068EB78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12.24 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41E3F73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9.2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E7E6E6"/>
            </w:tcBorders>
            <w:shd w:val="clear" w:color="auto" w:fill="auto"/>
            <w:vAlign w:val="center"/>
            <w:hideMark/>
          </w:tcPr>
          <w:p w14:paraId="0774E4FD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78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A8178F5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1.50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40A0793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10.55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FD17190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7.5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E7E6E6"/>
            </w:tcBorders>
            <w:shd w:val="clear" w:color="auto" w:fill="auto"/>
            <w:vAlign w:val="center"/>
            <w:hideMark/>
          </w:tcPr>
          <w:p w14:paraId="30FE6F04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75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BF5ADCB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3.17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B190736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9.44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A365A83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3.1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B40C2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32</w:t>
            </w:r>
          </w:p>
        </w:tc>
      </w:tr>
      <w:tr w:rsidR="0025740F" w:rsidRPr="002A0CC5" w14:paraId="198E9767" w14:textId="77777777" w:rsidTr="0067467C">
        <w:trPr>
          <w:trHeight w:val="441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4DE2608" w14:textId="77777777" w:rsidR="0025740F" w:rsidRPr="002A0CC5" w:rsidRDefault="0025740F" w:rsidP="0067467C">
            <w:pPr>
              <w:jc w:val="right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Food * Repeated 2020 * Gender (Male)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965E310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0.26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4C4B4B5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11.00 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95539B3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10.4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E7E6E6"/>
            </w:tcBorders>
            <w:shd w:val="clear" w:color="auto" w:fill="auto"/>
            <w:vAlign w:val="center"/>
            <w:hideMark/>
          </w:tcPr>
          <w:p w14:paraId="35937FD7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96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69C1F96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0.26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E74BE71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9.31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FBAE61E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8.7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E7E6E6"/>
            </w:tcBorders>
            <w:shd w:val="clear" w:color="auto" w:fill="auto"/>
            <w:vAlign w:val="center"/>
            <w:hideMark/>
          </w:tcPr>
          <w:p w14:paraId="001AEA6A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95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39F8BFF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1.10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ACA84EA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7.41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659CD9E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5.2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1DA40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73</w:t>
            </w:r>
          </w:p>
        </w:tc>
      </w:tr>
      <w:tr w:rsidR="0025740F" w:rsidRPr="002A0CC5" w14:paraId="42D4836B" w14:textId="77777777" w:rsidTr="0067467C">
        <w:trPr>
          <w:trHeight w:val="441"/>
        </w:trPr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530F35" w14:textId="77777777" w:rsidR="0025740F" w:rsidRPr="002A0CC5" w:rsidRDefault="0025740F" w:rsidP="0067467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A0CC5">
              <w:rPr>
                <w:b/>
                <w:bCs/>
                <w:color w:val="000000"/>
                <w:sz w:val="16"/>
                <w:szCs w:val="16"/>
              </w:rPr>
              <w:t>Random Effects</w:t>
            </w:r>
          </w:p>
        </w:tc>
        <w:tc>
          <w:tcPr>
            <w:tcW w:w="4286" w:type="pct"/>
            <w:gridSpan w:val="12"/>
            <w:tcBorders>
              <w:top w:val="single" w:sz="8" w:space="0" w:color="FFFFFF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B0DFE" w14:textId="77777777" w:rsidR="0025740F" w:rsidRPr="002A0CC5" w:rsidRDefault="0025740F" w:rsidP="0067467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A0CC5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25740F" w:rsidRPr="002A0CC5" w14:paraId="5A4A8935" w14:textId="77777777" w:rsidTr="0067467C">
        <w:trPr>
          <w:trHeight w:val="521"/>
        </w:trPr>
        <w:tc>
          <w:tcPr>
            <w:tcW w:w="714" w:type="pct"/>
            <w:tcBorders>
              <w:top w:val="dotted" w:sz="4" w:space="0" w:color="FFFFFF"/>
              <w:left w:val="single" w:sz="4" w:space="0" w:color="auto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C277E9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σ</w:t>
            </w:r>
            <w:r w:rsidRPr="002A0CC5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11" w:type="pct"/>
            <w:gridSpan w:val="4"/>
            <w:tcBorders>
              <w:top w:val="single" w:sz="8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87F0FE4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8" w:type="pct"/>
            <w:gridSpan w:val="4"/>
            <w:tcBorders>
              <w:top w:val="single" w:sz="8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918D8C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263.81</w:t>
            </w:r>
          </w:p>
        </w:tc>
        <w:tc>
          <w:tcPr>
            <w:tcW w:w="1438" w:type="pct"/>
            <w:gridSpan w:val="4"/>
            <w:tcBorders>
              <w:top w:val="single" w:sz="8" w:space="0" w:color="auto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00707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109.27</w:t>
            </w:r>
          </w:p>
        </w:tc>
      </w:tr>
      <w:tr w:rsidR="0025740F" w:rsidRPr="002A0CC5" w14:paraId="07CED85A" w14:textId="77777777" w:rsidTr="0067467C">
        <w:trPr>
          <w:trHeight w:val="521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7EA538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τ</w:t>
            </w:r>
            <w:r w:rsidRPr="002A0CC5">
              <w:rPr>
                <w:color w:val="000000"/>
                <w:sz w:val="16"/>
                <w:szCs w:val="16"/>
                <w:vertAlign w:val="subscript"/>
              </w:rPr>
              <w:t>00</w:t>
            </w:r>
          </w:p>
        </w:tc>
        <w:tc>
          <w:tcPr>
            <w:tcW w:w="1411" w:type="pct"/>
            <w:gridSpan w:val="4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D9555EC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8" w:type="pct"/>
            <w:gridSpan w:val="4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50E0CE2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106.03 </w:t>
            </w:r>
            <w:r w:rsidRPr="002A0CC5">
              <w:rPr>
                <w:color w:val="000000"/>
                <w:sz w:val="16"/>
                <w:szCs w:val="16"/>
                <w:vertAlign w:val="subscript"/>
              </w:rPr>
              <w:t>ID</w:t>
            </w:r>
          </w:p>
        </w:tc>
        <w:tc>
          <w:tcPr>
            <w:tcW w:w="1438" w:type="pct"/>
            <w:gridSpan w:val="4"/>
            <w:tcBorders>
              <w:top w:val="single" w:sz="8" w:space="0" w:color="FFFFFF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12540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320.27 </w:t>
            </w:r>
            <w:r w:rsidRPr="002A0CC5">
              <w:rPr>
                <w:color w:val="000000"/>
                <w:sz w:val="16"/>
                <w:szCs w:val="16"/>
                <w:vertAlign w:val="subscript"/>
              </w:rPr>
              <w:t>ID</w:t>
            </w:r>
          </w:p>
        </w:tc>
      </w:tr>
      <w:tr w:rsidR="0025740F" w:rsidRPr="002A0CC5" w14:paraId="44A02E76" w14:textId="77777777" w:rsidTr="0067467C">
        <w:trPr>
          <w:trHeight w:val="521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4EAED7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τ</w:t>
            </w:r>
            <w:r w:rsidRPr="002A0CC5">
              <w:rPr>
                <w:color w:val="000000"/>
                <w:sz w:val="16"/>
                <w:szCs w:val="16"/>
                <w:vertAlign w:val="subscript"/>
              </w:rPr>
              <w:t>11</w:t>
            </w:r>
          </w:p>
        </w:tc>
        <w:tc>
          <w:tcPr>
            <w:tcW w:w="1411" w:type="pct"/>
            <w:gridSpan w:val="4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6964625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8" w:type="pct"/>
            <w:gridSpan w:val="4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E0DE3B0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8" w:type="pct"/>
            <w:gridSpan w:val="4"/>
            <w:tcBorders>
              <w:top w:val="single" w:sz="8" w:space="0" w:color="FFFFFF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4C681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259.43 </w:t>
            </w:r>
            <w:proofErr w:type="spellStart"/>
            <w:proofErr w:type="gramStart"/>
            <w:r w:rsidRPr="002A0CC5">
              <w:rPr>
                <w:color w:val="000000"/>
                <w:sz w:val="16"/>
                <w:szCs w:val="16"/>
                <w:vertAlign w:val="subscript"/>
              </w:rPr>
              <w:t>ID.disgust</w:t>
            </w:r>
            <w:proofErr w:type="gramEnd"/>
            <w:r w:rsidRPr="002A0CC5">
              <w:rPr>
                <w:color w:val="000000"/>
                <w:sz w:val="16"/>
                <w:szCs w:val="16"/>
                <w:vertAlign w:val="subscript"/>
              </w:rPr>
              <w:t>_factorHygiene</w:t>
            </w:r>
            <w:proofErr w:type="spellEnd"/>
          </w:p>
        </w:tc>
      </w:tr>
      <w:tr w:rsidR="0025740F" w:rsidRPr="002A0CC5" w14:paraId="37B18858" w14:textId="77777777" w:rsidTr="0067467C">
        <w:trPr>
          <w:trHeight w:val="421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233869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1" w:type="pct"/>
            <w:gridSpan w:val="4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2380249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8" w:type="pct"/>
            <w:gridSpan w:val="4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9BCAB2B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8" w:type="pct"/>
            <w:gridSpan w:val="4"/>
            <w:tcBorders>
              <w:top w:val="single" w:sz="8" w:space="0" w:color="FFFFFF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F8C2F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448.87 </w:t>
            </w:r>
            <w:proofErr w:type="spellStart"/>
            <w:proofErr w:type="gramStart"/>
            <w:r w:rsidRPr="002A0CC5">
              <w:rPr>
                <w:color w:val="000000"/>
                <w:sz w:val="16"/>
                <w:szCs w:val="16"/>
                <w:vertAlign w:val="subscript"/>
              </w:rPr>
              <w:t>ID.disgust</w:t>
            </w:r>
            <w:proofErr w:type="gramEnd"/>
            <w:r w:rsidRPr="002A0CC5">
              <w:rPr>
                <w:color w:val="000000"/>
                <w:sz w:val="16"/>
                <w:szCs w:val="16"/>
                <w:vertAlign w:val="subscript"/>
              </w:rPr>
              <w:t>_factorAnimal</w:t>
            </w:r>
            <w:proofErr w:type="spellEnd"/>
          </w:p>
        </w:tc>
      </w:tr>
      <w:tr w:rsidR="0025740F" w:rsidRPr="002A0CC5" w14:paraId="7A0C1345" w14:textId="77777777" w:rsidTr="0067467C">
        <w:trPr>
          <w:trHeight w:val="421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C86452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1" w:type="pct"/>
            <w:gridSpan w:val="4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2BD7B27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8" w:type="pct"/>
            <w:gridSpan w:val="4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A2A4716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8" w:type="pct"/>
            <w:gridSpan w:val="4"/>
            <w:tcBorders>
              <w:top w:val="single" w:sz="8" w:space="0" w:color="FFFFFF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5C826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556.65 </w:t>
            </w:r>
            <w:proofErr w:type="spellStart"/>
            <w:proofErr w:type="gramStart"/>
            <w:r w:rsidRPr="002A0CC5">
              <w:rPr>
                <w:color w:val="000000"/>
                <w:sz w:val="16"/>
                <w:szCs w:val="16"/>
                <w:vertAlign w:val="subscript"/>
              </w:rPr>
              <w:t>ID.disgust</w:t>
            </w:r>
            <w:proofErr w:type="gramEnd"/>
            <w:r w:rsidRPr="002A0CC5">
              <w:rPr>
                <w:color w:val="000000"/>
                <w:sz w:val="16"/>
                <w:szCs w:val="16"/>
                <w:vertAlign w:val="subscript"/>
              </w:rPr>
              <w:t>_factorSex</w:t>
            </w:r>
            <w:proofErr w:type="spellEnd"/>
          </w:p>
        </w:tc>
      </w:tr>
      <w:tr w:rsidR="0025740F" w:rsidRPr="002A0CC5" w14:paraId="29C2A9A9" w14:textId="77777777" w:rsidTr="0067467C">
        <w:trPr>
          <w:trHeight w:val="421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4C4A7C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1" w:type="pct"/>
            <w:gridSpan w:val="4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5D239CF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8" w:type="pct"/>
            <w:gridSpan w:val="4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D008DF7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8" w:type="pct"/>
            <w:gridSpan w:val="4"/>
            <w:tcBorders>
              <w:top w:val="single" w:sz="8" w:space="0" w:color="FFFFFF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33FC8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255.41 </w:t>
            </w:r>
            <w:proofErr w:type="spellStart"/>
            <w:proofErr w:type="gramStart"/>
            <w:r w:rsidRPr="002A0CC5">
              <w:rPr>
                <w:color w:val="000000"/>
                <w:sz w:val="16"/>
                <w:szCs w:val="16"/>
                <w:vertAlign w:val="subscript"/>
              </w:rPr>
              <w:t>ID.disgust</w:t>
            </w:r>
            <w:proofErr w:type="gramEnd"/>
            <w:r w:rsidRPr="002A0CC5">
              <w:rPr>
                <w:color w:val="000000"/>
                <w:sz w:val="16"/>
                <w:szCs w:val="16"/>
                <w:vertAlign w:val="subscript"/>
              </w:rPr>
              <w:t>_factorAtypical</w:t>
            </w:r>
            <w:proofErr w:type="spellEnd"/>
          </w:p>
        </w:tc>
      </w:tr>
      <w:tr w:rsidR="0025740F" w:rsidRPr="002A0CC5" w14:paraId="701BF45C" w14:textId="77777777" w:rsidTr="0067467C">
        <w:trPr>
          <w:trHeight w:val="421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F36F3E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1" w:type="pct"/>
            <w:gridSpan w:val="4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4FF75DD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8" w:type="pct"/>
            <w:gridSpan w:val="4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7597F0B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8" w:type="pct"/>
            <w:gridSpan w:val="4"/>
            <w:tcBorders>
              <w:top w:val="single" w:sz="8" w:space="0" w:color="FFFFFF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BA814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297.71 </w:t>
            </w:r>
            <w:proofErr w:type="spellStart"/>
            <w:proofErr w:type="gramStart"/>
            <w:r w:rsidRPr="002A0CC5">
              <w:rPr>
                <w:color w:val="000000"/>
                <w:sz w:val="16"/>
                <w:szCs w:val="16"/>
                <w:vertAlign w:val="subscript"/>
              </w:rPr>
              <w:t>ID.disgust</w:t>
            </w:r>
            <w:proofErr w:type="gramEnd"/>
            <w:r w:rsidRPr="002A0CC5">
              <w:rPr>
                <w:color w:val="000000"/>
                <w:sz w:val="16"/>
                <w:szCs w:val="16"/>
                <w:vertAlign w:val="subscript"/>
              </w:rPr>
              <w:t>_factorFood</w:t>
            </w:r>
            <w:proofErr w:type="spellEnd"/>
          </w:p>
        </w:tc>
      </w:tr>
      <w:tr w:rsidR="0025740F" w:rsidRPr="002A0CC5" w14:paraId="1C111434" w14:textId="77777777" w:rsidTr="0067467C">
        <w:trPr>
          <w:trHeight w:val="521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7A593E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ρ</w:t>
            </w:r>
            <w:r w:rsidRPr="002A0CC5">
              <w:rPr>
                <w:color w:val="000000"/>
                <w:sz w:val="16"/>
                <w:szCs w:val="16"/>
                <w:vertAlign w:val="subscript"/>
              </w:rPr>
              <w:t>01</w:t>
            </w:r>
          </w:p>
        </w:tc>
        <w:tc>
          <w:tcPr>
            <w:tcW w:w="1411" w:type="pct"/>
            <w:gridSpan w:val="4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FBE880D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8" w:type="pct"/>
            <w:gridSpan w:val="4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B761D2F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8" w:type="pct"/>
            <w:gridSpan w:val="4"/>
            <w:tcBorders>
              <w:top w:val="single" w:sz="8" w:space="0" w:color="FFFFFF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A7256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0.71</w:t>
            </w:r>
          </w:p>
        </w:tc>
      </w:tr>
      <w:tr w:rsidR="0025740F" w:rsidRPr="002A0CC5" w14:paraId="128CB307" w14:textId="77777777" w:rsidTr="0067467C">
        <w:trPr>
          <w:trHeight w:val="421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40C2E4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1" w:type="pct"/>
            <w:gridSpan w:val="4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D8180EB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8" w:type="pct"/>
            <w:gridSpan w:val="4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C3B73EA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8" w:type="pct"/>
            <w:gridSpan w:val="4"/>
            <w:tcBorders>
              <w:top w:val="single" w:sz="8" w:space="0" w:color="FFFFFF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AA8DB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0.65</w:t>
            </w:r>
          </w:p>
        </w:tc>
      </w:tr>
      <w:tr w:rsidR="0025740F" w:rsidRPr="002A0CC5" w14:paraId="48B483C6" w14:textId="77777777" w:rsidTr="0067467C">
        <w:trPr>
          <w:trHeight w:val="421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BCC260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1" w:type="pct"/>
            <w:gridSpan w:val="4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679A481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8" w:type="pct"/>
            <w:gridSpan w:val="4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3A8DB94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8" w:type="pct"/>
            <w:gridSpan w:val="4"/>
            <w:tcBorders>
              <w:top w:val="single" w:sz="8" w:space="0" w:color="FFFFFF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C9A33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0.56</w:t>
            </w:r>
          </w:p>
        </w:tc>
      </w:tr>
      <w:tr w:rsidR="0025740F" w:rsidRPr="002A0CC5" w14:paraId="39886389" w14:textId="77777777" w:rsidTr="0067467C">
        <w:trPr>
          <w:trHeight w:val="421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301679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1" w:type="pct"/>
            <w:gridSpan w:val="4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FDB0E1A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8" w:type="pct"/>
            <w:gridSpan w:val="4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1B8D5BB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8" w:type="pct"/>
            <w:gridSpan w:val="4"/>
            <w:tcBorders>
              <w:top w:val="single" w:sz="8" w:space="0" w:color="FFFFFF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C626A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0.72</w:t>
            </w:r>
          </w:p>
        </w:tc>
      </w:tr>
      <w:tr w:rsidR="0025740F" w:rsidRPr="002A0CC5" w14:paraId="4FC940EF" w14:textId="77777777" w:rsidTr="0067467C">
        <w:trPr>
          <w:trHeight w:val="421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5F4F3E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1" w:type="pct"/>
            <w:gridSpan w:val="4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36FDA83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8" w:type="pct"/>
            <w:gridSpan w:val="4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51E9707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8" w:type="pct"/>
            <w:gridSpan w:val="4"/>
            <w:tcBorders>
              <w:top w:val="single" w:sz="8" w:space="0" w:color="FFFFFF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4AD4D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-0.63</w:t>
            </w:r>
          </w:p>
        </w:tc>
      </w:tr>
      <w:tr w:rsidR="0025740F" w:rsidRPr="002A0CC5" w14:paraId="36AA616C" w14:textId="77777777" w:rsidTr="0067467C">
        <w:trPr>
          <w:trHeight w:val="441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CCE21E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ICC</w:t>
            </w:r>
          </w:p>
        </w:tc>
        <w:tc>
          <w:tcPr>
            <w:tcW w:w="1411" w:type="pct"/>
            <w:gridSpan w:val="4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D0B9C2D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8" w:type="pct"/>
            <w:gridSpan w:val="4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17326D1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438" w:type="pct"/>
            <w:gridSpan w:val="4"/>
            <w:tcBorders>
              <w:top w:val="single" w:sz="8" w:space="0" w:color="FFFFFF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4E9CF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71</w:t>
            </w:r>
          </w:p>
        </w:tc>
      </w:tr>
      <w:tr w:rsidR="0025740F" w:rsidRPr="002A0CC5" w14:paraId="526ECB90" w14:textId="77777777" w:rsidTr="0067467C">
        <w:trPr>
          <w:trHeight w:val="441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68410E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411" w:type="pct"/>
            <w:gridSpan w:val="4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794813D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8" w:type="pct"/>
            <w:gridSpan w:val="4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72EE21D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488 </w:t>
            </w:r>
            <w:r w:rsidRPr="002A0CC5">
              <w:rPr>
                <w:color w:val="000000"/>
                <w:sz w:val="16"/>
                <w:szCs w:val="16"/>
                <w:vertAlign w:val="subscript"/>
              </w:rPr>
              <w:t>ID</w:t>
            </w:r>
          </w:p>
        </w:tc>
        <w:tc>
          <w:tcPr>
            <w:tcW w:w="1438" w:type="pct"/>
            <w:gridSpan w:val="4"/>
            <w:tcBorders>
              <w:top w:val="single" w:sz="8" w:space="0" w:color="FFFFFF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57462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488 </w:t>
            </w:r>
            <w:r w:rsidRPr="002A0CC5">
              <w:rPr>
                <w:color w:val="000000"/>
                <w:sz w:val="16"/>
                <w:szCs w:val="16"/>
                <w:vertAlign w:val="subscript"/>
              </w:rPr>
              <w:t>ID</w:t>
            </w:r>
          </w:p>
        </w:tc>
      </w:tr>
      <w:tr w:rsidR="0025740F" w:rsidRPr="002A0CC5" w14:paraId="27DAFCE6" w14:textId="77777777" w:rsidTr="0067467C">
        <w:trPr>
          <w:trHeight w:val="441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8425BB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Observations</w:t>
            </w:r>
          </w:p>
        </w:tc>
        <w:tc>
          <w:tcPr>
            <w:tcW w:w="1411" w:type="pct"/>
            <w:gridSpan w:val="4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BA86FA6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3834</w:t>
            </w:r>
          </w:p>
        </w:tc>
        <w:tc>
          <w:tcPr>
            <w:tcW w:w="1438" w:type="pct"/>
            <w:gridSpan w:val="4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7CFD865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3834</w:t>
            </w:r>
          </w:p>
        </w:tc>
        <w:tc>
          <w:tcPr>
            <w:tcW w:w="1438" w:type="pct"/>
            <w:gridSpan w:val="4"/>
            <w:tcBorders>
              <w:top w:val="single" w:sz="8" w:space="0" w:color="FFFFFF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D7128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3834</w:t>
            </w:r>
          </w:p>
        </w:tc>
      </w:tr>
      <w:tr w:rsidR="0025740F" w:rsidRPr="002A0CC5" w14:paraId="5679E251" w14:textId="77777777" w:rsidTr="0067467C">
        <w:trPr>
          <w:trHeight w:val="521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24D694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R</w:t>
            </w:r>
            <w:r w:rsidRPr="002A0CC5">
              <w:rPr>
                <w:color w:val="000000"/>
                <w:sz w:val="16"/>
                <w:szCs w:val="16"/>
                <w:vertAlign w:val="superscript"/>
              </w:rPr>
              <w:t>2</w:t>
            </w:r>
            <w:r w:rsidRPr="002A0CC5">
              <w:rPr>
                <w:color w:val="000000"/>
                <w:sz w:val="16"/>
                <w:szCs w:val="16"/>
              </w:rPr>
              <w:t> / R</w:t>
            </w:r>
            <w:r w:rsidRPr="002A0CC5">
              <w:rPr>
                <w:color w:val="000000"/>
                <w:sz w:val="16"/>
                <w:szCs w:val="16"/>
                <w:vertAlign w:val="superscript"/>
              </w:rPr>
              <w:t>2</w:t>
            </w:r>
            <w:r w:rsidRPr="002A0CC5">
              <w:rPr>
                <w:color w:val="000000"/>
                <w:sz w:val="16"/>
                <w:szCs w:val="16"/>
              </w:rPr>
              <w:t> adjusted</w:t>
            </w:r>
          </w:p>
        </w:tc>
        <w:tc>
          <w:tcPr>
            <w:tcW w:w="1411" w:type="pct"/>
            <w:gridSpan w:val="4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B48A921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413 / 0.405</w:t>
            </w:r>
          </w:p>
        </w:tc>
        <w:tc>
          <w:tcPr>
            <w:tcW w:w="1438" w:type="pct"/>
            <w:gridSpan w:val="4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D8D4E20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411 / 0.580</w:t>
            </w:r>
          </w:p>
        </w:tc>
        <w:tc>
          <w:tcPr>
            <w:tcW w:w="1438" w:type="pct"/>
            <w:gridSpan w:val="4"/>
            <w:tcBorders>
              <w:top w:val="single" w:sz="8" w:space="0" w:color="FFFFFF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AF446" w14:textId="77777777" w:rsidR="0025740F" w:rsidRPr="002A0CC5" w:rsidRDefault="0025740F" w:rsidP="0067467C">
            <w:pPr>
              <w:jc w:val="center"/>
              <w:rPr>
                <w:color w:val="000000"/>
                <w:sz w:val="16"/>
                <w:szCs w:val="16"/>
              </w:rPr>
            </w:pPr>
            <w:r w:rsidRPr="002A0CC5">
              <w:rPr>
                <w:color w:val="000000"/>
                <w:sz w:val="16"/>
                <w:szCs w:val="16"/>
              </w:rPr>
              <w:t>0.410 / 0.826</w:t>
            </w:r>
          </w:p>
        </w:tc>
      </w:tr>
    </w:tbl>
    <w:p w14:paraId="1CEC22CE" w14:textId="77777777" w:rsidR="0025740F" w:rsidRPr="002A0CC5" w:rsidRDefault="0025740F" w:rsidP="0025740F">
      <w:pPr>
        <w:rPr>
          <w:sz w:val="16"/>
          <w:szCs w:val="16"/>
        </w:rPr>
      </w:pPr>
    </w:p>
    <w:p w14:paraId="2A000976" w14:textId="77777777" w:rsidR="0025740F" w:rsidRPr="002A0CC5" w:rsidRDefault="0025740F" w:rsidP="0025740F"/>
    <w:p w14:paraId="4415E550" w14:textId="77777777" w:rsidR="0025740F" w:rsidRPr="00FD6238" w:rsidRDefault="0025740F" w:rsidP="0025740F"/>
    <w:p w14:paraId="394EC75B" w14:textId="77777777" w:rsidR="0025740F" w:rsidRPr="00B92887" w:rsidRDefault="0025740F">
      <w:pPr>
        <w:rPr>
          <w:szCs w:val="24"/>
        </w:rPr>
      </w:pPr>
    </w:p>
    <w:sectPr w:rsidR="0025740F" w:rsidRPr="00B92887" w:rsidSect="0025740F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887"/>
    <w:rsid w:val="00001E34"/>
    <w:rsid w:val="00002356"/>
    <w:rsid w:val="00005E4B"/>
    <w:rsid w:val="000132AD"/>
    <w:rsid w:val="00014A93"/>
    <w:rsid w:val="00016B8F"/>
    <w:rsid w:val="0002520B"/>
    <w:rsid w:val="00042BC0"/>
    <w:rsid w:val="000929D0"/>
    <w:rsid w:val="000A04BA"/>
    <w:rsid w:val="000A7C33"/>
    <w:rsid w:val="000B6E90"/>
    <w:rsid w:val="000C33F0"/>
    <w:rsid w:val="000D6A4D"/>
    <w:rsid w:val="000E619D"/>
    <w:rsid w:val="000E65F0"/>
    <w:rsid w:val="000E7215"/>
    <w:rsid w:val="000F05D9"/>
    <w:rsid w:val="000F267E"/>
    <w:rsid w:val="00110CC0"/>
    <w:rsid w:val="00110EC0"/>
    <w:rsid w:val="00111416"/>
    <w:rsid w:val="00120F1F"/>
    <w:rsid w:val="00161EED"/>
    <w:rsid w:val="00173C5B"/>
    <w:rsid w:val="00177C5B"/>
    <w:rsid w:val="001A2DDC"/>
    <w:rsid w:val="001B1D53"/>
    <w:rsid w:val="001B52E5"/>
    <w:rsid w:val="001C0686"/>
    <w:rsid w:val="001E0E4C"/>
    <w:rsid w:val="001F4E6D"/>
    <w:rsid w:val="001F616E"/>
    <w:rsid w:val="002068D8"/>
    <w:rsid w:val="00232579"/>
    <w:rsid w:val="00242A42"/>
    <w:rsid w:val="00251EC3"/>
    <w:rsid w:val="002557E8"/>
    <w:rsid w:val="00256EC9"/>
    <w:rsid w:val="0025740F"/>
    <w:rsid w:val="0028127F"/>
    <w:rsid w:val="002812D6"/>
    <w:rsid w:val="00282347"/>
    <w:rsid w:val="00284A27"/>
    <w:rsid w:val="0028593E"/>
    <w:rsid w:val="002A251E"/>
    <w:rsid w:val="002B0375"/>
    <w:rsid w:val="002C315C"/>
    <w:rsid w:val="002C75AC"/>
    <w:rsid w:val="002E6747"/>
    <w:rsid w:val="002F61E2"/>
    <w:rsid w:val="002F6E2A"/>
    <w:rsid w:val="002F7B37"/>
    <w:rsid w:val="003035D5"/>
    <w:rsid w:val="003106FC"/>
    <w:rsid w:val="00317568"/>
    <w:rsid w:val="003233C1"/>
    <w:rsid w:val="00323D2E"/>
    <w:rsid w:val="00331C69"/>
    <w:rsid w:val="00334932"/>
    <w:rsid w:val="0033521E"/>
    <w:rsid w:val="00350F36"/>
    <w:rsid w:val="00350FFA"/>
    <w:rsid w:val="0036624D"/>
    <w:rsid w:val="003A1A18"/>
    <w:rsid w:val="003A25AC"/>
    <w:rsid w:val="003B0A51"/>
    <w:rsid w:val="003B0CF4"/>
    <w:rsid w:val="003B35AC"/>
    <w:rsid w:val="003B6FE9"/>
    <w:rsid w:val="003D120C"/>
    <w:rsid w:val="00403A61"/>
    <w:rsid w:val="00406EA1"/>
    <w:rsid w:val="004159C0"/>
    <w:rsid w:val="00425FFB"/>
    <w:rsid w:val="004303CE"/>
    <w:rsid w:val="00444421"/>
    <w:rsid w:val="00447C51"/>
    <w:rsid w:val="004610DC"/>
    <w:rsid w:val="00461B77"/>
    <w:rsid w:val="00473C60"/>
    <w:rsid w:val="00480216"/>
    <w:rsid w:val="004A2DF9"/>
    <w:rsid w:val="004A49C9"/>
    <w:rsid w:val="004C6FF9"/>
    <w:rsid w:val="004D1C2B"/>
    <w:rsid w:val="004D7CF3"/>
    <w:rsid w:val="004E1FCD"/>
    <w:rsid w:val="004E443D"/>
    <w:rsid w:val="00505CAC"/>
    <w:rsid w:val="00512560"/>
    <w:rsid w:val="00513831"/>
    <w:rsid w:val="0052339A"/>
    <w:rsid w:val="00536729"/>
    <w:rsid w:val="00561AF9"/>
    <w:rsid w:val="005625B5"/>
    <w:rsid w:val="005655BE"/>
    <w:rsid w:val="0057144A"/>
    <w:rsid w:val="00572F96"/>
    <w:rsid w:val="00593BE4"/>
    <w:rsid w:val="00595F80"/>
    <w:rsid w:val="005A0B98"/>
    <w:rsid w:val="005A6CE8"/>
    <w:rsid w:val="005B2D25"/>
    <w:rsid w:val="005C1294"/>
    <w:rsid w:val="005C18F3"/>
    <w:rsid w:val="005E3CF4"/>
    <w:rsid w:val="005E66DE"/>
    <w:rsid w:val="005F052E"/>
    <w:rsid w:val="005F07A9"/>
    <w:rsid w:val="00600C65"/>
    <w:rsid w:val="006055B2"/>
    <w:rsid w:val="006063E4"/>
    <w:rsid w:val="006064C7"/>
    <w:rsid w:val="00627488"/>
    <w:rsid w:val="00627921"/>
    <w:rsid w:val="0064031E"/>
    <w:rsid w:val="0064195F"/>
    <w:rsid w:val="0065305D"/>
    <w:rsid w:val="00653188"/>
    <w:rsid w:val="00660ACE"/>
    <w:rsid w:val="00667326"/>
    <w:rsid w:val="006A1EAD"/>
    <w:rsid w:val="006B501B"/>
    <w:rsid w:val="006C0079"/>
    <w:rsid w:val="006C3814"/>
    <w:rsid w:val="006D2A6F"/>
    <w:rsid w:val="006D4560"/>
    <w:rsid w:val="006E1008"/>
    <w:rsid w:val="006E4818"/>
    <w:rsid w:val="007022A9"/>
    <w:rsid w:val="00713C6A"/>
    <w:rsid w:val="00722A6E"/>
    <w:rsid w:val="00743633"/>
    <w:rsid w:val="00743DD5"/>
    <w:rsid w:val="0074401D"/>
    <w:rsid w:val="00747E2C"/>
    <w:rsid w:val="00747E53"/>
    <w:rsid w:val="0075118B"/>
    <w:rsid w:val="00752D7B"/>
    <w:rsid w:val="0075732E"/>
    <w:rsid w:val="00763D86"/>
    <w:rsid w:val="00766167"/>
    <w:rsid w:val="00770707"/>
    <w:rsid w:val="00790D77"/>
    <w:rsid w:val="00797A7A"/>
    <w:rsid w:val="007A3BD5"/>
    <w:rsid w:val="007A596D"/>
    <w:rsid w:val="007B199F"/>
    <w:rsid w:val="007B729F"/>
    <w:rsid w:val="007C19CA"/>
    <w:rsid w:val="007C2624"/>
    <w:rsid w:val="007C3B64"/>
    <w:rsid w:val="007E3C41"/>
    <w:rsid w:val="007F2E05"/>
    <w:rsid w:val="007F486B"/>
    <w:rsid w:val="008013DC"/>
    <w:rsid w:val="00801A47"/>
    <w:rsid w:val="00811485"/>
    <w:rsid w:val="00814492"/>
    <w:rsid w:val="008322EA"/>
    <w:rsid w:val="00841D00"/>
    <w:rsid w:val="00847824"/>
    <w:rsid w:val="00861602"/>
    <w:rsid w:val="00865DC6"/>
    <w:rsid w:val="00870B4C"/>
    <w:rsid w:val="00873027"/>
    <w:rsid w:val="008833D6"/>
    <w:rsid w:val="00883A09"/>
    <w:rsid w:val="00887F31"/>
    <w:rsid w:val="00893859"/>
    <w:rsid w:val="008A66C9"/>
    <w:rsid w:val="008B4F3F"/>
    <w:rsid w:val="008B7F10"/>
    <w:rsid w:val="008C4E11"/>
    <w:rsid w:val="008C5F87"/>
    <w:rsid w:val="008C70E7"/>
    <w:rsid w:val="008D2859"/>
    <w:rsid w:val="008D482F"/>
    <w:rsid w:val="008D768F"/>
    <w:rsid w:val="008E1C24"/>
    <w:rsid w:val="008F679B"/>
    <w:rsid w:val="00904254"/>
    <w:rsid w:val="00905E6F"/>
    <w:rsid w:val="00916476"/>
    <w:rsid w:val="0092024B"/>
    <w:rsid w:val="00921806"/>
    <w:rsid w:val="00924AA8"/>
    <w:rsid w:val="00925EF6"/>
    <w:rsid w:val="00945C9B"/>
    <w:rsid w:val="00951792"/>
    <w:rsid w:val="00991DA6"/>
    <w:rsid w:val="00992688"/>
    <w:rsid w:val="009B225E"/>
    <w:rsid w:val="009C1EA6"/>
    <w:rsid w:val="009D37EF"/>
    <w:rsid w:val="009D6DF5"/>
    <w:rsid w:val="009F0642"/>
    <w:rsid w:val="00A07019"/>
    <w:rsid w:val="00A32A5C"/>
    <w:rsid w:val="00A33CD7"/>
    <w:rsid w:val="00A55C96"/>
    <w:rsid w:val="00A6326B"/>
    <w:rsid w:val="00A750F4"/>
    <w:rsid w:val="00A90F91"/>
    <w:rsid w:val="00A90FD2"/>
    <w:rsid w:val="00A96D0B"/>
    <w:rsid w:val="00AA012F"/>
    <w:rsid w:val="00AA3346"/>
    <w:rsid w:val="00AA5C69"/>
    <w:rsid w:val="00AE1E84"/>
    <w:rsid w:val="00AE3E4C"/>
    <w:rsid w:val="00AF0F2C"/>
    <w:rsid w:val="00B002F1"/>
    <w:rsid w:val="00B01C11"/>
    <w:rsid w:val="00B0324F"/>
    <w:rsid w:val="00B06E0C"/>
    <w:rsid w:val="00B2724E"/>
    <w:rsid w:val="00B3087C"/>
    <w:rsid w:val="00B30D9B"/>
    <w:rsid w:val="00B31659"/>
    <w:rsid w:val="00B33495"/>
    <w:rsid w:val="00B569CB"/>
    <w:rsid w:val="00B60E86"/>
    <w:rsid w:val="00B6133A"/>
    <w:rsid w:val="00B6575F"/>
    <w:rsid w:val="00B71D9F"/>
    <w:rsid w:val="00B73C6E"/>
    <w:rsid w:val="00B75C23"/>
    <w:rsid w:val="00B7790E"/>
    <w:rsid w:val="00B8276F"/>
    <w:rsid w:val="00B86E6C"/>
    <w:rsid w:val="00B9269D"/>
    <w:rsid w:val="00B92887"/>
    <w:rsid w:val="00B9319A"/>
    <w:rsid w:val="00BA0F82"/>
    <w:rsid w:val="00BA1372"/>
    <w:rsid w:val="00BB313D"/>
    <w:rsid w:val="00BB7E38"/>
    <w:rsid w:val="00BD11D6"/>
    <w:rsid w:val="00BE7F87"/>
    <w:rsid w:val="00BF3DBE"/>
    <w:rsid w:val="00C176A8"/>
    <w:rsid w:val="00C3169F"/>
    <w:rsid w:val="00C53811"/>
    <w:rsid w:val="00C5705B"/>
    <w:rsid w:val="00C656DF"/>
    <w:rsid w:val="00C66F1E"/>
    <w:rsid w:val="00C76569"/>
    <w:rsid w:val="00C807C4"/>
    <w:rsid w:val="00C835C9"/>
    <w:rsid w:val="00C85347"/>
    <w:rsid w:val="00C904F7"/>
    <w:rsid w:val="00C919F7"/>
    <w:rsid w:val="00CA1D86"/>
    <w:rsid w:val="00CD047C"/>
    <w:rsid w:val="00CD3AD1"/>
    <w:rsid w:val="00CD5E4E"/>
    <w:rsid w:val="00CD72CA"/>
    <w:rsid w:val="00CE2EF1"/>
    <w:rsid w:val="00CE4477"/>
    <w:rsid w:val="00CF5325"/>
    <w:rsid w:val="00CF75ED"/>
    <w:rsid w:val="00D06FB2"/>
    <w:rsid w:val="00D07B0D"/>
    <w:rsid w:val="00D1046D"/>
    <w:rsid w:val="00D10B38"/>
    <w:rsid w:val="00D13BAE"/>
    <w:rsid w:val="00D22D8A"/>
    <w:rsid w:val="00D23DE0"/>
    <w:rsid w:val="00D33A8F"/>
    <w:rsid w:val="00D52B16"/>
    <w:rsid w:val="00D76B7D"/>
    <w:rsid w:val="00D858EA"/>
    <w:rsid w:val="00D97779"/>
    <w:rsid w:val="00DB32D1"/>
    <w:rsid w:val="00DB4D92"/>
    <w:rsid w:val="00DB69BE"/>
    <w:rsid w:val="00DC1049"/>
    <w:rsid w:val="00DD169C"/>
    <w:rsid w:val="00DD2339"/>
    <w:rsid w:val="00DD39FE"/>
    <w:rsid w:val="00DD41C3"/>
    <w:rsid w:val="00DF4312"/>
    <w:rsid w:val="00E0090E"/>
    <w:rsid w:val="00E02F1C"/>
    <w:rsid w:val="00E12709"/>
    <w:rsid w:val="00E1562F"/>
    <w:rsid w:val="00E63041"/>
    <w:rsid w:val="00E767DC"/>
    <w:rsid w:val="00E80627"/>
    <w:rsid w:val="00E83252"/>
    <w:rsid w:val="00E85C96"/>
    <w:rsid w:val="00E86B57"/>
    <w:rsid w:val="00EA3468"/>
    <w:rsid w:val="00EA7EBE"/>
    <w:rsid w:val="00EB10EB"/>
    <w:rsid w:val="00EC3111"/>
    <w:rsid w:val="00EC7375"/>
    <w:rsid w:val="00ED377D"/>
    <w:rsid w:val="00ED4E4E"/>
    <w:rsid w:val="00EE4EC1"/>
    <w:rsid w:val="00EF4D1F"/>
    <w:rsid w:val="00F045B4"/>
    <w:rsid w:val="00F145E8"/>
    <w:rsid w:val="00F1694C"/>
    <w:rsid w:val="00F21B8F"/>
    <w:rsid w:val="00F34D51"/>
    <w:rsid w:val="00F376E7"/>
    <w:rsid w:val="00F47CE3"/>
    <w:rsid w:val="00F64C56"/>
    <w:rsid w:val="00FA7912"/>
    <w:rsid w:val="00FB1F39"/>
    <w:rsid w:val="00FB3E48"/>
    <w:rsid w:val="00FD4363"/>
    <w:rsid w:val="00FD6AD6"/>
    <w:rsid w:val="00FE1268"/>
    <w:rsid w:val="00FF0672"/>
    <w:rsid w:val="00FF1E45"/>
    <w:rsid w:val="00FF2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6C5064"/>
  <w15:chartTrackingRefBased/>
  <w15:docId w15:val="{9E97E545-4D46-484B-8091-DC208D14A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2887"/>
    <w:rPr>
      <w:rFonts w:ascii="Times New Roman" w:eastAsia="Times New Roman" w:hAnsi="Times New Roman" w:cs="Times New Roman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381</Words>
  <Characters>7878</Characters>
  <Application>Microsoft Office Word</Application>
  <DocSecurity>0</DocSecurity>
  <Lines>65</Lines>
  <Paragraphs>18</Paragraphs>
  <ScaleCrop>false</ScaleCrop>
  <Company/>
  <LinksUpToDate>false</LinksUpToDate>
  <CharactersWithSpaces>9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.Mcmullan</dc:creator>
  <cp:keywords/>
  <dc:description/>
  <cp:lastModifiedBy>Rachel.Mcmullan</cp:lastModifiedBy>
  <cp:revision>2</cp:revision>
  <dcterms:created xsi:type="dcterms:W3CDTF">2022-07-11T19:33:00Z</dcterms:created>
  <dcterms:modified xsi:type="dcterms:W3CDTF">2022-07-11T19:33:00Z</dcterms:modified>
</cp:coreProperties>
</file>